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AD321" w14:textId="77777777" w:rsidR="00AA645C" w:rsidRDefault="00AA645C" w:rsidP="00AA645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0145165"/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Table S1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bookmarkStart w:id="1" w:name="_Hlk119356388"/>
      <w:r>
        <w:rPr>
          <w:rFonts w:ascii="Times New Roman" w:hAnsi="Times New Roman" w:cs="Times New Roman"/>
          <w:b/>
          <w:bCs/>
          <w:sz w:val="24"/>
          <w:szCs w:val="24"/>
        </w:rPr>
        <w:t xml:space="preserve">Variables with missing information </w:t>
      </w:r>
      <w:bookmarkEnd w:id="1"/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802"/>
        <w:gridCol w:w="1701"/>
        <w:gridCol w:w="636"/>
      </w:tblGrid>
      <w:tr w:rsidR="00AA645C" w:rsidRPr="001762D5" w14:paraId="13BE9C51" w14:textId="77777777" w:rsidTr="00794F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236A2E62" w14:textId="77777777" w:rsidR="00AA645C" w:rsidRPr="00586995" w:rsidRDefault="00AA645C" w:rsidP="00794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995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586995">
              <w:rPr>
                <w:rFonts w:ascii="Times New Roman" w:hAnsi="Times New Roman" w:cs="Times New Roman"/>
                <w:sz w:val="24"/>
                <w:szCs w:val="24"/>
              </w:rPr>
              <w:t>ariables</w:t>
            </w:r>
          </w:p>
        </w:tc>
        <w:tc>
          <w:tcPr>
            <w:tcW w:w="1701" w:type="dxa"/>
            <w:noWrap/>
            <w:hideMark/>
          </w:tcPr>
          <w:p w14:paraId="3B8220CC" w14:textId="77777777" w:rsidR="00AA645C" w:rsidRPr="00586995" w:rsidRDefault="00AA645C" w:rsidP="00794F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995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586995">
              <w:rPr>
                <w:rFonts w:ascii="Times New Roman" w:hAnsi="Times New Roman" w:cs="Times New Roman"/>
                <w:sz w:val="24"/>
                <w:szCs w:val="24"/>
              </w:rPr>
              <w:t xml:space="preserve"> of missing</w:t>
            </w:r>
          </w:p>
        </w:tc>
        <w:tc>
          <w:tcPr>
            <w:tcW w:w="636" w:type="dxa"/>
            <w:noWrap/>
            <w:hideMark/>
          </w:tcPr>
          <w:p w14:paraId="0A30F89F" w14:textId="77777777" w:rsidR="00AA645C" w:rsidRPr="00586995" w:rsidRDefault="00AA645C" w:rsidP="00794F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995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AA645C" w:rsidRPr="001762D5" w14:paraId="2CA50B1C" w14:textId="77777777" w:rsidTr="00794F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127F9DE1" w14:textId="77777777" w:rsidR="00AA645C" w:rsidRPr="00586995" w:rsidRDefault="00AA645C" w:rsidP="00794F1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6995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Sex</w:t>
            </w:r>
          </w:p>
        </w:tc>
        <w:tc>
          <w:tcPr>
            <w:tcW w:w="1701" w:type="dxa"/>
            <w:noWrap/>
            <w:hideMark/>
          </w:tcPr>
          <w:p w14:paraId="44D87B08" w14:textId="77777777" w:rsidR="00AA645C" w:rsidRPr="001762D5" w:rsidRDefault="00AA645C" w:rsidP="00794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636" w:type="dxa"/>
            <w:noWrap/>
            <w:hideMark/>
          </w:tcPr>
          <w:p w14:paraId="3FF4C7E2" w14:textId="77777777" w:rsidR="00AA645C" w:rsidRPr="001762D5" w:rsidRDefault="00AA645C" w:rsidP="00794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AA645C" w:rsidRPr="001762D5" w14:paraId="38565FAC" w14:textId="77777777" w:rsidTr="00794F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52A7FB20" w14:textId="77777777" w:rsidR="00AA645C" w:rsidRPr="00586995" w:rsidRDefault="00AA645C" w:rsidP="00794F1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6995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Income</w:t>
            </w:r>
          </w:p>
        </w:tc>
        <w:tc>
          <w:tcPr>
            <w:tcW w:w="1701" w:type="dxa"/>
            <w:noWrap/>
            <w:hideMark/>
          </w:tcPr>
          <w:p w14:paraId="1159DF2F" w14:textId="77777777" w:rsidR="00AA645C" w:rsidRPr="001762D5" w:rsidRDefault="00AA645C" w:rsidP="00794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2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016</w:t>
            </w:r>
          </w:p>
        </w:tc>
        <w:tc>
          <w:tcPr>
            <w:tcW w:w="636" w:type="dxa"/>
            <w:noWrap/>
            <w:hideMark/>
          </w:tcPr>
          <w:p w14:paraId="3FD3B869" w14:textId="77777777" w:rsidR="00AA645C" w:rsidRPr="001762D5" w:rsidRDefault="00AA645C" w:rsidP="00794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2.43</w:t>
            </w:r>
          </w:p>
        </w:tc>
      </w:tr>
      <w:tr w:rsidR="00AA645C" w:rsidRPr="001762D5" w14:paraId="50A3CDF4" w14:textId="77777777" w:rsidTr="00794F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64A126EB" w14:textId="77777777" w:rsidR="00AA645C" w:rsidRPr="00586995" w:rsidRDefault="00AA645C" w:rsidP="00794F1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6995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BMI</w:t>
            </w:r>
          </w:p>
        </w:tc>
        <w:tc>
          <w:tcPr>
            <w:tcW w:w="1701" w:type="dxa"/>
            <w:noWrap/>
            <w:hideMark/>
          </w:tcPr>
          <w:p w14:paraId="155EF29F" w14:textId="77777777" w:rsidR="00AA645C" w:rsidRPr="001762D5" w:rsidRDefault="00AA645C" w:rsidP="00794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039</w:t>
            </w:r>
          </w:p>
        </w:tc>
        <w:tc>
          <w:tcPr>
            <w:tcW w:w="636" w:type="dxa"/>
            <w:noWrap/>
            <w:hideMark/>
          </w:tcPr>
          <w:p w14:paraId="768E6ACA" w14:textId="77777777" w:rsidR="00AA645C" w:rsidRPr="001762D5" w:rsidRDefault="00AA645C" w:rsidP="00794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</w:tr>
      <w:tr w:rsidR="00AA645C" w:rsidRPr="001762D5" w14:paraId="5C7F1C86" w14:textId="77777777" w:rsidTr="00794F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3720EC2C" w14:textId="77777777" w:rsidR="00AA645C" w:rsidRPr="00586995" w:rsidRDefault="00AA645C" w:rsidP="00794F1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6995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Systolic BP</w:t>
            </w:r>
          </w:p>
        </w:tc>
        <w:tc>
          <w:tcPr>
            <w:tcW w:w="1701" w:type="dxa"/>
            <w:noWrap/>
            <w:hideMark/>
          </w:tcPr>
          <w:p w14:paraId="0511285C" w14:textId="77777777" w:rsidR="00AA645C" w:rsidRPr="001762D5" w:rsidRDefault="00AA645C" w:rsidP="00794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609</w:t>
            </w:r>
          </w:p>
        </w:tc>
        <w:tc>
          <w:tcPr>
            <w:tcW w:w="636" w:type="dxa"/>
            <w:noWrap/>
            <w:hideMark/>
          </w:tcPr>
          <w:p w14:paraId="7E45F2C3" w14:textId="77777777" w:rsidR="00AA645C" w:rsidRPr="001762D5" w:rsidRDefault="00AA645C" w:rsidP="00794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</w:tr>
      <w:tr w:rsidR="00AA645C" w:rsidRPr="001762D5" w14:paraId="79702693" w14:textId="77777777" w:rsidTr="00794F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137619EC" w14:textId="77777777" w:rsidR="00AA645C" w:rsidRPr="00586995" w:rsidRDefault="00AA645C" w:rsidP="00794F1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6995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Diastolic BP</w:t>
            </w:r>
          </w:p>
        </w:tc>
        <w:tc>
          <w:tcPr>
            <w:tcW w:w="1701" w:type="dxa"/>
            <w:noWrap/>
            <w:hideMark/>
          </w:tcPr>
          <w:p w14:paraId="34CD3306" w14:textId="77777777" w:rsidR="00AA645C" w:rsidRPr="001762D5" w:rsidRDefault="00AA645C" w:rsidP="00794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640</w:t>
            </w:r>
          </w:p>
        </w:tc>
        <w:tc>
          <w:tcPr>
            <w:tcW w:w="636" w:type="dxa"/>
            <w:noWrap/>
            <w:hideMark/>
          </w:tcPr>
          <w:p w14:paraId="3F2B412D" w14:textId="77777777" w:rsidR="00AA645C" w:rsidRPr="001762D5" w:rsidRDefault="00AA645C" w:rsidP="00794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</w:tr>
      <w:tr w:rsidR="00AA645C" w:rsidRPr="001762D5" w14:paraId="0A1867D3" w14:textId="77777777" w:rsidTr="00794F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5E84BD54" w14:textId="77777777" w:rsidR="00AA645C" w:rsidRPr="00586995" w:rsidRDefault="00AA645C" w:rsidP="00794F1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6995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Fasting glucose</w:t>
            </w:r>
          </w:p>
        </w:tc>
        <w:tc>
          <w:tcPr>
            <w:tcW w:w="1701" w:type="dxa"/>
            <w:noWrap/>
            <w:hideMark/>
          </w:tcPr>
          <w:p w14:paraId="256016F5" w14:textId="77777777" w:rsidR="00AA645C" w:rsidRPr="001762D5" w:rsidRDefault="00AA645C" w:rsidP="00794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107</w:t>
            </w:r>
          </w:p>
        </w:tc>
        <w:tc>
          <w:tcPr>
            <w:tcW w:w="636" w:type="dxa"/>
            <w:noWrap/>
            <w:hideMark/>
          </w:tcPr>
          <w:p w14:paraId="725D8DDE" w14:textId="77777777" w:rsidR="00AA645C" w:rsidRPr="001762D5" w:rsidRDefault="00AA645C" w:rsidP="00794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</w:tr>
      <w:tr w:rsidR="00AA645C" w:rsidRPr="001762D5" w14:paraId="37CABD65" w14:textId="77777777" w:rsidTr="00794F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6553CBF6" w14:textId="77777777" w:rsidR="00AA645C" w:rsidRPr="00586995" w:rsidRDefault="00AA645C" w:rsidP="00794F1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6995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otal cholesterol</w:t>
            </w:r>
          </w:p>
        </w:tc>
        <w:tc>
          <w:tcPr>
            <w:tcW w:w="1701" w:type="dxa"/>
            <w:noWrap/>
            <w:hideMark/>
          </w:tcPr>
          <w:p w14:paraId="5AC4930D" w14:textId="77777777" w:rsidR="00AA645C" w:rsidRPr="001762D5" w:rsidRDefault="00AA645C" w:rsidP="00794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872</w:t>
            </w:r>
          </w:p>
        </w:tc>
        <w:tc>
          <w:tcPr>
            <w:tcW w:w="636" w:type="dxa"/>
            <w:noWrap/>
            <w:hideMark/>
          </w:tcPr>
          <w:p w14:paraId="424A4F23" w14:textId="77777777" w:rsidR="00AA645C" w:rsidRPr="001762D5" w:rsidRDefault="00AA645C" w:rsidP="00794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</w:tr>
      <w:tr w:rsidR="00AA645C" w:rsidRPr="001762D5" w14:paraId="68CB9EE3" w14:textId="77777777" w:rsidTr="00794F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77D090B3" w14:textId="77777777" w:rsidR="00AA645C" w:rsidRPr="00586995" w:rsidRDefault="00AA645C" w:rsidP="00794F1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6995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AST</w:t>
            </w:r>
          </w:p>
        </w:tc>
        <w:tc>
          <w:tcPr>
            <w:tcW w:w="1701" w:type="dxa"/>
            <w:noWrap/>
            <w:hideMark/>
          </w:tcPr>
          <w:p w14:paraId="174C0809" w14:textId="77777777" w:rsidR="00AA645C" w:rsidRPr="001762D5" w:rsidRDefault="00AA645C" w:rsidP="00794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080</w:t>
            </w:r>
          </w:p>
        </w:tc>
        <w:tc>
          <w:tcPr>
            <w:tcW w:w="636" w:type="dxa"/>
            <w:noWrap/>
            <w:hideMark/>
          </w:tcPr>
          <w:p w14:paraId="5ADCEF0D" w14:textId="77777777" w:rsidR="00AA645C" w:rsidRPr="001762D5" w:rsidRDefault="00AA645C" w:rsidP="00794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</w:tr>
      <w:tr w:rsidR="00AA645C" w:rsidRPr="001762D5" w14:paraId="1A1CF104" w14:textId="77777777" w:rsidTr="00794F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669B4A25" w14:textId="77777777" w:rsidR="00AA645C" w:rsidRPr="00586995" w:rsidRDefault="00AA645C" w:rsidP="00794F1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6995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ALT</w:t>
            </w:r>
          </w:p>
        </w:tc>
        <w:tc>
          <w:tcPr>
            <w:tcW w:w="1701" w:type="dxa"/>
            <w:noWrap/>
            <w:hideMark/>
          </w:tcPr>
          <w:p w14:paraId="6E786BEB" w14:textId="77777777" w:rsidR="00AA645C" w:rsidRPr="001762D5" w:rsidRDefault="00AA645C" w:rsidP="00794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636" w:type="dxa"/>
            <w:noWrap/>
            <w:hideMark/>
          </w:tcPr>
          <w:p w14:paraId="1CD10797" w14:textId="77777777" w:rsidR="00AA645C" w:rsidRPr="001762D5" w:rsidRDefault="00AA645C" w:rsidP="00794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</w:tr>
      <w:tr w:rsidR="00AA645C" w:rsidRPr="001762D5" w14:paraId="3928612D" w14:textId="77777777" w:rsidTr="00794F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6356F307" w14:textId="77777777" w:rsidR="00AA645C" w:rsidRPr="00586995" w:rsidRDefault="00AA645C" w:rsidP="00794F1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6995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</w:t>
            </w:r>
            <w:r w:rsidRPr="005869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T</w:t>
            </w:r>
          </w:p>
        </w:tc>
        <w:tc>
          <w:tcPr>
            <w:tcW w:w="1701" w:type="dxa"/>
            <w:noWrap/>
            <w:hideMark/>
          </w:tcPr>
          <w:p w14:paraId="19B645D0" w14:textId="77777777" w:rsidR="00AA645C" w:rsidRPr="001762D5" w:rsidRDefault="00AA645C" w:rsidP="00794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097</w:t>
            </w:r>
          </w:p>
        </w:tc>
        <w:tc>
          <w:tcPr>
            <w:tcW w:w="636" w:type="dxa"/>
            <w:noWrap/>
            <w:hideMark/>
          </w:tcPr>
          <w:p w14:paraId="00A0F01E" w14:textId="77777777" w:rsidR="00AA645C" w:rsidRPr="001762D5" w:rsidRDefault="00AA645C" w:rsidP="00794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</w:tr>
      <w:tr w:rsidR="00AA645C" w:rsidRPr="001762D5" w14:paraId="03E91272" w14:textId="77777777" w:rsidTr="00794F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5D24D09E" w14:textId="77777777" w:rsidR="00AA645C" w:rsidRPr="00586995" w:rsidRDefault="00AA645C" w:rsidP="00794F1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6995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Waist Circumference</w:t>
            </w:r>
          </w:p>
        </w:tc>
        <w:tc>
          <w:tcPr>
            <w:tcW w:w="1701" w:type="dxa"/>
            <w:noWrap/>
            <w:hideMark/>
          </w:tcPr>
          <w:p w14:paraId="68641776" w14:textId="77777777" w:rsidR="00AA645C" w:rsidRPr="001762D5" w:rsidRDefault="00AA645C" w:rsidP="00794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555</w:t>
            </w:r>
          </w:p>
        </w:tc>
        <w:tc>
          <w:tcPr>
            <w:tcW w:w="636" w:type="dxa"/>
            <w:noWrap/>
            <w:hideMark/>
          </w:tcPr>
          <w:p w14:paraId="62E4F071" w14:textId="77777777" w:rsidR="00AA645C" w:rsidRPr="001762D5" w:rsidRDefault="00AA645C" w:rsidP="00794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</w:tr>
      <w:tr w:rsidR="00AA645C" w:rsidRPr="001762D5" w14:paraId="506A1DBD" w14:textId="77777777" w:rsidTr="00794F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1F754867" w14:textId="77777777" w:rsidR="00AA645C" w:rsidRPr="00586995" w:rsidRDefault="00AA645C" w:rsidP="00794F1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6995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riglyceride</w:t>
            </w:r>
          </w:p>
        </w:tc>
        <w:tc>
          <w:tcPr>
            <w:tcW w:w="1701" w:type="dxa"/>
            <w:noWrap/>
            <w:hideMark/>
          </w:tcPr>
          <w:p w14:paraId="7167589A" w14:textId="77777777" w:rsidR="00AA645C" w:rsidRPr="001762D5" w:rsidRDefault="00AA645C" w:rsidP="00794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632</w:t>
            </w:r>
          </w:p>
        </w:tc>
        <w:tc>
          <w:tcPr>
            <w:tcW w:w="636" w:type="dxa"/>
            <w:noWrap/>
            <w:hideMark/>
          </w:tcPr>
          <w:p w14:paraId="24BF0D33" w14:textId="77777777" w:rsidR="00AA645C" w:rsidRPr="001762D5" w:rsidRDefault="00AA645C" w:rsidP="00794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</w:tr>
      <w:tr w:rsidR="00AA645C" w:rsidRPr="001762D5" w14:paraId="13329C3F" w14:textId="77777777" w:rsidTr="00794F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1203CF0E" w14:textId="77777777" w:rsidR="00AA645C" w:rsidRPr="00586995" w:rsidRDefault="00AA645C" w:rsidP="00794F1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6995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DL -C</w:t>
            </w:r>
          </w:p>
        </w:tc>
        <w:tc>
          <w:tcPr>
            <w:tcW w:w="1701" w:type="dxa"/>
            <w:noWrap/>
            <w:hideMark/>
          </w:tcPr>
          <w:p w14:paraId="372AF513" w14:textId="77777777" w:rsidR="00AA645C" w:rsidRPr="001762D5" w:rsidRDefault="00AA645C" w:rsidP="00794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908</w:t>
            </w:r>
          </w:p>
        </w:tc>
        <w:tc>
          <w:tcPr>
            <w:tcW w:w="636" w:type="dxa"/>
            <w:noWrap/>
            <w:hideMark/>
          </w:tcPr>
          <w:p w14:paraId="06089B18" w14:textId="77777777" w:rsidR="00AA645C" w:rsidRPr="001762D5" w:rsidRDefault="00AA645C" w:rsidP="00794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</w:tr>
      <w:tr w:rsidR="00AA645C" w:rsidRPr="001762D5" w14:paraId="3521E7AF" w14:textId="77777777" w:rsidTr="00794F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17A0DD07" w14:textId="77777777" w:rsidR="00AA645C" w:rsidRPr="00586995" w:rsidRDefault="00AA645C" w:rsidP="00794F1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6995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DL -C</w:t>
            </w:r>
          </w:p>
        </w:tc>
        <w:tc>
          <w:tcPr>
            <w:tcW w:w="1701" w:type="dxa"/>
            <w:noWrap/>
            <w:hideMark/>
          </w:tcPr>
          <w:p w14:paraId="114C1B9B" w14:textId="77777777" w:rsidR="00AA645C" w:rsidRPr="001762D5" w:rsidRDefault="00AA645C" w:rsidP="00794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122</w:t>
            </w:r>
          </w:p>
        </w:tc>
        <w:tc>
          <w:tcPr>
            <w:tcW w:w="636" w:type="dxa"/>
            <w:noWrap/>
            <w:hideMark/>
          </w:tcPr>
          <w:p w14:paraId="2FCBB66B" w14:textId="77777777" w:rsidR="00AA645C" w:rsidRPr="001762D5" w:rsidRDefault="00AA645C" w:rsidP="00794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</w:tr>
      <w:tr w:rsidR="00AA645C" w:rsidRPr="001762D5" w14:paraId="0B49FFEA" w14:textId="77777777" w:rsidTr="00794F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70C202FB" w14:textId="77777777" w:rsidR="00AA645C" w:rsidRPr="00586995" w:rsidRDefault="00AA645C" w:rsidP="00794F1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6995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Serum Creatinine</w:t>
            </w:r>
          </w:p>
        </w:tc>
        <w:tc>
          <w:tcPr>
            <w:tcW w:w="1701" w:type="dxa"/>
            <w:noWrap/>
            <w:hideMark/>
          </w:tcPr>
          <w:p w14:paraId="5DF9524A" w14:textId="77777777" w:rsidR="00AA645C" w:rsidRPr="001762D5" w:rsidRDefault="00AA645C" w:rsidP="00794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685</w:t>
            </w:r>
          </w:p>
        </w:tc>
        <w:tc>
          <w:tcPr>
            <w:tcW w:w="636" w:type="dxa"/>
            <w:noWrap/>
            <w:hideMark/>
          </w:tcPr>
          <w:p w14:paraId="40D6CB82" w14:textId="77777777" w:rsidR="00AA645C" w:rsidRPr="001762D5" w:rsidRDefault="00AA645C" w:rsidP="00794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</w:tr>
      <w:tr w:rsidR="00AA645C" w:rsidRPr="001762D5" w14:paraId="517F3951" w14:textId="77777777" w:rsidTr="00794F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30EB64A3" w14:textId="77777777" w:rsidR="00AA645C" w:rsidRPr="00586995" w:rsidRDefault="00AA645C" w:rsidP="00794F1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6995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Smoking</w:t>
            </w:r>
          </w:p>
        </w:tc>
        <w:tc>
          <w:tcPr>
            <w:tcW w:w="1701" w:type="dxa"/>
            <w:noWrap/>
            <w:hideMark/>
          </w:tcPr>
          <w:p w14:paraId="518096A2" w14:textId="77777777" w:rsidR="00AA645C" w:rsidRPr="001762D5" w:rsidRDefault="00AA645C" w:rsidP="00794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231</w:t>
            </w:r>
          </w:p>
        </w:tc>
        <w:tc>
          <w:tcPr>
            <w:tcW w:w="636" w:type="dxa"/>
            <w:noWrap/>
            <w:hideMark/>
          </w:tcPr>
          <w:p w14:paraId="4D1FA163" w14:textId="77777777" w:rsidR="00AA645C" w:rsidRPr="001762D5" w:rsidRDefault="00AA645C" w:rsidP="00794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0.64</w:t>
            </w:r>
          </w:p>
        </w:tc>
      </w:tr>
      <w:tr w:rsidR="00AA645C" w:rsidRPr="001762D5" w14:paraId="77DB437F" w14:textId="77777777" w:rsidTr="00794F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18C6B6EA" w14:textId="77777777" w:rsidR="00AA645C" w:rsidRPr="00586995" w:rsidRDefault="00AA645C" w:rsidP="00794F1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6995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Drinking</w:t>
            </w:r>
          </w:p>
        </w:tc>
        <w:tc>
          <w:tcPr>
            <w:tcW w:w="1701" w:type="dxa"/>
            <w:noWrap/>
            <w:hideMark/>
          </w:tcPr>
          <w:p w14:paraId="1A63E45C" w14:textId="77777777" w:rsidR="00AA645C" w:rsidRPr="001762D5" w:rsidRDefault="00AA645C" w:rsidP="00794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1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625</w:t>
            </w:r>
          </w:p>
        </w:tc>
        <w:tc>
          <w:tcPr>
            <w:tcW w:w="636" w:type="dxa"/>
            <w:noWrap/>
            <w:hideMark/>
          </w:tcPr>
          <w:p w14:paraId="053C5D7D" w14:textId="77777777" w:rsidR="00AA645C" w:rsidRPr="001762D5" w:rsidRDefault="00AA645C" w:rsidP="00794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1.58</w:t>
            </w:r>
          </w:p>
        </w:tc>
      </w:tr>
      <w:tr w:rsidR="00AA645C" w:rsidRPr="001762D5" w14:paraId="5552141B" w14:textId="77777777" w:rsidTr="00794F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31B95D18" w14:textId="77777777" w:rsidR="00AA645C" w:rsidRPr="00586995" w:rsidRDefault="00AA645C" w:rsidP="00794F1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6995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egular exercise</w:t>
            </w:r>
          </w:p>
        </w:tc>
        <w:tc>
          <w:tcPr>
            <w:tcW w:w="1701" w:type="dxa"/>
            <w:noWrap/>
            <w:hideMark/>
          </w:tcPr>
          <w:p w14:paraId="2F35223C" w14:textId="77777777" w:rsidR="00AA645C" w:rsidRPr="001762D5" w:rsidRDefault="00AA645C" w:rsidP="00794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2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705</w:t>
            </w:r>
          </w:p>
        </w:tc>
        <w:tc>
          <w:tcPr>
            <w:tcW w:w="636" w:type="dxa"/>
            <w:noWrap/>
            <w:hideMark/>
          </w:tcPr>
          <w:p w14:paraId="246F1A56" w14:textId="77777777" w:rsidR="00AA645C" w:rsidRPr="001762D5" w:rsidRDefault="00AA645C" w:rsidP="00794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2.08</w:t>
            </w:r>
          </w:p>
        </w:tc>
      </w:tr>
      <w:tr w:rsidR="00AA645C" w:rsidRPr="001762D5" w14:paraId="6C4F5500" w14:textId="77777777" w:rsidTr="00794F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48DA38DC" w14:textId="77777777" w:rsidR="00AA645C" w:rsidRPr="00586995" w:rsidRDefault="00AA645C" w:rsidP="00794F1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6995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Estimated GFR</w:t>
            </w:r>
          </w:p>
        </w:tc>
        <w:tc>
          <w:tcPr>
            <w:tcW w:w="1701" w:type="dxa"/>
            <w:noWrap/>
            <w:hideMark/>
          </w:tcPr>
          <w:p w14:paraId="76C41CB8" w14:textId="77777777" w:rsidR="00AA645C" w:rsidRPr="001762D5" w:rsidRDefault="00AA645C" w:rsidP="00794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200</w:t>
            </w:r>
          </w:p>
        </w:tc>
        <w:tc>
          <w:tcPr>
            <w:tcW w:w="636" w:type="dxa"/>
            <w:noWrap/>
            <w:hideMark/>
          </w:tcPr>
          <w:p w14:paraId="5C8EC603" w14:textId="77777777" w:rsidR="00AA645C" w:rsidRPr="001762D5" w:rsidRDefault="00AA645C" w:rsidP="00794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</w:tr>
      <w:tr w:rsidR="00AA645C" w:rsidRPr="001762D5" w14:paraId="71AAC531" w14:textId="77777777" w:rsidTr="00794F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3A7CE121" w14:textId="77777777" w:rsidR="00AA645C" w:rsidRPr="00586995" w:rsidRDefault="00AA645C" w:rsidP="00794F1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6995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Fatty Liver Index</w:t>
            </w:r>
          </w:p>
        </w:tc>
        <w:tc>
          <w:tcPr>
            <w:tcW w:w="1701" w:type="dxa"/>
            <w:noWrap/>
            <w:hideMark/>
          </w:tcPr>
          <w:p w14:paraId="63D579D7" w14:textId="77777777" w:rsidR="00AA645C" w:rsidRPr="001762D5" w:rsidRDefault="00AA645C" w:rsidP="00794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715</w:t>
            </w:r>
          </w:p>
        </w:tc>
        <w:tc>
          <w:tcPr>
            <w:tcW w:w="636" w:type="dxa"/>
            <w:noWrap/>
            <w:hideMark/>
          </w:tcPr>
          <w:p w14:paraId="0FB0188E" w14:textId="77777777" w:rsidR="00AA645C" w:rsidRPr="001762D5" w:rsidRDefault="00AA645C" w:rsidP="00794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2D5"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</w:tc>
      </w:tr>
    </w:tbl>
    <w:p w14:paraId="3F5BDF30" w14:textId="3989EE6E" w:rsidR="00AA645C" w:rsidRDefault="00AA645C" w:rsidP="00AA645C">
      <w:pPr>
        <w:pStyle w:val="a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MI, body mass index; </w:t>
      </w:r>
      <w:r w:rsidRPr="003826F9">
        <w:rPr>
          <w:rFonts w:ascii="Times New Roman" w:hAnsi="Times New Roman" w:cs="Times New Roman"/>
        </w:rPr>
        <w:t>BP, blood pressure; HDL-C, high density lipoprotein-cholesterol; LDL-C, low density lipoprotein -cholesterol; TG, triglyceride; AST, aspartate transaminase; ALT, alanine transferase; GGT, gamma-glutamyl transferase</w:t>
      </w:r>
      <w:r>
        <w:rPr>
          <w:rFonts w:ascii="Times New Roman" w:hAnsi="Times New Roman" w:cs="Times New Roman"/>
        </w:rPr>
        <w:t>; GFR, glomerular filtration rate</w:t>
      </w:r>
    </w:p>
    <w:p w14:paraId="7B8CBE9D" w14:textId="617976E8" w:rsidR="005241D2" w:rsidRDefault="005241D2" w:rsidP="00AA645C">
      <w:pPr>
        <w:pStyle w:val="a5"/>
        <w:rPr>
          <w:rFonts w:ascii="Times New Roman" w:hAnsi="Times New Roman" w:cs="Times New Roman"/>
        </w:rPr>
      </w:pPr>
    </w:p>
    <w:p w14:paraId="4F191739" w14:textId="77777777" w:rsidR="005241D2" w:rsidRDefault="005241D2" w:rsidP="00AA645C">
      <w:pPr>
        <w:pStyle w:val="a5"/>
        <w:rPr>
          <w:rFonts w:ascii="Times New Roman" w:hAnsi="Times New Roman" w:cs="Times New Roman"/>
        </w:rPr>
        <w:sectPr w:rsidR="005241D2" w:rsidSect="00C0280E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6695C4BD" w14:textId="77777777" w:rsidR="005241D2" w:rsidRPr="008B091A" w:rsidRDefault="005241D2" w:rsidP="005241D2">
      <w:pPr>
        <w:rPr>
          <w:rFonts w:ascii="Times New Roman" w:hAnsi="Times New Roman"/>
          <w:b/>
          <w:bCs/>
          <w:sz w:val="24"/>
          <w:szCs w:val="24"/>
        </w:rPr>
      </w:pPr>
      <w:r w:rsidRPr="008B091A">
        <w:rPr>
          <w:rFonts w:ascii="Times New Roman" w:hAnsi="Times New Roman" w:hint="eastAsia"/>
          <w:b/>
          <w:bCs/>
          <w:sz w:val="24"/>
          <w:szCs w:val="24"/>
        </w:rPr>
        <w:lastRenderedPageBreak/>
        <w:t>S</w:t>
      </w:r>
      <w:r w:rsidRPr="008B091A">
        <w:rPr>
          <w:rFonts w:ascii="Times New Roman" w:hAnsi="Times New Roman"/>
          <w:b/>
          <w:bCs/>
          <w:sz w:val="24"/>
          <w:szCs w:val="24"/>
        </w:rPr>
        <w:t>upplementary Table S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Pr="008B091A">
        <w:rPr>
          <w:rFonts w:ascii="Times New Roman" w:hAnsi="Times New Roman"/>
          <w:b/>
          <w:bCs/>
          <w:sz w:val="24"/>
          <w:szCs w:val="24"/>
        </w:rPr>
        <w:t>. Number of population and death by covariates</w:t>
      </w:r>
    </w:p>
    <w:tbl>
      <w:tblPr>
        <w:tblStyle w:val="1"/>
        <w:tblW w:w="13935" w:type="dxa"/>
        <w:tblLook w:val="04A0" w:firstRow="1" w:lastRow="0" w:firstColumn="1" w:lastColumn="0" w:noHBand="0" w:noVBand="1"/>
      </w:tblPr>
      <w:tblGrid>
        <w:gridCol w:w="3480"/>
        <w:gridCol w:w="2095"/>
        <w:gridCol w:w="1672"/>
        <w:gridCol w:w="1672"/>
        <w:gridCol w:w="1672"/>
        <w:gridCol w:w="1672"/>
        <w:gridCol w:w="1672"/>
      </w:tblGrid>
      <w:tr w:rsidR="005241D2" w:rsidRPr="005241D2" w14:paraId="30DCCEDC" w14:textId="77777777" w:rsidTr="005241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1AA977BB" w14:textId="77777777" w:rsidR="005241D2" w:rsidRPr="005241D2" w:rsidRDefault="005241D2" w:rsidP="002C258C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2095" w:type="dxa"/>
            <w:noWrap/>
            <w:hideMark/>
          </w:tcPr>
          <w:p w14:paraId="7262F814" w14:textId="77777777" w:rsidR="005241D2" w:rsidRPr="005241D2" w:rsidRDefault="005241D2" w:rsidP="002C258C">
            <w:pPr>
              <w:pStyle w:val="a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noWrap/>
            <w:hideMark/>
          </w:tcPr>
          <w:p w14:paraId="59D40B7A" w14:textId="6AF39FB5" w:rsidR="005241D2" w:rsidRPr="005241D2" w:rsidRDefault="005241D2" w:rsidP="002C258C">
            <w:pPr>
              <w:pStyle w:val="a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All-</w:t>
            </w:r>
            <w:r w:rsidR="00EB0CC1">
              <w:rPr>
                <w:rFonts w:ascii="Times New Roman" w:hAnsi="Times New Roman" w:cs="Times New Roman"/>
                <w:sz w:val="22"/>
              </w:rPr>
              <w:t>c</w:t>
            </w:r>
            <w:r w:rsidRPr="005241D2">
              <w:rPr>
                <w:rFonts w:ascii="Times New Roman" w:hAnsi="Times New Roman" w:cs="Times New Roman"/>
                <w:sz w:val="22"/>
              </w:rPr>
              <w:t>ause mortality</w:t>
            </w:r>
          </w:p>
        </w:tc>
        <w:tc>
          <w:tcPr>
            <w:tcW w:w="1672" w:type="dxa"/>
          </w:tcPr>
          <w:p w14:paraId="36C93D09" w14:textId="77777777" w:rsidR="005241D2" w:rsidRPr="005241D2" w:rsidRDefault="005241D2" w:rsidP="002C258C">
            <w:pPr>
              <w:pStyle w:val="a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CVD-specific mortality</w:t>
            </w:r>
          </w:p>
        </w:tc>
        <w:tc>
          <w:tcPr>
            <w:tcW w:w="1672" w:type="dxa"/>
          </w:tcPr>
          <w:p w14:paraId="61374375" w14:textId="77777777" w:rsidR="005241D2" w:rsidRPr="005241D2" w:rsidRDefault="005241D2" w:rsidP="002C258C">
            <w:pPr>
              <w:pStyle w:val="a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Cancer-specific mortality</w:t>
            </w:r>
          </w:p>
        </w:tc>
        <w:tc>
          <w:tcPr>
            <w:tcW w:w="1672" w:type="dxa"/>
          </w:tcPr>
          <w:p w14:paraId="2023BA65" w14:textId="77777777" w:rsidR="005241D2" w:rsidRPr="005241D2" w:rsidRDefault="005241D2" w:rsidP="002C258C">
            <w:pPr>
              <w:pStyle w:val="a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Respiratory disease-specific mortality</w:t>
            </w:r>
          </w:p>
        </w:tc>
        <w:tc>
          <w:tcPr>
            <w:tcW w:w="1672" w:type="dxa"/>
          </w:tcPr>
          <w:p w14:paraId="15B274D5" w14:textId="77777777" w:rsidR="005241D2" w:rsidRPr="005241D2" w:rsidRDefault="005241D2" w:rsidP="002C258C">
            <w:pPr>
              <w:pStyle w:val="a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Liver disease-specific mortality</w:t>
            </w:r>
          </w:p>
          <w:p w14:paraId="7A38D56F" w14:textId="77777777" w:rsidR="005241D2" w:rsidRPr="005241D2" w:rsidRDefault="005241D2" w:rsidP="002C258C">
            <w:pPr>
              <w:pStyle w:val="a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14:paraId="7160FD28" w14:textId="77777777" w:rsidR="005241D2" w:rsidRPr="005241D2" w:rsidRDefault="005241D2" w:rsidP="002C258C">
            <w:pPr>
              <w:pStyle w:val="a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41D2" w:rsidRPr="005241D2" w14:paraId="461F24E1" w14:textId="77777777" w:rsidTr="005241D2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21F893FB" w14:textId="77777777" w:rsidR="005241D2" w:rsidRPr="005241D2" w:rsidRDefault="005241D2" w:rsidP="002C258C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2095" w:type="dxa"/>
            <w:hideMark/>
          </w:tcPr>
          <w:p w14:paraId="5851D7A7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5241D2">
              <w:rPr>
                <w:rFonts w:ascii="Times New Roman" w:hAnsi="Times New Roman" w:cs="Times New Roman"/>
                <w:sz w:val="22"/>
              </w:rPr>
              <w:t>otal number (N)</w:t>
            </w:r>
          </w:p>
        </w:tc>
        <w:tc>
          <w:tcPr>
            <w:tcW w:w="8360" w:type="dxa"/>
            <w:gridSpan w:val="5"/>
            <w:noWrap/>
            <w:vAlign w:val="center"/>
            <w:hideMark/>
          </w:tcPr>
          <w:p w14:paraId="56CB08D8" w14:textId="77777777" w:rsidR="005241D2" w:rsidRPr="005241D2" w:rsidRDefault="005241D2" w:rsidP="002C258C">
            <w:pPr>
              <w:pStyle w:val="a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Death events (N)</w:t>
            </w:r>
          </w:p>
        </w:tc>
      </w:tr>
      <w:tr w:rsidR="005241D2" w:rsidRPr="005241D2" w14:paraId="657A7FC6" w14:textId="77777777" w:rsidTr="005241D2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33D6A07C" w14:textId="77777777" w:rsidR="005241D2" w:rsidRPr="005241D2" w:rsidRDefault="005241D2" w:rsidP="002C258C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Sex</w:t>
            </w:r>
          </w:p>
        </w:tc>
        <w:tc>
          <w:tcPr>
            <w:tcW w:w="2095" w:type="dxa"/>
            <w:noWrap/>
            <w:hideMark/>
          </w:tcPr>
          <w:p w14:paraId="4BD7793B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noWrap/>
            <w:hideMark/>
          </w:tcPr>
          <w:p w14:paraId="2452B184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1370C9B5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68F6D36F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601A2961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66B26932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41D2" w:rsidRPr="005241D2" w14:paraId="219BBA56" w14:textId="77777777" w:rsidTr="005241D2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2784BC40" w14:textId="77777777" w:rsidR="005241D2" w:rsidRPr="005241D2" w:rsidRDefault="005241D2" w:rsidP="002C258C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2095" w:type="dxa"/>
            <w:noWrap/>
            <w:hideMark/>
          </w:tcPr>
          <w:p w14:paraId="2A36BD9D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5,277,397</w:t>
            </w:r>
          </w:p>
        </w:tc>
        <w:tc>
          <w:tcPr>
            <w:tcW w:w="1672" w:type="dxa"/>
            <w:noWrap/>
            <w:hideMark/>
          </w:tcPr>
          <w:p w14:paraId="11150C20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295,567</w:t>
            </w:r>
          </w:p>
        </w:tc>
        <w:tc>
          <w:tcPr>
            <w:tcW w:w="1672" w:type="dxa"/>
          </w:tcPr>
          <w:p w14:paraId="6F7EE42A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52,134</w:t>
            </w:r>
          </w:p>
        </w:tc>
        <w:tc>
          <w:tcPr>
            <w:tcW w:w="1672" w:type="dxa"/>
          </w:tcPr>
          <w:p w14:paraId="72041677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109,565</w:t>
            </w:r>
          </w:p>
        </w:tc>
        <w:tc>
          <w:tcPr>
            <w:tcW w:w="1672" w:type="dxa"/>
          </w:tcPr>
          <w:p w14:paraId="21DED323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29,553</w:t>
            </w:r>
          </w:p>
        </w:tc>
        <w:tc>
          <w:tcPr>
            <w:tcW w:w="1672" w:type="dxa"/>
          </w:tcPr>
          <w:p w14:paraId="7C569B96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21,079</w:t>
            </w:r>
          </w:p>
        </w:tc>
      </w:tr>
      <w:tr w:rsidR="005241D2" w:rsidRPr="005241D2" w14:paraId="130DA4E9" w14:textId="77777777" w:rsidTr="005241D2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6E483DFF" w14:textId="77777777" w:rsidR="005241D2" w:rsidRPr="005241D2" w:rsidRDefault="005241D2" w:rsidP="002C258C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2095" w:type="dxa"/>
            <w:noWrap/>
            <w:hideMark/>
          </w:tcPr>
          <w:p w14:paraId="647F47C9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4,409,669</w:t>
            </w:r>
          </w:p>
        </w:tc>
        <w:tc>
          <w:tcPr>
            <w:tcW w:w="1672" w:type="dxa"/>
            <w:noWrap/>
            <w:hideMark/>
          </w:tcPr>
          <w:p w14:paraId="01F1D672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165,132</w:t>
            </w:r>
          </w:p>
        </w:tc>
        <w:tc>
          <w:tcPr>
            <w:tcW w:w="1672" w:type="dxa"/>
          </w:tcPr>
          <w:p w14:paraId="35BC8086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38,423</w:t>
            </w:r>
          </w:p>
        </w:tc>
        <w:tc>
          <w:tcPr>
            <w:tcW w:w="1672" w:type="dxa"/>
          </w:tcPr>
          <w:p w14:paraId="1B9B557F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52,927</w:t>
            </w:r>
          </w:p>
        </w:tc>
        <w:tc>
          <w:tcPr>
            <w:tcW w:w="1672" w:type="dxa"/>
          </w:tcPr>
          <w:p w14:paraId="312BB830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14,091</w:t>
            </w:r>
          </w:p>
        </w:tc>
        <w:tc>
          <w:tcPr>
            <w:tcW w:w="1672" w:type="dxa"/>
          </w:tcPr>
          <w:p w14:paraId="7545D51D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5,747</w:t>
            </w:r>
          </w:p>
        </w:tc>
      </w:tr>
      <w:tr w:rsidR="005241D2" w:rsidRPr="005241D2" w14:paraId="50E804C8" w14:textId="77777777" w:rsidTr="005241D2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0D7C3D5D" w14:textId="77777777" w:rsidR="005241D2" w:rsidRPr="005241D2" w:rsidRDefault="005241D2" w:rsidP="002C258C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Age, years</w:t>
            </w:r>
          </w:p>
        </w:tc>
        <w:tc>
          <w:tcPr>
            <w:tcW w:w="2095" w:type="dxa"/>
            <w:noWrap/>
            <w:hideMark/>
          </w:tcPr>
          <w:p w14:paraId="724ACD88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noWrap/>
            <w:hideMark/>
          </w:tcPr>
          <w:p w14:paraId="3ABBD5D0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53066CB2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3884C43A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5868BD8F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453D04A5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41D2" w:rsidRPr="005241D2" w14:paraId="7CF2C432" w14:textId="77777777" w:rsidTr="005241D2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700C5A80" w14:textId="77777777" w:rsidR="005241D2" w:rsidRPr="005241D2" w:rsidRDefault="005241D2" w:rsidP="002C258C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&lt;40</w:t>
            </w:r>
          </w:p>
        </w:tc>
        <w:tc>
          <w:tcPr>
            <w:tcW w:w="2095" w:type="dxa"/>
            <w:noWrap/>
            <w:hideMark/>
          </w:tcPr>
          <w:p w14:paraId="24F8C548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3,024,064</w:t>
            </w:r>
          </w:p>
        </w:tc>
        <w:tc>
          <w:tcPr>
            <w:tcW w:w="1672" w:type="dxa"/>
            <w:noWrap/>
            <w:hideMark/>
          </w:tcPr>
          <w:p w14:paraId="76B51A78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16,295</w:t>
            </w:r>
          </w:p>
        </w:tc>
        <w:tc>
          <w:tcPr>
            <w:tcW w:w="1672" w:type="dxa"/>
          </w:tcPr>
          <w:p w14:paraId="1CC55A18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2,059</w:t>
            </w:r>
          </w:p>
        </w:tc>
        <w:tc>
          <w:tcPr>
            <w:tcW w:w="1672" w:type="dxa"/>
          </w:tcPr>
          <w:p w14:paraId="5A1DFECB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4,078</w:t>
            </w:r>
          </w:p>
        </w:tc>
        <w:tc>
          <w:tcPr>
            <w:tcW w:w="1672" w:type="dxa"/>
          </w:tcPr>
          <w:p w14:paraId="4BC494CD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135</w:t>
            </w:r>
          </w:p>
        </w:tc>
        <w:tc>
          <w:tcPr>
            <w:tcW w:w="1672" w:type="dxa"/>
          </w:tcPr>
          <w:p w14:paraId="4F8D5B42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1,022</w:t>
            </w:r>
          </w:p>
        </w:tc>
      </w:tr>
      <w:tr w:rsidR="005241D2" w:rsidRPr="005241D2" w14:paraId="6C907144" w14:textId="77777777" w:rsidTr="005241D2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085DAE79" w14:textId="77777777" w:rsidR="005241D2" w:rsidRPr="005241D2" w:rsidRDefault="005241D2" w:rsidP="002C258C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40-64</w:t>
            </w:r>
          </w:p>
        </w:tc>
        <w:tc>
          <w:tcPr>
            <w:tcW w:w="2095" w:type="dxa"/>
            <w:noWrap/>
            <w:hideMark/>
          </w:tcPr>
          <w:p w14:paraId="0CFB18A0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5,390,738</w:t>
            </w:r>
          </w:p>
        </w:tc>
        <w:tc>
          <w:tcPr>
            <w:tcW w:w="1672" w:type="dxa"/>
            <w:noWrap/>
            <w:hideMark/>
          </w:tcPr>
          <w:p w14:paraId="17EC5C3D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150,593</w:t>
            </w:r>
          </w:p>
        </w:tc>
        <w:tc>
          <w:tcPr>
            <w:tcW w:w="1672" w:type="dxa"/>
          </w:tcPr>
          <w:p w14:paraId="619B46C8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22,991</w:t>
            </w:r>
          </w:p>
        </w:tc>
        <w:tc>
          <w:tcPr>
            <w:tcW w:w="1672" w:type="dxa"/>
          </w:tcPr>
          <w:p w14:paraId="1CF75075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67,082</w:t>
            </w:r>
          </w:p>
        </w:tc>
        <w:tc>
          <w:tcPr>
            <w:tcW w:w="1672" w:type="dxa"/>
          </w:tcPr>
          <w:p w14:paraId="56D65E43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6,201</w:t>
            </w:r>
          </w:p>
        </w:tc>
        <w:tc>
          <w:tcPr>
            <w:tcW w:w="1672" w:type="dxa"/>
          </w:tcPr>
          <w:p w14:paraId="78EB0E4C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14,271</w:t>
            </w:r>
          </w:p>
        </w:tc>
      </w:tr>
      <w:tr w:rsidR="005241D2" w:rsidRPr="005241D2" w14:paraId="5D9DB390" w14:textId="77777777" w:rsidTr="005241D2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7C56410D" w14:textId="77777777" w:rsidR="005241D2" w:rsidRPr="005241D2" w:rsidRDefault="005241D2" w:rsidP="002C258C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≥65</w:t>
            </w:r>
          </w:p>
        </w:tc>
        <w:tc>
          <w:tcPr>
            <w:tcW w:w="2095" w:type="dxa"/>
            <w:noWrap/>
            <w:hideMark/>
          </w:tcPr>
          <w:p w14:paraId="140A7999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1,272,264</w:t>
            </w:r>
          </w:p>
        </w:tc>
        <w:tc>
          <w:tcPr>
            <w:tcW w:w="1672" w:type="dxa"/>
            <w:noWrap/>
            <w:hideMark/>
          </w:tcPr>
          <w:p w14:paraId="70E7AF62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293,811</w:t>
            </w:r>
          </w:p>
        </w:tc>
        <w:tc>
          <w:tcPr>
            <w:tcW w:w="1672" w:type="dxa"/>
          </w:tcPr>
          <w:p w14:paraId="0340236A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65,507</w:t>
            </w:r>
          </w:p>
        </w:tc>
        <w:tc>
          <w:tcPr>
            <w:tcW w:w="1672" w:type="dxa"/>
          </w:tcPr>
          <w:p w14:paraId="4E9B40B2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91,332</w:t>
            </w:r>
          </w:p>
        </w:tc>
        <w:tc>
          <w:tcPr>
            <w:tcW w:w="1672" w:type="dxa"/>
          </w:tcPr>
          <w:p w14:paraId="350DC66E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37,308</w:t>
            </w:r>
          </w:p>
        </w:tc>
        <w:tc>
          <w:tcPr>
            <w:tcW w:w="1672" w:type="dxa"/>
          </w:tcPr>
          <w:p w14:paraId="6C824BAA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11,533</w:t>
            </w:r>
          </w:p>
        </w:tc>
      </w:tr>
      <w:tr w:rsidR="005241D2" w:rsidRPr="005241D2" w14:paraId="6AC0B29D" w14:textId="77777777" w:rsidTr="005241D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05FE906E" w14:textId="77777777" w:rsidR="005241D2" w:rsidRPr="005241D2" w:rsidRDefault="005241D2" w:rsidP="002C258C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5241D2">
              <w:rPr>
                <w:rFonts w:ascii="Times New Roman" w:hAnsi="Times New Roman" w:cs="Times New Roman"/>
                <w:sz w:val="22"/>
              </w:rPr>
              <w:t>moking status</w:t>
            </w:r>
          </w:p>
        </w:tc>
        <w:tc>
          <w:tcPr>
            <w:tcW w:w="2095" w:type="dxa"/>
            <w:noWrap/>
            <w:hideMark/>
          </w:tcPr>
          <w:p w14:paraId="11F77BC5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noWrap/>
            <w:hideMark/>
          </w:tcPr>
          <w:p w14:paraId="5E53E3B2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5353072B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3346DEDA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40E0300E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73A06146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41D2" w:rsidRPr="005241D2" w14:paraId="11034DC1" w14:textId="77777777" w:rsidTr="005241D2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7D91185C" w14:textId="77777777" w:rsidR="005241D2" w:rsidRPr="005241D2" w:rsidRDefault="005241D2" w:rsidP="002C258C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095" w:type="dxa"/>
            <w:noWrap/>
            <w:hideMark/>
          </w:tcPr>
          <w:p w14:paraId="42606DC5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7,157,808</w:t>
            </w:r>
          </w:p>
        </w:tc>
        <w:tc>
          <w:tcPr>
            <w:tcW w:w="1672" w:type="dxa"/>
            <w:noWrap/>
            <w:hideMark/>
          </w:tcPr>
          <w:p w14:paraId="085FEB39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334,920</w:t>
            </w:r>
          </w:p>
        </w:tc>
        <w:tc>
          <w:tcPr>
            <w:tcW w:w="1672" w:type="dxa"/>
          </w:tcPr>
          <w:p w14:paraId="62CF9636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68,728</w:t>
            </w:r>
          </w:p>
        </w:tc>
        <w:tc>
          <w:tcPr>
            <w:tcW w:w="1672" w:type="dxa"/>
          </w:tcPr>
          <w:p w14:paraId="50C291C6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114,440</w:t>
            </w:r>
          </w:p>
        </w:tc>
        <w:tc>
          <w:tcPr>
            <w:tcW w:w="1672" w:type="dxa"/>
          </w:tcPr>
          <w:p w14:paraId="535F31F2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34,210</w:t>
            </w:r>
          </w:p>
        </w:tc>
        <w:tc>
          <w:tcPr>
            <w:tcW w:w="1672" w:type="dxa"/>
          </w:tcPr>
          <w:p w14:paraId="060BE2AA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16,195</w:t>
            </w:r>
          </w:p>
        </w:tc>
      </w:tr>
      <w:tr w:rsidR="005241D2" w:rsidRPr="005241D2" w14:paraId="34A34992" w14:textId="77777777" w:rsidTr="005241D2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46CAAF38" w14:textId="77777777" w:rsidR="005241D2" w:rsidRPr="005241D2" w:rsidRDefault="005241D2" w:rsidP="002C258C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095" w:type="dxa"/>
            <w:noWrap/>
            <w:hideMark/>
          </w:tcPr>
          <w:p w14:paraId="68B0C378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2,529,258</w:t>
            </w:r>
          </w:p>
        </w:tc>
        <w:tc>
          <w:tcPr>
            <w:tcW w:w="1672" w:type="dxa"/>
            <w:noWrap/>
            <w:hideMark/>
          </w:tcPr>
          <w:p w14:paraId="6047C169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125,779</w:t>
            </w:r>
          </w:p>
        </w:tc>
        <w:tc>
          <w:tcPr>
            <w:tcW w:w="1672" w:type="dxa"/>
          </w:tcPr>
          <w:p w14:paraId="3BD3CBC9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21,829</w:t>
            </w:r>
          </w:p>
        </w:tc>
        <w:tc>
          <w:tcPr>
            <w:tcW w:w="1672" w:type="dxa"/>
          </w:tcPr>
          <w:p w14:paraId="473DB469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48,052</w:t>
            </w:r>
          </w:p>
        </w:tc>
        <w:tc>
          <w:tcPr>
            <w:tcW w:w="1672" w:type="dxa"/>
          </w:tcPr>
          <w:p w14:paraId="253F0A8B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9,434</w:t>
            </w:r>
          </w:p>
        </w:tc>
        <w:tc>
          <w:tcPr>
            <w:tcW w:w="1672" w:type="dxa"/>
          </w:tcPr>
          <w:p w14:paraId="7E844DA2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10,631</w:t>
            </w:r>
          </w:p>
        </w:tc>
      </w:tr>
      <w:tr w:rsidR="005241D2" w:rsidRPr="005241D2" w14:paraId="5DCF6883" w14:textId="77777777" w:rsidTr="005241D2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774A3A7B" w14:textId="77777777" w:rsidR="005241D2" w:rsidRPr="005241D2" w:rsidRDefault="005241D2" w:rsidP="002C258C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Current Smoking</w:t>
            </w:r>
          </w:p>
        </w:tc>
        <w:tc>
          <w:tcPr>
            <w:tcW w:w="2095" w:type="dxa"/>
            <w:noWrap/>
            <w:hideMark/>
          </w:tcPr>
          <w:p w14:paraId="75B275B8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672" w:type="dxa"/>
            <w:noWrap/>
            <w:hideMark/>
          </w:tcPr>
          <w:p w14:paraId="5A5B098E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672" w:type="dxa"/>
          </w:tcPr>
          <w:p w14:paraId="718A7436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 xml:space="preserve">　</w:t>
            </w:r>
          </w:p>
        </w:tc>
        <w:tc>
          <w:tcPr>
            <w:tcW w:w="1672" w:type="dxa"/>
          </w:tcPr>
          <w:p w14:paraId="67991D79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 xml:space="preserve">　</w:t>
            </w:r>
          </w:p>
        </w:tc>
        <w:tc>
          <w:tcPr>
            <w:tcW w:w="1672" w:type="dxa"/>
          </w:tcPr>
          <w:p w14:paraId="780C8D7C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 xml:space="preserve">　</w:t>
            </w:r>
          </w:p>
        </w:tc>
        <w:tc>
          <w:tcPr>
            <w:tcW w:w="1672" w:type="dxa"/>
          </w:tcPr>
          <w:p w14:paraId="149CC8C8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 xml:space="preserve">　</w:t>
            </w:r>
          </w:p>
        </w:tc>
      </w:tr>
      <w:tr w:rsidR="005241D2" w:rsidRPr="005241D2" w14:paraId="539E339D" w14:textId="77777777" w:rsidTr="005241D2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78E94AD8" w14:textId="77777777" w:rsidR="005241D2" w:rsidRPr="005241D2" w:rsidRDefault="005241D2" w:rsidP="002C258C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&lt;20 pack years</w:t>
            </w:r>
          </w:p>
        </w:tc>
        <w:tc>
          <w:tcPr>
            <w:tcW w:w="2095" w:type="dxa"/>
            <w:noWrap/>
            <w:hideMark/>
          </w:tcPr>
          <w:p w14:paraId="28E937D5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1,686,091</w:t>
            </w:r>
          </w:p>
        </w:tc>
        <w:tc>
          <w:tcPr>
            <w:tcW w:w="1672" w:type="dxa"/>
            <w:noWrap/>
            <w:hideMark/>
          </w:tcPr>
          <w:p w14:paraId="160FA77F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48,356</w:t>
            </w:r>
          </w:p>
        </w:tc>
        <w:tc>
          <w:tcPr>
            <w:tcW w:w="1672" w:type="dxa"/>
          </w:tcPr>
          <w:p w14:paraId="719960B1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color w:val="000000"/>
                <w:sz w:val="22"/>
              </w:rPr>
              <w:t>8,792</w:t>
            </w:r>
          </w:p>
        </w:tc>
        <w:tc>
          <w:tcPr>
            <w:tcW w:w="1672" w:type="dxa"/>
          </w:tcPr>
          <w:p w14:paraId="241F50ED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color w:val="000000"/>
                <w:sz w:val="22"/>
              </w:rPr>
              <w:t>15,811</w:t>
            </w:r>
          </w:p>
        </w:tc>
        <w:tc>
          <w:tcPr>
            <w:tcW w:w="1672" w:type="dxa"/>
          </w:tcPr>
          <w:p w14:paraId="607059DB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color w:val="000000"/>
                <w:sz w:val="22"/>
              </w:rPr>
              <w:t>3,211</w:t>
            </w:r>
          </w:p>
        </w:tc>
        <w:tc>
          <w:tcPr>
            <w:tcW w:w="1672" w:type="dxa"/>
          </w:tcPr>
          <w:p w14:paraId="51340485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color w:val="000000"/>
                <w:sz w:val="22"/>
              </w:rPr>
              <w:t>4,324</w:t>
            </w:r>
          </w:p>
        </w:tc>
      </w:tr>
      <w:tr w:rsidR="005241D2" w:rsidRPr="005241D2" w14:paraId="2686B16D" w14:textId="77777777" w:rsidTr="005241D2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772EEAF1" w14:textId="77777777" w:rsidR="005241D2" w:rsidRPr="005241D2" w:rsidRDefault="005241D2" w:rsidP="002C258C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≥20 pack years</w:t>
            </w:r>
          </w:p>
        </w:tc>
        <w:tc>
          <w:tcPr>
            <w:tcW w:w="2095" w:type="dxa"/>
            <w:noWrap/>
            <w:hideMark/>
          </w:tcPr>
          <w:p w14:paraId="5DF828BE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843,167</w:t>
            </w:r>
          </w:p>
        </w:tc>
        <w:tc>
          <w:tcPr>
            <w:tcW w:w="1672" w:type="dxa"/>
            <w:noWrap/>
            <w:hideMark/>
          </w:tcPr>
          <w:p w14:paraId="143FF158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77,423</w:t>
            </w:r>
          </w:p>
        </w:tc>
        <w:tc>
          <w:tcPr>
            <w:tcW w:w="1672" w:type="dxa"/>
          </w:tcPr>
          <w:p w14:paraId="741A7B28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color w:val="000000"/>
                <w:sz w:val="22"/>
              </w:rPr>
              <w:t>13,037</w:t>
            </w:r>
          </w:p>
        </w:tc>
        <w:tc>
          <w:tcPr>
            <w:tcW w:w="1672" w:type="dxa"/>
          </w:tcPr>
          <w:p w14:paraId="36F3A498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color w:val="000000"/>
                <w:sz w:val="22"/>
              </w:rPr>
              <w:t>32,241</w:t>
            </w:r>
          </w:p>
        </w:tc>
        <w:tc>
          <w:tcPr>
            <w:tcW w:w="1672" w:type="dxa"/>
          </w:tcPr>
          <w:p w14:paraId="3BFE26D2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color w:val="000000"/>
                <w:sz w:val="22"/>
              </w:rPr>
              <w:t>6,223</w:t>
            </w:r>
          </w:p>
        </w:tc>
        <w:tc>
          <w:tcPr>
            <w:tcW w:w="1672" w:type="dxa"/>
          </w:tcPr>
          <w:p w14:paraId="20242AB2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color w:val="000000"/>
                <w:sz w:val="22"/>
              </w:rPr>
              <w:t>6,307</w:t>
            </w:r>
          </w:p>
        </w:tc>
      </w:tr>
      <w:tr w:rsidR="005241D2" w:rsidRPr="005241D2" w14:paraId="66131BB1" w14:textId="77777777" w:rsidTr="005241D2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1851765F" w14:textId="77777777" w:rsidR="005241D2" w:rsidRPr="005241D2" w:rsidRDefault="005241D2" w:rsidP="002C258C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Drinking</w:t>
            </w:r>
          </w:p>
        </w:tc>
        <w:tc>
          <w:tcPr>
            <w:tcW w:w="2095" w:type="dxa"/>
            <w:noWrap/>
            <w:hideMark/>
          </w:tcPr>
          <w:p w14:paraId="0836D0D7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noWrap/>
            <w:hideMark/>
          </w:tcPr>
          <w:p w14:paraId="39F66FAB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3E26C95D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7107D13E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53F33D45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358262BF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41D2" w:rsidRPr="005241D2" w14:paraId="2E6E3B0F" w14:textId="77777777" w:rsidTr="005241D2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061A3B22" w14:textId="77777777" w:rsidR="005241D2" w:rsidRPr="005241D2" w:rsidRDefault="005241D2" w:rsidP="002C258C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None</w:t>
            </w:r>
          </w:p>
        </w:tc>
        <w:tc>
          <w:tcPr>
            <w:tcW w:w="2095" w:type="dxa"/>
            <w:noWrap/>
            <w:hideMark/>
          </w:tcPr>
          <w:p w14:paraId="375B350F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4,991,425</w:t>
            </w:r>
          </w:p>
        </w:tc>
        <w:tc>
          <w:tcPr>
            <w:tcW w:w="1672" w:type="dxa"/>
            <w:noWrap/>
            <w:hideMark/>
          </w:tcPr>
          <w:p w14:paraId="410F52A5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291,699</w:t>
            </w:r>
          </w:p>
        </w:tc>
        <w:tc>
          <w:tcPr>
            <w:tcW w:w="1672" w:type="dxa"/>
          </w:tcPr>
          <w:p w14:paraId="03E267C0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62,874</w:t>
            </w:r>
          </w:p>
        </w:tc>
        <w:tc>
          <w:tcPr>
            <w:tcW w:w="1672" w:type="dxa"/>
          </w:tcPr>
          <w:p w14:paraId="1FB2E221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96,367</w:t>
            </w:r>
          </w:p>
        </w:tc>
        <w:tc>
          <w:tcPr>
            <w:tcW w:w="1672" w:type="dxa"/>
          </w:tcPr>
          <w:p w14:paraId="2C99DA5D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31,084</w:t>
            </w:r>
          </w:p>
        </w:tc>
        <w:tc>
          <w:tcPr>
            <w:tcW w:w="1672" w:type="dxa"/>
          </w:tcPr>
          <w:p w14:paraId="255AFB7A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11,908</w:t>
            </w:r>
          </w:p>
        </w:tc>
      </w:tr>
      <w:tr w:rsidR="005241D2" w:rsidRPr="005241D2" w14:paraId="511AAFDA" w14:textId="77777777" w:rsidTr="005241D2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55DC69B7" w14:textId="77777777" w:rsidR="005241D2" w:rsidRPr="005241D2" w:rsidRDefault="005241D2" w:rsidP="002C258C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Mild to moderate</w:t>
            </w:r>
          </w:p>
        </w:tc>
        <w:tc>
          <w:tcPr>
            <w:tcW w:w="2095" w:type="dxa"/>
            <w:noWrap/>
            <w:hideMark/>
          </w:tcPr>
          <w:p w14:paraId="03D08553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3,867,631</w:t>
            </w:r>
          </w:p>
        </w:tc>
        <w:tc>
          <w:tcPr>
            <w:tcW w:w="1672" w:type="dxa"/>
            <w:noWrap/>
            <w:hideMark/>
          </w:tcPr>
          <w:p w14:paraId="71976D95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126,602</w:t>
            </w:r>
          </w:p>
        </w:tc>
        <w:tc>
          <w:tcPr>
            <w:tcW w:w="1672" w:type="dxa"/>
          </w:tcPr>
          <w:p w14:paraId="5953E251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21,422</w:t>
            </w:r>
          </w:p>
        </w:tc>
        <w:tc>
          <w:tcPr>
            <w:tcW w:w="1672" w:type="dxa"/>
          </w:tcPr>
          <w:p w14:paraId="021E1A91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49,939</w:t>
            </w:r>
          </w:p>
        </w:tc>
        <w:tc>
          <w:tcPr>
            <w:tcW w:w="1672" w:type="dxa"/>
          </w:tcPr>
          <w:p w14:paraId="57EDD7AF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9,553</w:t>
            </w:r>
          </w:p>
        </w:tc>
        <w:tc>
          <w:tcPr>
            <w:tcW w:w="1672" w:type="dxa"/>
          </w:tcPr>
          <w:p w14:paraId="5A783874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9,745</w:t>
            </w:r>
          </w:p>
        </w:tc>
      </w:tr>
      <w:tr w:rsidR="005241D2" w:rsidRPr="005241D2" w14:paraId="1AE16A05" w14:textId="77777777" w:rsidTr="005241D2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07D925C0" w14:textId="77777777" w:rsidR="005241D2" w:rsidRPr="005241D2" w:rsidRDefault="005241D2" w:rsidP="002C258C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Heavy</w:t>
            </w:r>
          </w:p>
        </w:tc>
        <w:tc>
          <w:tcPr>
            <w:tcW w:w="2095" w:type="dxa"/>
            <w:noWrap/>
            <w:hideMark/>
          </w:tcPr>
          <w:p w14:paraId="3089EB47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828,010</w:t>
            </w:r>
          </w:p>
        </w:tc>
        <w:tc>
          <w:tcPr>
            <w:tcW w:w="1672" w:type="dxa"/>
            <w:noWrap/>
            <w:hideMark/>
          </w:tcPr>
          <w:p w14:paraId="3613C2EF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42,398</w:t>
            </w:r>
          </w:p>
        </w:tc>
        <w:tc>
          <w:tcPr>
            <w:tcW w:w="1672" w:type="dxa"/>
          </w:tcPr>
          <w:p w14:paraId="2F2A10E2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6,261</w:t>
            </w:r>
          </w:p>
        </w:tc>
        <w:tc>
          <w:tcPr>
            <w:tcW w:w="1672" w:type="dxa"/>
          </w:tcPr>
          <w:p w14:paraId="7BD68191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16,186</w:t>
            </w:r>
          </w:p>
        </w:tc>
        <w:tc>
          <w:tcPr>
            <w:tcW w:w="1672" w:type="dxa"/>
          </w:tcPr>
          <w:p w14:paraId="6F35A536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3,007</w:t>
            </w:r>
          </w:p>
        </w:tc>
        <w:tc>
          <w:tcPr>
            <w:tcW w:w="1672" w:type="dxa"/>
          </w:tcPr>
          <w:p w14:paraId="78100D76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5,173</w:t>
            </w:r>
          </w:p>
        </w:tc>
      </w:tr>
      <w:tr w:rsidR="005241D2" w:rsidRPr="005241D2" w14:paraId="265D6B6A" w14:textId="77777777" w:rsidTr="005241D2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54AD08EC" w14:textId="77777777" w:rsidR="005241D2" w:rsidRPr="005241D2" w:rsidRDefault="005241D2" w:rsidP="002C258C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History of CVD</w:t>
            </w:r>
          </w:p>
        </w:tc>
        <w:tc>
          <w:tcPr>
            <w:tcW w:w="2095" w:type="dxa"/>
            <w:noWrap/>
            <w:hideMark/>
          </w:tcPr>
          <w:p w14:paraId="0D3C2E0A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noWrap/>
            <w:hideMark/>
          </w:tcPr>
          <w:p w14:paraId="58BEE31D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2E1BB331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77B6289A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224098EE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2337950A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41D2" w:rsidRPr="005241D2" w14:paraId="084B7529" w14:textId="77777777" w:rsidTr="005241D2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68EE7F9F" w14:textId="77777777" w:rsidR="005241D2" w:rsidRPr="005241D2" w:rsidRDefault="005241D2" w:rsidP="002C258C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095" w:type="dxa"/>
            <w:noWrap/>
            <w:hideMark/>
          </w:tcPr>
          <w:p w14:paraId="20A2E6DB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9,509,127</w:t>
            </w:r>
          </w:p>
        </w:tc>
        <w:tc>
          <w:tcPr>
            <w:tcW w:w="1672" w:type="dxa"/>
            <w:noWrap/>
            <w:hideMark/>
          </w:tcPr>
          <w:p w14:paraId="247F2F36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419,768</w:t>
            </w:r>
          </w:p>
        </w:tc>
        <w:tc>
          <w:tcPr>
            <w:tcW w:w="1672" w:type="dxa"/>
          </w:tcPr>
          <w:p w14:paraId="3E42E151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78,026</w:t>
            </w:r>
          </w:p>
        </w:tc>
        <w:tc>
          <w:tcPr>
            <w:tcW w:w="1672" w:type="dxa"/>
          </w:tcPr>
          <w:p w14:paraId="26CAAAD5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153,178</w:t>
            </w:r>
          </w:p>
        </w:tc>
        <w:tc>
          <w:tcPr>
            <w:tcW w:w="1672" w:type="dxa"/>
          </w:tcPr>
          <w:p w14:paraId="48086F04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38,842</w:t>
            </w:r>
          </w:p>
        </w:tc>
        <w:tc>
          <w:tcPr>
            <w:tcW w:w="1672" w:type="dxa"/>
          </w:tcPr>
          <w:p w14:paraId="0697CACB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25,752</w:t>
            </w:r>
          </w:p>
        </w:tc>
      </w:tr>
      <w:tr w:rsidR="005241D2" w:rsidRPr="005241D2" w14:paraId="5BF39BE5" w14:textId="77777777" w:rsidTr="005241D2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51DA6E33" w14:textId="77777777" w:rsidR="005241D2" w:rsidRPr="005241D2" w:rsidRDefault="005241D2" w:rsidP="002C258C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095" w:type="dxa"/>
            <w:noWrap/>
            <w:hideMark/>
          </w:tcPr>
          <w:p w14:paraId="43C27F3B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177,939</w:t>
            </w:r>
          </w:p>
        </w:tc>
        <w:tc>
          <w:tcPr>
            <w:tcW w:w="1672" w:type="dxa"/>
            <w:noWrap/>
            <w:hideMark/>
          </w:tcPr>
          <w:p w14:paraId="1797D912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40,931</w:t>
            </w:r>
          </w:p>
        </w:tc>
        <w:tc>
          <w:tcPr>
            <w:tcW w:w="1672" w:type="dxa"/>
          </w:tcPr>
          <w:p w14:paraId="376F4AD3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12,531</w:t>
            </w:r>
          </w:p>
        </w:tc>
        <w:tc>
          <w:tcPr>
            <w:tcW w:w="1672" w:type="dxa"/>
          </w:tcPr>
          <w:p w14:paraId="43965ED6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9,314</w:t>
            </w:r>
          </w:p>
        </w:tc>
        <w:tc>
          <w:tcPr>
            <w:tcW w:w="1672" w:type="dxa"/>
          </w:tcPr>
          <w:p w14:paraId="7AC11DF1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4,802</w:t>
            </w:r>
          </w:p>
        </w:tc>
        <w:tc>
          <w:tcPr>
            <w:tcW w:w="1672" w:type="dxa"/>
          </w:tcPr>
          <w:p w14:paraId="5DA69D76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1,074</w:t>
            </w:r>
          </w:p>
        </w:tc>
      </w:tr>
      <w:tr w:rsidR="005241D2" w:rsidRPr="005241D2" w14:paraId="497133C3" w14:textId="77777777" w:rsidTr="005241D2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2BB08CD7" w14:textId="62EA2FAE" w:rsidR="005241D2" w:rsidRPr="005241D2" w:rsidRDefault="005241D2" w:rsidP="002C258C">
            <w:pPr>
              <w:pStyle w:val="a5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 xml:space="preserve">History of </w:t>
            </w:r>
            <w:r w:rsidR="00EB0CC1">
              <w:rPr>
                <w:rFonts w:ascii="Times New Roman" w:hAnsi="Times New Roman" w:cs="Times New Roman"/>
                <w:sz w:val="22"/>
              </w:rPr>
              <w:t>c</w:t>
            </w:r>
            <w:r w:rsidRPr="005241D2">
              <w:rPr>
                <w:rFonts w:ascii="Times New Roman" w:hAnsi="Times New Roman" w:cs="Times New Roman"/>
                <w:sz w:val="22"/>
              </w:rPr>
              <w:t>ancer</w:t>
            </w:r>
          </w:p>
        </w:tc>
        <w:tc>
          <w:tcPr>
            <w:tcW w:w="2095" w:type="dxa"/>
            <w:noWrap/>
            <w:hideMark/>
          </w:tcPr>
          <w:p w14:paraId="2F17D61E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noWrap/>
            <w:hideMark/>
          </w:tcPr>
          <w:p w14:paraId="407E17B6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406080A7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513450D9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5F0E67ED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46B5D9CC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41D2" w:rsidRPr="005241D2" w14:paraId="559101BE" w14:textId="77777777" w:rsidTr="005241D2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16DB92B7" w14:textId="77777777" w:rsidR="005241D2" w:rsidRPr="005241D2" w:rsidRDefault="005241D2" w:rsidP="002C258C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095" w:type="dxa"/>
            <w:noWrap/>
            <w:hideMark/>
          </w:tcPr>
          <w:p w14:paraId="009825EA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9,538,474</w:t>
            </w:r>
          </w:p>
        </w:tc>
        <w:tc>
          <w:tcPr>
            <w:tcW w:w="1672" w:type="dxa"/>
            <w:noWrap/>
            <w:hideMark/>
          </w:tcPr>
          <w:p w14:paraId="67F334A8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434,262</w:t>
            </w:r>
          </w:p>
        </w:tc>
        <w:tc>
          <w:tcPr>
            <w:tcW w:w="1672" w:type="dxa"/>
          </w:tcPr>
          <w:p w14:paraId="78380924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88,280</w:t>
            </w:r>
          </w:p>
        </w:tc>
        <w:tc>
          <w:tcPr>
            <w:tcW w:w="1672" w:type="dxa"/>
          </w:tcPr>
          <w:p w14:paraId="18C395E7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color w:val="000000"/>
                <w:sz w:val="22"/>
              </w:rPr>
              <w:t>78,930</w:t>
            </w:r>
          </w:p>
        </w:tc>
        <w:tc>
          <w:tcPr>
            <w:tcW w:w="1672" w:type="dxa"/>
          </w:tcPr>
          <w:p w14:paraId="225A8115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color w:val="000000"/>
                <w:sz w:val="22"/>
              </w:rPr>
              <w:t>22,466</w:t>
            </w:r>
          </w:p>
        </w:tc>
        <w:tc>
          <w:tcPr>
            <w:tcW w:w="1672" w:type="dxa"/>
          </w:tcPr>
          <w:p w14:paraId="0516C505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25,513</w:t>
            </w:r>
          </w:p>
        </w:tc>
      </w:tr>
      <w:tr w:rsidR="005241D2" w:rsidRPr="005241D2" w14:paraId="73E68AAB" w14:textId="77777777" w:rsidTr="005241D2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14:paraId="36FCC751" w14:textId="77777777" w:rsidR="005241D2" w:rsidRPr="005241D2" w:rsidRDefault="005241D2" w:rsidP="002C258C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095" w:type="dxa"/>
            <w:noWrap/>
            <w:hideMark/>
          </w:tcPr>
          <w:p w14:paraId="1A773A7B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148,592</w:t>
            </w:r>
          </w:p>
        </w:tc>
        <w:tc>
          <w:tcPr>
            <w:tcW w:w="1672" w:type="dxa"/>
            <w:noWrap/>
            <w:hideMark/>
          </w:tcPr>
          <w:p w14:paraId="6B0B422B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hAnsi="Times New Roman" w:cs="Times New Roman"/>
                <w:sz w:val="22"/>
              </w:rPr>
              <w:t>26,437</w:t>
            </w:r>
          </w:p>
        </w:tc>
        <w:tc>
          <w:tcPr>
            <w:tcW w:w="1672" w:type="dxa"/>
          </w:tcPr>
          <w:p w14:paraId="29F66262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2,277</w:t>
            </w:r>
          </w:p>
        </w:tc>
        <w:tc>
          <w:tcPr>
            <w:tcW w:w="1672" w:type="dxa"/>
          </w:tcPr>
          <w:p w14:paraId="6C291FB1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color w:val="000000"/>
                <w:sz w:val="22"/>
              </w:rPr>
              <w:t>83,562</w:t>
            </w:r>
          </w:p>
        </w:tc>
        <w:tc>
          <w:tcPr>
            <w:tcW w:w="1672" w:type="dxa"/>
          </w:tcPr>
          <w:p w14:paraId="00B1BE31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color w:val="000000"/>
                <w:sz w:val="22"/>
              </w:rPr>
              <w:t>21,178</w:t>
            </w:r>
          </w:p>
        </w:tc>
        <w:tc>
          <w:tcPr>
            <w:tcW w:w="1672" w:type="dxa"/>
          </w:tcPr>
          <w:p w14:paraId="3DDA1F10" w14:textId="77777777" w:rsidR="005241D2" w:rsidRPr="005241D2" w:rsidRDefault="005241D2" w:rsidP="002C258C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241D2">
              <w:rPr>
                <w:rFonts w:ascii="Times New Roman" w:eastAsia="맑은 고딕" w:hAnsi="Times New Roman" w:cs="Times New Roman"/>
                <w:sz w:val="22"/>
              </w:rPr>
              <w:t>1,313</w:t>
            </w:r>
          </w:p>
        </w:tc>
      </w:tr>
    </w:tbl>
    <w:p w14:paraId="3C72B081" w14:textId="5723A2EA" w:rsidR="005241D2" w:rsidRPr="005241D2" w:rsidRDefault="005241D2" w:rsidP="00F2395E">
      <w:pPr>
        <w:rPr>
          <w:rFonts w:ascii="Times New Roman" w:hAnsi="Times New Roman" w:cs="Times New Roman"/>
          <w:szCs w:val="20"/>
        </w:rPr>
      </w:pPr>
      <w:r w:rsidRPr="005241D2">
        <w:rPr>
          <w:rFonts w:ascii="Times New Roman" w:hAnsi="Times New Roman" w:cs="Times New Roman" w:hint="eastAsia"/>
          <w:szCs w:val="20"/>
        </w:rPr>
        <w:t>C</w:t>
      </w:r>
      <w:r w:rsidRPr="005241D2">
        <w:rPr>
          <w:rFonts w:ascii="Times New Roman" w:hAnsi="Times New Roman" w:cs="Times New Roman"/>
          <w:szCs w:val="20"/>
        </w:rPr>
        <w:t>VD, cardiovascular disease</w:t>
      </w:r>
    </w:p>
    <w:p w14:paraId="2BAEF356" w14:textId="77777777" w:rsidR="005241D2" w:rsidRDefault="005241D2" w:rsidP="00F239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9CB343" w14:textId="16EA0AD9" w:rsidR="005241D2" w:rsidRDefault="005241D2" w:rsidP="00F2395E">
      <w:pPr>
        <w:rPr>
          <w:rFonts w:ascii="Times New Roman" w:hAnsi="Times New Roman" w:cs="Times New Roman"/>
          <w:b/>
          <w:bCs/>
          <w:sz w:val="24"/>
          <w:szCs w:val="24"/>
        </w:rPr>
        <w:sectPr w:rsidR="005241D2" w:rsidSect="00C0280E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715C3F3C" w14:textId="01741242" w:rsidR="00F2395E" w:rsidRPr="0044342F" w:rsidRDefault="00F2395E" w:rsidP="00F2395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Table S</w:t>
      </w:r>
      <w:r w:rsidR="005241D2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0280E">
        <w:rPr>
          <w:rFonts w:ascii="Times New Roman" w:hAnsi="Times New Roman" w:cs="Times New Roman"/>
          <w:b/>
          <w:bCs/>
          <w:sz w:val="24"/>
          <w:szCs w:val="24"/>
        </w:rPr>
        <w:t xml:space="preserve">All-cause and disease-specific mortality by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ertile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Pr="00C0280E">
        <w:rPr>
          <w:rFonts w:ascii="Times New Roman" w:hAnsi="Times New Roman" w:cs="Times New Roman"/>
          <w:b/>
          <w:bCs/>
          <w:sz w:val="24"/>
          <w:szCs w:val="24"/>
        </w:rPr>
        <w:t>gamma-glutamyl transferas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402C0">
        <w:rPr>
          <w:rFonts w:ascii="Times New Roman" w:hAnsi="Times New Roman" w:cs="Times New Roman"/>
          <w:b/>
          <w:bCs/>
          <w:sz w:val="24"/>
          <w:szCs w:val="24"/>
        </w:rPr>
        <w:t>with additional adjustm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fatty liver index and AST/ALT ratio </w:t>
      </w:r>
    </w:p>
    <w:p w14:paraId="7AF2D934" w14:textId="77777777" w:rsidR="00F2395E" w:rsidRDefault="00F2395E" w:rsidP="00F2395E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3599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40"/>
        <w:gridCol w:w="1279"/>
        <w:gridCol w:w="1121"/>
        <w:gridCol w:w="1598"/>
        <w:gridCol w:w="1847"/>
        <w:gridCol w:w="2407"/>
        <w:gridCol w:w="2407"/>
      </w:tblGrid>
      <w:tr w:rsidR="00F2395E" w:rsidRPr="00231006" w14:paraId="48095787" w14:textId="77777777" w:rsidTr="00794F18">
        <w:trPr>
          <w:trHeight w:val="268"/>
        </w:trPr>
        <w:tc>
          <w:tcPr>
            <w:tcW w:w="2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39C32" w14:textId="77777777" w:rsidR="00F2395E" w:rsidRPr="00231006" w:rsidRDefault="00F2395E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C1131" w14:textId="77777777" w:rsidR="00F2395E" w:rsidRPr="00231006" w:rsidRDefault="00F2395E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C5547" w14:textId="77777777" w:rsidR="00F2395E" w:rsidRPr="00231006" w:rsidRDefault="00F2395E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Event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03B6B" w14:textId="77777777" w:rsidR="00F2395E" w:rsidRPr="00231006" w:rsidRDefault="00F2395E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18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ADCB9" w14:textId="77777777" w:rsidR="008F4299" w:rsidRDefault="00F2395E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IR, </w:t>
            </w:r>
          </w:p>
          <w:p w14:paraId="1BD43B4F" w14:textId="34DC85EE" w:rsidR="00F2395E" w:rsidRPr="00231006" w:rsidRDefault="00F2395E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per 1000 PY</w:t>
            </w:r>
          </w:p>
        </w:tc>
        <w:tc>
          <w:tcPr>
            <w:tcW w:w="24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40B75" w14:textId="6F9E815A" w:rsidR="00F2395E" w:rsidRPr="0044022A" w:rsidRDefault="00F2395E" w:rsidP="0044022A">
            <w:pPr>
              <w:pStyle w:val="a5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4022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odel </w:t>
            </w:r>
            <w:r w:rsidR="00E63BBE" w:rsidRPr="0044022A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4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86577" w14:textId="49094856" w:rsidR="00F2395E" w:rsidRPr="0044022A" w:rsidRDefault="00F2395E" w:rsidP="0044022A">
            <w:pPr>
              <w:pStyle w:val="a5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4022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odel </w:t>
            </w:r>
            <w:r w:rsidR="00E63BBE" w:rsidRPr="0044022A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F2395E" w:rsidRPr="00231006" w14:paraId="5FE30ACA" w14:textId="77777777" w:rsidTr="00794F18">
        <w:trPr>
          <w:trHeight w:val="25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96FB2F5" w14:textId="77777777" w:rsidR="00F2395E" w:rsidRPr="00231006" w:rsidRDefault="00F2395E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D311D79" w14:textId="3C566F01" w:rsidR="00F2395E" w:rsidRPr="00231006" w:rsidRDefault="00F2395E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04474D7" w14:textId="5AED5CCB" w:rsidR="00F2395E" w:rsidRPr="00231006" w:rsidRDefault="00F2395E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D431353" w14:textId="5F0DB302" w:rsidR="00F2395E" w:rsidRPr="00231006" w:rsidRDefault="00F2395E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1495256" w14:textId="2B9936B5" w:rsidR="00F2395E" w:rsidRPr="00231006" w:rsidRDefault="00F2395E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4E87865" w14:textId="42833EE5" w:rsidR="00F2395E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 (95% CI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55F9BA7" w14:textId="58C0CFF8" w:rsidR="00F2395E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 (95% CI)</w:t>
            </w:r>
          </w:p>
        </w:tc>
      </w:tr>
      <w:tr w:rsidR="00F2395E" w:rsidRPr="00231006" w14:paraId="3A3B4BC1" w14:textId="77777777" w:rsidTr="00794F18">
        <w:trPr>
          <w:trHeight w:val="257"/>
        </w:trPr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DF45" w14:textId="343EDAFD" w:rsidR="00F2395E" w:rsidRPr="00231006" w:rsidRDefault="009606E8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All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ause</w:t>
            </w:r>
            <w:r w:rsidR="00F2395E"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mortalit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2585" w14:textId="77777777" w:rsidR="00F2395E" w:rsidRPr="00231006" w:rsidRDefault="00F2395E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35C9" w14:textId="77777777" w:rsidR="00F2395E" w:rsidRPr="00231006" w:rsidRDefault="00F2395E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2B07" w14:textId="77777777" w:rsidR="00F2395E" w:rsidRPr="00231006" w:rsidRDefault="00F2395E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5834" w14:textId="77777777" w:rsidR="00F2395E" w:rsidRPr="00231006" w:rsidRDefault="00F2395E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8042" w14:textId="77777777" w:rsidR="00F2395E" w:rsidRPr="00231006" w:rsidRDefault="00F2395E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95E" w:rsidRPr="00231006" w14:paraId="099FD323" w14:textId="77777777" w:rsidTr="00794F18">
        <w:trPr>
          <w:trHeight w:val="25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F48C" w14:textId="77777777" w:rsidR="00F2395E" w:rsidRPr="00231006" w:rsidRDefault="00F2395E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52A3" w14:textId="37865751" w:rsidR="00F2395E" w:rsidRPr="00231006" w:rsidRDefault="00F2395E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4022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  <w:r w:rsidR="0044022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83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FE65" w14:textId="5AA2D036" w:rsidR="00F2395E" w:rsidRPr="00231006" w:rsidRDefault="00F2395E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  <w:r w:rsidR="0044022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73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57F7" w14:textId="77777777" w:rsidR="00F2395E" w:rsidRPr="00231006" w:rsidRDefault="00F2395E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5663193.1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4816" w14:textId="77777777" w:rsidR="00F2395E" w:rsidRPr="00231006" w:rsidRDefault="00F2395E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7E63" w14:textId="77777777" w:rsidR="00F2395E" w:rsidRPr="00231006" w:rsidRDefault="00F2395E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6252" w14:textId="77777777" w:rsidR="00F2395E" w:rsidRPr="00231006" w:rsidRDefault="00F2395E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</w:tr>
      <w:tr w:rsidR="00F2395E" w:rsidRPr="00231006" w14:paraId="7F9F7EA7" w14:textId="77777777" w:rsidTr="00794F18">
        <w:trPr>
          <w:trHeight w:val="25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960B" w14:textId="77777777" w:rsidR="00F2395E" w:rsidRPr="00231006" w:rsidRDefault="00F2395E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03E8" w14:textId="589966D2" w:rsidR="00F2395E" w:rsidRPr="00231006" w:rsidRDefault="00F2395E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4022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  <w:r w:rsidR="0044022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A1F0" w14:textId="331A9636" w:rsidR="00F2395E" w:rsidRPr="00231006" w:rsidRDefault="00F2395E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  <w:r w:rsidR="0044022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92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590A" w14:textId="77777777" w:rsidR="00F2395E" w:rsidRPr="00231006" w:rsidRDefault="00F2395E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7415683.4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C135" w14:textId="77777777" w:rsidR="00F2395E" w:rsidRPr="00231006" w:rsidRDefault="00F2395E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C94C" w14:textId="1235362D" w:rsidR="00F2395E" w:rsidRPr="00231006" w:rsidRDefault="00F2395E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02 (1.0</w:t>
            </w:r>
            <w:r w:rsidR="0044022A">
              <w:rPr>
                <w:rFonts w:ascii="Times New Roman" w:hAnsi="Times New Roman" w:cs="Times New Roman"/>
                <w:sz w:val="24"/>
                <w:szCs w:val="24"/>
              </w:rPr>
              <w:t>2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.03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478B" w14:textId="5FD17BD6" w:rsidR="00F2395E" w:rsidRPr="00231006" w:rsidRDefault="00F2395E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4402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44022A">
              <w:rPr>
                <w:rFonts w:ascii="Times New Roman" w:hAnsi="Times New Roman" w:cs="Times New Roman"/>
                <w:sz w:val="24"/>
                <w:szCs w:val="24"/>
              </w:rPr>
              <w:t>2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.03)</w:t>
            </w:r>
          </w:p>
        </w:tc>
      </w:tr>
      <w:tr w:rsidR="00F2395E" w:rsidRPr="00231006" w14:paraId="15751F50" w14:textId="77777777" w:rsidTr="00794F18">
        <w:trPr>
          <w:trHeight w:val="25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C0BC" w14:textId="77777777" w:rsidR="00F2395E" w:rsidRPr="00231006" w:rsidRDefault="00F2395E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ADB6" w14:textId="7A8972F9" w:rsidR="00F2395E" w:rsidRPr="00231006" w:rsidRDefault="00F2395E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4022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  <w:r w:rsidR="0044022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98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E88C" w14:textId="1E01735B" w:rsidR="00F2395E" w:rsidRPr="00231006" w:rsidRDefault="00F2395E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  <w:r w:rsidR="0044022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03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1D00" w14:textId="77777777" w:rsidR="00F2395E" w:rsidRPr="00231006" w:rsidRDefault="00F2395E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6528308.8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5030" w14:textId="77777777" w:rsidR="00F2395E" w:rsidRPr="00231006" w:rsidRDefault="00F2395E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E3FA" w14:textId="19FC3F6C" w:rsidR="00F2395E" w:rsidRPr="00231006" w:rsidRDefault="00F2395E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4022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 w:rsidR="0044022A">
              <w:rPr>
                <w:rFonts w:ascii="Times New Roman" w:hAnsi="Times New Roman" w:cs="Times New Roman"/>
                <w:sz w:val="24"/>
                <w:szCs w:val="24"/>
              </w:rPr>
              <w:t xml:space="preserve">9 - 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21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E3E9" w14:textId="73EC9304" w:rsidR="00F2395E" w:rsidRPr="00231006" w:rsidRDefault="00F2395E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20 (1.19</w:t>
            </w:r>
            <w:r w:rsidR="0044022A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21)</w:t>
            </w:r>
          </w:p>
        </w:tc>
      </w:tr>
      <w:tr w:rsidR="00F2395E" w:rsidRPr="00231006" w14:paraId="40A0496D" w14:textId="77777777" w:rsidTr="0044022A">
        <w:trPr>
          <w:trHeight w:val="257"/>
        </w:trPr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0658" w14:textId="23F235CA" w:rsidR="00F2395E" w:rsidRPr="00231006" w:rsidRDefault="00F2395E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CVD-</w:t>
            </w:r>
            <w:r w:rsidR="009606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pecific mortality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34659" w14:textId="475C464C" w:rsidR="00F2395E" w:rsidRPr="00231006" w:rsidRDefault="00F2395E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E78C8" w14:textId="07C262FD" w:rsidR="00F2395E" w:rsidRPr="00231006" w:rsidRDefault="00F2395E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C7030" w14:textId="26EF1070" w:rsidR="00F2395E" w:rsidRPr="00231006" w:rsidRDefault="00F2395E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8D1FA" w14:textId="4441AF4E" w:rsidR="00F2395E" w:rsidRPr="00231006" w:rsidRDefault="00F2395E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5D47" w14:textId="77777777" w:rsidR="00F2395E" w:rsidRPr="00231006" w:rsidRDefault="00F2395E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577E" w14:textId="77777777" w:rsidR="00F2395E" w:rsidRPr="00231006" w:rsidRDefault="00F2395E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44022A" w:rsidRPr="00231006" w14:paraId="3BACB8BF" w14:textId="77777777" w:rsidTr="00794F18">
        <w:trPr>
          <w:trHeight w:val="25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AD77" w14:textId="77777777" w:rsidR="0044022A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AA63" w14:textId="2CE7CFFE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83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70FB" w14:textId="38B32674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1EEE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5663193.1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70D1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F265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D8D1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</w:tr>
      <w:tr w:rsidR="0044022A" w:rsidRPr="00231006" w14:paraId="4C66ACE4" w14:textId="77777777" w:rsidTr="00794F18">
        <w:trPr>
          <w:trHeight w:val="25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43BC" w14:textId="77777777" w:rsidR="0044022A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8705" w14:textId="5FA28FEA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B13F" w14:textId="4BD6F30D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73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7CFA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7415683.4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5A6A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54F1" w14:textId="3E9EB9B4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05 (1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A9D8" w14:textId="6DAA8072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04 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.06)</w:t>
            </w:r>
          </w:p>
        </w:tc>
      </w:tr>
      <w:tr w:rsidR="0044022A" w:rsidRPr="00231006" w14:paraId="674FBE0D" w14:textId="77777777" w:rsidTr="00794F18">
        <w:trPr>
          <w:trHeight w:val="257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3968D" w14:textId="77777777" w:rsidR="0044022A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34C08" w14:textId="6854E826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98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89A35" w14:textId="10371B6F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509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0D225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6528308.89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ACF0D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5F7FE" w14:textId="526DAFEA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(1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21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7B60D" w14:textId="2C7E9852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16 (1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2395E" w:rsidRPr="00231006" w14:paraId="31227644" w14:textId="77777777" w:rsidTr="0044022A">
        <w:trPr>
          <w:trHeight w:val="257"/>
        </w:trPr>
        <w:tc>
          <w:tcPr>
            <w:tcW w:w="42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F4CD" w14:textId="525F8A94" w:rsidR="00F2395E" w:rsidRPr="00231006" w:rsidRDefault="00F2395E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Cancer-</w:t>
            </w:r>
            <w:r w:rsidR="009606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pecific mortalit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E54E1" w14:textId="6051A910" w:rsidR="00F2395E" w:rsidRPr="00231006" w:rsidRDefault="00F2395E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B380C" w14:textId="3F5FFBF5" w:rsidR="00F2395E" w:rsidRPr="00231006" w:rsidRDefault="00F2395E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1E4F2" w14:textId="756F06AC" w:rsidR="00F2395E" w:rsidRPr="00231006" w:rsidRDefault="00F2395E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07C9" w14:textId="446EFD6E" w:rsidR="00F2395E" w:rsidRPr="00231006" w:rsidRDefault="00F2395E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64C4" w14:textId="77777777" w:rsidR="00F2395E" w:rsidRPr="00231006" w:rsidRDefault="00F2395E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44022A" w:rsidRPr="00231006" w14:paraId="47D5B1BC" w14:textId="77777777" w:rsidTr="00794F18">
        <w:trPr>
          <w:trHeight w:val="25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D7FC" w14:textId="77777777" w:rsidR="0044022A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AABF" w14:textId="1FBCF81C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83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572D" w14:textId="5DD5A774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2180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5663193.1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28A1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8F83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8B6D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</w:tr>
      <w:tr w:rsidR="0044022A" w:rsidRPr="00231006" w14:paraId="13E9BAE0" w14:textId="77777777" w:rsidTr="00794F18">
        <w:trPr>
          <w:trHeight w:val="25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4AAB" w14:textId="77777777" w:rsidR="0044022A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6600" w14:textId="6C0AB4F4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ECC9" w14:textId="688602B3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AC3D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7415683.4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9C78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682E" w14:textId="28ACF198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07 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9C94" w14:textId="40B655C8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07 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022A" w:rsidRPr="00231006" w14:paraId="14A5935F" w14:textId="77777777" w:rsidTr="00794F18">
        <w:trPr>
          <w:trHeight w:val="257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2E671" w14:textId="77777777" w:rsidR="0044022A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F1FF7" w14:textId="5B6FFB8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98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A394B" w14:textId="78228D00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08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4E809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6528308.89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6696D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7515D" w14:textId="7289DAD3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(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943AA" w14:textId="6CED4F5D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31 (1.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.33)</w:t>
            </w:r>
          </w:p>
        </w:tc>
      </w:tr>
      <w:tr w:rsidR="00F2395E" w:rsidRPr="00231006" w14:paraId="01F766B0" w14:textId="77777777" w:rsidTr="0044022A">
        <w:trPr>
          <w:trHeight w:val="257"/>
        </w:trPr>
        <w:tc>
          <w:tcPr>
            <w:tcW w:w="42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6959" w14:textId="57DDF111" w:rsidR="00F2395E" w:rsidRPr="00231006" w:rsidRDefault="00F2395E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Respiratory disease-</w:t>
            </w:r>
            <w:r w:rsidR="009606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pecific mortalit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D39E6" w14:textId="6A0F7D2D" w:rsidR="00F2395E" w:rsidRPr="00231006" w:rsidRDefault="00F2395E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2F9BA" w14:textId="3730E6B5" w:rsidR="00F2395E" w:rsidRPr="00231006" w:rsidRDefault="00F2395E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35839" w14:textId="37CFBA75" w:rsidR="00F2395E" w:rsidRPr="00231006" w:rsidRDefault="00F2395E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3BBA" w14:textId="20B06CCD" w:rsidR="00F2395E" w:rsidRPr="00231006" w:rsidRDefault="00F2395E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312D" w14:textId="77777777" w:rsidR="00F2395E" w:rsidRPr="00231006" w:rsidRDefault="00F2395E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44022A" w:rsidRPr="00231006" w14:paraId="575D6A67" w14:textId="77777777" w:rsidTr="00794F18">
        <w:trPr>
          <w:trHeight w:val="25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3187" w14:textId="77777777" w:rsidR="0044022A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B561" w14:textId="1AC535F8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83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1097" w14:textId="666BC199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2A97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5663193.1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A7C1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5E7D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8231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</w:tr>
      <w:tr w:rsidR="0044022A" w:rsidRPr="00231006" w14:paraId="18D4805C" w14:textId="77777777" w:rsidTr="00794F18">
        <w:trPr>
          <w:trHeight w:val="25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E1E3" w14:textId="77777777" w:rsidR="0044022A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8D97" w14:textId="0F106A28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C8AD" w14:textId="4EEF0504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611F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7415683.4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DF04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86ED" w14:textId="1217DBC6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(1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.10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1049" w14:textId="667630FE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06 (1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022A" w:rsidRPr="00231006" w14:paraId="360DFC71" w14:textId="77777777" w:rsidTr="00794F18">
        <w:trPr>
          <w:trHeight w:val="257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D19F9" w14:textId="77777777" w:rsidR="0044022A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A230C" w14:textId="413AAD73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98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F6909" w14:textId="42A03CA6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D6AC5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6528308.89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5BBA5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C65A3" w14:textId="0EA350E0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25 (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.29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3D6A3" w14:textId="4D65F59C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(1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.22)</w:t>
            </w:r>
          </w:p>
        </w:tc>
      </w:tr>
      <w:tr w:rsidR="00F2395E" w:rsidRPr="00231006" w14:paraId="31C414B5" w14:textId="77777777" w:rsidTr="0044022A">
        <w:trPr>
          <w:trHeight w:val="257"/>
        </w:trPr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41A2" w14:textId="6456DFD1" w:rsidR="00F2395E" w:rsidRPr="00231006" w:rsidRDefault="00F2395E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Liver disease-related mo</w:t>
            </w:r>
            <w:r w:rsidR="009606E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alit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C1BD" w14:textId="0D02A6D0" w:rsidR="00F2395E" w:rsidRPr="00231006" w:rsidRDefault="00F2395E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939FD" w14:textId="554DBC6A" w:rsidR="00F2395E" w:rsidRPr="00231006" w:rsidRDefault="00F2395E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27FF1" w14:textId="6F4215DD" w:rsidR="00F2395E" w:rsidRPr="00231006" w:rsidRDefault="00F2395E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2315" w14:textId="2B4ABB5B" w:rsidR="00F2395E" w:rsidRPr="00231006" w:rsidRDefault="00F2395E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B100" w14:textId="77777777" w:rsidR="00F2395E" w:rsidRPr="00231006" w:rsidRDefault="00F2395E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022A" w:rsidRPr="00231006" w14:paraId="3D1A5E91" w14:textId="77777777" w:rsidTr="00794F18">
        <w:trPr>
          <w:trHeight w:val="25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3713" w14:textId="77777777" w:rsidR="0044022A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AD25" w14:textId="07BF783C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83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24BC" w14:textId="39C61EF4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85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EDED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5663193.1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8EB1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DDDE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3EA6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</w:tr>
      <w:tr w:rsidR="0044022A" w:rsidRPr="00231006" w14:paraId="6CDDC5C2" w14:textId="77777777" w:rsidTr="00794F18">
        <w:trPr>
          <w:trHeight w:val="25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A89C" w14:textId="77777777" w:rsidR="0044022A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2A89" w14:textId="21152C29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96A5" w14:textId="009E429F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96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1FB8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7415683.4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9F47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1A91" w14:textId="3663E5A6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(1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.82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1A3A" w14:textId="690CD624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(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.82)</w:t>
            </w:r>
          </w:p>
        </w:tc>
      </w:tr>
      <w:tr w:rsidR="0044022A" w:rsidRPr="00231006" w14:paraId="5673578B" w14:textId="77777777" w:rsidTr="00794F18">
        <w:trPr>
          <w:trHeight w:val="26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A781" w14:textId="77777777" w:rsidR="0044022A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C0D3" w14:textId="2BF11441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98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4B00" w14:textId="526E8848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00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0B81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6528308.8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18CD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2825" w14:textId="5D709CF1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5.82 (5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6.10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EBB5" w14:textId="7C3C44D4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(5.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6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022A" w:rsidRPr="00231006" w14:paraId="7F1C0AB7" w14:textId="77777777" w:rsidTr="0044022A">
        <w:trPr>
          <w:trHeight w:val="257"/>
        </w:trPr>
        <w:tc>
          <w:tcPr>
            <w:tcW w:w="2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1F252B4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85B89BF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 w14:paraId="1AC053BC" w14:textId="65A624E2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 w14:paraId="5F5903A0" w14:textId="2F297CD1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4ECF108" w14:textId="521B5B2B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0E7ACED" w14:textId="0250F566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 (95% CI)</w:t>
            </w:r>
          </w:p>
        </w:tc>
        <w:tc>
          <w:tcPr>
            <w:tcW w:w="24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2E1E507" w14:textId="7A3C9D93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 (95% CI)</w:t>
            </w:r>
          </w:p>
        </w:tc>
      </w:tr>
      <w:tr w:rsidR="0044022A" w:rsidRPr="00231006" w14:paraId="08B602D0" w14:textId="77777777" w:rsidTr="00794F18">
        <w:trPr>
          <w:trHeight w:val="257"/>
        </w:trPr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1220" w14:textId="38729A42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ause mortalit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5B5F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2E30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F02F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0196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880B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022A" w:rsidRPr="00231006" w14:paraId="2A17493B" w14:textId="77777777" w:rsidTr="00794F18">
        <w:trPr>
          <w:trHeight w:val="25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9FDB" w14:textId="77777777" w:rsidR="0044022A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7A8A" w14:textId="3E6DCD51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7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6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BBC6" w14:textId="5E5A03EF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78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8B40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4426469.9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D471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C3BF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6846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</w:tr>
      <w:tr w:rsidR="0044022A" w:rsidRPr="00231006" w14:paraId="3940C245" w14:textId="77777777" w:rsidTr="00794F18">
        <w:trPr>
          <w:trHeight w:val="25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2364" w14:textId="77777777" w:rsidR="0044022A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8DB1" w14:textId="31A3B0BA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7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84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9B63" w14:textId="3E55E182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07DF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4226226.5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C6DB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BF63" w14:textId="23545739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05 (1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.06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0E4F" w14:textId="76B401BA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(1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022A" w:rsidRPr="00231006" w14:paraId="5B75F108" w14:textId="77777777" w:rsidTr="00794F18">
        <w:trPr>
          <w:trHeight w:val="25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952E" w14:textId="77777777" w:rsidR="0044022A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BD75" w14:textId="26C493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7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94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10BC" w14:textId="7FB91176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58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F753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4485267.7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353F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82BD" w14:textId="1B6E7069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31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3FC4" w14:textId="7BC67890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(1.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.33)</w:t>
            </w:r>
          </w:p>
        </w:tc>
      </w:tr>
      <w:tr w:rsidR="0044022A" w:rsidRPr="00231006" w14:paraId="48A23C73" w14:textId="77777777" w:rsidTr="00794F18">
        <w:trPr>
          <w:trHeight w:val="257"/>
        </w:trPr>
        <w:tc>
          <w:tcPr>
            <w:tcW w:w="42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ADE6" w14:textId="38705956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C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pecific mortality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4345" w14:textId="54234C26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8B6E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BAE1" w14:textId="7E856625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FAE4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DCA9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44022A" w:rsidRPr="00231006" w14:paraId="7AB3BC5F" w14:textId="77777777" w:rsidTr="00794F18">
        <w:trPr>
          <w:trHeight w:val="25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E7C3" w14:textId="77777777" w:rsidR="0044022A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F176" w14:textId="3F12855A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7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6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42F6" w14:textId="5DC26FC6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C463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4426469.9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EEE4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945F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B795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</w:tr>
      <w:tr w:rsidR="0044022A" w:rsidRPr="00231006" w14:paraId="16E5660F" w14:textId="77777777" w:rsidTr="00794F18">
        <w:trPr>
          <w:trHeight w:val="25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8245" w14:textId="77777777" w:rsidR="0044022A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7159" w14:textId="4A73F5F5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7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84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4CD5" w14:textId="1DA4FE74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91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57A1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4226226.5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8391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47D7" w14:textId="4A1E660C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(1.05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.10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C7D1" w14:textId="6A3953F6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07 (1.0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5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.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022A" w:rsidRPr="00231006" w14:paraId="3CDA987A" w14:textId="77777777" w:rsidTr="00794F18">
        <w:trPr>
          <w:trHeight w:val="257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90BB6" w14:textId="77777777" w:rsidR="0044022A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34326" w14:textId="333B9FFD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7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94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3D05D" w14:textId="003F762B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93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D452A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4485267.72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3641A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41F6D" w14:textId="0A8D109A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(1.18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25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6543D" w14:textId="423C3D15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20 (1.1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7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.2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022A" w:rsidRPr="00231006" w14:paraId="35812B7D" w14:textId="77777777" w:rsidTr="00794F18">
        <w:trPr>
          <w:trHeight w:val="257"/>
        </w:trPr>
        <w:tc>
          <w:tcPr>
            <w:tcW w:w="53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64F3" w14:textId="18664404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pecific mortality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95F2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2C52" w14:textId="5EAC9E5D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2399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8E4E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44022A" w:rsidRPr="00231006" w14:paraId="771CEE16" w14:textId="77777777" w:rsidTr="00794F18">
        <w:trPr>
          <w:trHeight w:val="25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3C7E" w14:textId="77777777" w:rsidR="0044022A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7EB3" w14:textId="47FFEFD1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7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6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5319" w14:textId="4D097E4F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87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B727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4426469.9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418A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1409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935C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</w:tr>
      <w:tr w:rsidR="0044022A" w:rsidRPr="00231006" w14:paraId="33F9BCE3" w14:textId="77777777" w:rsidTr="00794F18">
        <w:trPr>
          <w:trHeight w:val="25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AEA4" w14:textId="77777777" w:rsidR="0044022A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8BBD" w14:textId="54D538AF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7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84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BA6A" w14:textId="2F46DFEE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02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256F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4226226.5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049E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ED73" w14:textId="48623EB0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11 (1.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10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.13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3CA1" w14:textId="43522446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10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.13)</w:t>
            </w:r>
          </w:p>
        </w:tc>
      </w:tr>
      <w:tr w:rsidR="0044022A" w:rsidRPr="00231006" w14:paraId="7EF244B9" w14:textId="77777777" w:rsidTr="00794F18">
        <w:trPr>
          <w:trHeight w:val="257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0267C" w14:textId="77777777" w:rsidR="0044022A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12A9A" w14:textId="15B5F298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7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94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C41B1" w14:textId="3F3354BE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66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104C9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4485267.72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1528E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912FD" w14:textId="7A2B063B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(1.45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.5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A41FC" w14:textId="212F5470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(1.4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 xml:space="preserve">6 - 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51)</w:t>
            </w:r>
          </w:p>
        </w:tc>
      </w:tr>
      <w:tr w:rsidR="0044022A" w:rsidRPr="00231006" w14:paraId="1FE6C7C0" w14:textId="77777777" w:rsidTr="00794F18">
        <w:trPr>
          <w:trHeight w:val="257"/>
        </w:trPr>
        <w:tc>
          <w:tcPr>
            <w:tcW w:w="693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67CB" w14:textId="1035116E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Respiratory disease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pecific mortality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9084" w14:textId="1F44389E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F385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E772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44022A" w:rsidRPr="00231006" w14:paraId="1524AD0E" w14:textId="77777777" w:rsidTr="00794F18">
        <w:trPr>
          <w:trHeight w:val="25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C13A" w14:textId="77777777" w:rsidR="0044022A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BBEB" w14:textId="23B856BC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7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6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E4F0" w14:textId="52A280C8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985E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4426469.9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0512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62D9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FA78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</w:tr>
      <w:tr w:rsidR="0044022A" w:rsidRPr="00231006" w14:paraId="712C0C11" w14:textId="77777777" w:rsidTr="00794F18">
        <w:trPr>
          <w:trHeight w:val="25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B54C" w14:textId="77777777" w:rsidR="0044022A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FBD3" w14:textId="57628615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7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84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B7FB" w14:textId="57EDA36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C1FF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4226226.5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14C1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DDAC" w14:textId="062D42EC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9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.15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D3BE" w14:textId="3057076B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10 (1.07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.1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022A" w:rsidRPr="00231006" w14:paraId="719D4170" w14:textId="77777777" w:rsidTr="00794F18">
        <w:trPr>
          <w:trHeight w:val="257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7E588" w14:textId="77777777" w:rsidR="0044022A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D67E7" w14:textId="264D8106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7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94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7C60F" w14:textId="17B3631A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60FAE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4485267.72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46513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63BBB" w14:textId="08E29EB2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28 (1.2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4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.33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E46C2" w14:textId="33DFEB6A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(1.17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022A" w:rsidRPr="00231006" w14:paraId="04030590" w14:textId="77777777" w:rsidTr="00794F18">
        <w:trPr>
          <w:trHeight w:val="257"/>
        </w:trPr>
        <w:tc>
          <w:tcPr>
            <w:tcW w:w="5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5209" w14:textId="62A666CD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Liver disease-related m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ality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EFEC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039A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2719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E989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022A" w:rsidRPr="00231006" w14:paraId="530499D0" w14:textId="77777777" w:rsidTr="00794F18">
        <w:trPr>
          <w:trHeight w:val="25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2229" w14:textId="77777777" w:rsidR="0044022A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1EE4" w14:textId="12D1E9CF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7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6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D9CF" w14:textId="48559EA1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C7E6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4426469.9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7308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E7C1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AC9B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</w:tr>
      <w:tr w:rsidR="0044022A" w:rsidRPr="00231006" w14:paraId="0C5BCE0F" w14:textId="77777777" w:rsidTr="00794F18">
        <w:trPr>
          <w:trHeight w:val="25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A2CA" w14:textId="77777777" w:rsidR="0044022A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249B" w14:textId="11668268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7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84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26A6" w14:textId="29FC1F9D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76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8E10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4226226.5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DAE6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704A" w14:textId="6946BEF9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88 (1.78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.99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8C58" w14:textId="1ABB4336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(1.7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9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022A" w:rsidRPr="00231006" w14:paraId="08AB65C6" w14:textId="77777777" w:rsidTr="00794F18">
        <w:trPr>
          <w:trHeight w:val="26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D0DE" w14:textId="77777777" w:rsidR="0044022A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B00F" w14:textId="7D92222B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7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94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205D" w14:textId="07C50AC3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02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85BA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4485267.7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E04C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B87F" w14:textId="5D7F999D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7.05 (6.68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7.4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C7C3" w14:textId="22867174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(6.7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2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7.4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022A" w:rsidRPr="00231006" w14:paraId="638A7105" w14:textId="77777777" w:rsidTr="00794F18">
        <w:trPr>
          <w:trHeight w:val="257"/>
        </w:trPr>
        <w:tc>
          <w:tcPr>
            <w:tcW w:w="2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26C1FEB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9113CAE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551D5E6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F87A79A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235B0FD" w14:textId="173CCF48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0D39EEC" w14:textId="52BF1DF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 (95% CI)</w:t>
            </w:r>
          </w:p>
        </w:tc>
        <w:tc>
          <w:tcPr>
            <w:tcW w:w="24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1848260" w14:textId="15B00A49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 (95% CI)</w:t>
            </w:r>
          </w:p>
        </w:tc>
      </w:tr>
      <w:tr w:rsidR="0044022A" w:rsidRPr="00231006" w14:paraId="3030C4C4" w14:textId="77777777" w:rsidTr="00794F18">
        <w:trPr>
          <w:trHeight w:val="257"/>
        </w:trPr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B172" w14:textId="1DCD8DDE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ause mortalit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3A15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FF09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DA14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1AFD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4124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022A" w:rsidRPr="00231006" w14:paraId="77E4FBAF" w14:textId="77777777" w:rsidTr="00794F18">
        <w:trPr>
          <w:trHeight w:val="25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6001" w14:textId="77777777" w:rsidR="0044022A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E72C" w14:textId="2E7FBC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5089" w14:textId="02A1338A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94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7189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1236723.1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5F7A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8279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0371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</w:tr>
      <w:tr w:rsidR="0044022A" w:rsidRPr="00231006" w14:paraId="1F7353EE" w14:textId="77777777" w:rsidTr="00794F18">
        <w:trPr>
          <w:trHeight w:val="25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6F86" w14:textId="77777777" w:rsidR="0044022A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2067" w14:textId="14BEF050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5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D626" w14:textId="7D42F4AB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72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5BA0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3189456.9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F1A6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5621" w14:textId="6B1ECEE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0.97 (0.96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0.9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0E53" w14:textId="1BFD07E5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0.97 (0.9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6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0.98)</w:t>
            </w:r>
          </w:p>
        </w:tc>
      </w:tr>
      <w:tr w:rsidR="0044022A" w:rsidRPr="00231006" w14:paraId="641AC515" w14:textId="77777777" w:rsidTr="00794F18">
        <w:trPr>
          <w:trHeight w:val="25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99C5" w14:textId="77777777" w:rsidR="0044022A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D8E7" w14:textId="6F3F9533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04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1AEB" w14:textId="0CB1458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6CBB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2043041.1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2716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5913" w14:textId="29603A14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06 (1.0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 xml:space="preserve">5 - 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FED4" w14:textId="638059D0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(1.03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06)</w:t>
            </w:r>
          </w:p>
        </w:tc>
      </w:tr>
      <w:tr w:rsidR="0044022A" w:rsidRPr="00231006" w14:paraId="11EEF87F" w14:textId="77777777" w:rsidTr="0044022A">
        <w:trPr>
          <w:trHeight w:val="257"/>
        </w:trPr>
        <w:tc>
          <w:tcPr>
            <w:tcW w:w="42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AE10" w14:textId="4B1054B3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CVD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pecific mortality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D8A2F" w14:textId="54169D66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AF5FB" w14:textId="3D6B2FD4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6DE8" w14:textId="12E8B462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414F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6058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44022A" w:rsidRPr="00231006" w14:paraId="4D613432" w14:textId="77777777" w:rsidTr="00794F18">
        <w:trPr>
          <w:trHeight w:val="25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E287" w14:textId="77777777" w:rsidR="0044022A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05F9" w14:textId="348AEA21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EC63" w14:textId="0746D9AC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03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5E05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1236723.1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A74E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2BBC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ACC8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</w:tr>
      <w:tr w:rsidR="0044022A" w:rsidRPr="00231006" w14:paraId="76403741" w14:textId="77777777" w:rsidTr="00794F18">
        <w:trPr>
          <w:trHeight w:val="25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3D34" w14:textId="77777777" w:rsidR="0044022A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C1F7" w14:textId="78D8A3DC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5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04E8" w14:textId="44194DB0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81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32DD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3189456.9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286B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6C70" w14:textId="0D6ABE63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6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.01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B6D0" w14:textId="71D4F8D6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(0.95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022A" w:rsidRPr="00231006" w14:paraId="654D90C7" w14:textId="77777777" w:rsidTr="00794F18">
        <w:trPr>
          <w:trHeight w:val="257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4B5D2" w14:textId="77777777" w:rsidR="0044022A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000D9" w14:textId="3B8E012F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04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D4A38" w14:textId="19C6273D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50177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2043041.18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5F1C6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8ED9B" w14:textId="42BDD1A2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15 (1.12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.1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02163" w14:textId="40DF8F25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8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.140)</w:t>
            </w:r>
          </w:p>
        </w:tc>
      </w:tr>
      <w:tr w:rsidR="0044022A" w:rsidRPr="00231006" w14:paraId="4ED1DECC" w14:textId="77777777" w:rsidTr="00794F18">
        <w:trPr>
          <w:trHeight w:val="257"/>
        </w:trPr>
        <w:tc>
          <w:tcPr>
            <w:tcW w:w="53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1CE0" w14:textId="581F87CC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Cancer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pecific mortality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9D83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5FDD" w14:textId="045CC210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80BF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E29A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44022A" w:rsidRPr="00231006" w14:paraId="34153E6C" w14:textId="77777777" w:rsidTr="00794F18">
        <w:trPr>
          <w:trHeight w:val="25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226E" w14:textId="77777777" w:rsidR="0044022A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CC7F" w14:textId="462CDB2F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0B9D" w14:textId="61DC21E1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59F5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1236723.1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D044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8663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5AF5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</w:tr>
      <w:tr w:rsidR="0044022A" w:rsidRPr="00231006" w14:paraId="677F1832" w14:textId="77777777" w:rsidTr="00794F18">
        <w:trPr>
          <w:trHeight w:val="25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91C6" w14:textId="77777777" w:rsidR="0044022A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18EC" w14:textId="7E96674B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5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CDDA" w14:textId="550CA2F5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2646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3189456.9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0B7E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C63B" w14:textId="4E44BCFC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(0.99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.04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76A9" w14:textId="0D205A4B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02 (0.99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.05)</w:t>
            </w:r>
          </w:p>
        </w:tc>
      </w:tr>
      <w:tr w:rsidR="0044022A" w:rsidRPr="00231006" w14:paraId="5FAF978D" w14:textId="77777777" w:rsidTr="00794F18">
        <w:trPr>
          <w:trHeight w:val="257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01819" w14:textId="77777777" w:rsidR="0044022A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93A11" w14:textId="50BD90BC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04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586D9" w14:textId="60D47242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32998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2043041.18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F823D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425B8" w14:textId="5DACBEA8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(1.08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.1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7C93B" w14:textId="13088A1E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 xml:space="preserve">9 - 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14)</w:t>
            </w:r>
          </w:p>
        </w:tc>
      </w:tr>
      <w:tr w:rsidR="0044022A" w:rsidRPr="00231006" w14:paraId="03C3D613" w14:textId="77777777" w:rsidTr="00794F18">
        <w:trPr>
          <w:trHeight w:val="257"/>
        </w:trPr>
        <w:tc>
          <w:tcPr>
            <w:tcW w:w="693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E220" w14:textId="686B3CAD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Respiratory disease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pecific mortality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D7AA" w14:textId="758D8499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8048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16D0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44022A" w:rsidRPr="00231006" w14:paraId="4A1493E2" w14:textId="77777777" w:rsidTr="00794F18">
        <w:trPr>
          <w:trHeight w:val="25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4656" w14:textId="77777777" w:rsidR="0044022A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03E4" w14:textId="6F5D37F8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39F0" w14:textId="51304556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8C9F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1236723.1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80D6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59C0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E394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</w:tr>
      <w:tr w:rsidR="0044022A" w:rsidRPr="00231006" w14:paraId="263309CA" w14:textId="77777777" w:rsidTr="00794F18">
        <w:trPr>
          <w:trHeight w:val="25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2D54" w14:textId="77777777" w:rsidR="0044022A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BC64" w14:textId="3702C142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5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301C" w14:textId="43E0DBA5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90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4550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3189456.9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EF2C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3C6F" w14:textId="018BF492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(0.97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.06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32CF" w14:textId="4A52644B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00 (0.9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6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022A" w:rsidRPr="00231006" w14:paraId="7118CBD7" w14:textId="77777777" w:rsidTr="00794F18">
        <w:trPr>
          <w:trHeight w:val="257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B5504" w14:textId="77777777" w:rsidR="0044022A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92AA2" w14:textId="085795CE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04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55AD4" w14:textId="245715E5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968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A1F8E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2043041.18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94854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89744" w14:textId="5072A3D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15 (1.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10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.2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FFEA5" w14:textId="19A61160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09 (1.0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 xml:space="preserve">4 - 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14)</w:t>
            </w:r>
          </w:p>
        </w:tc>
      </w:tr>
      <w:tr w:rsidR="0044022A" w:rsidRPr="00231006" w14:paraId="000A0FED" w14:textId="77777777" w:rsidTr="00794F18">
        <w:trPr>
          <w:trHeight w:val="257"/>
        </w:trPr>
        <w:tc>
          <w:tcPr>
            <w:tcW w:w="5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F762" w14:textId="26418E8D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Liver disease-related m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ality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433E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76CA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185A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D6A4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022A" w:rsidRPr="00231006" w14:paraId="7ED924E6" w14:textId="77777777" w:rsidTr="00794F18">
        <w:trPr>
          <w:trHeight w:val="25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9481" w14:textId="77777777" w:rsidR="0044022A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E32C" w14:textId="439BB09B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D783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56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B633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1236723.1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94DF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20C1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5BC3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</w:tr>
      <w:tr w:rsidR="0044022A" w:rsidRPr="00231006" w14:paraId="79E0A8FB" w14:textId="77777777" w:rsidTr="00794F18">
        <w:trPr>
          <w:trHeight w:val="25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7C52" w14:textId="77777777" w:rsidR="0044022A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3DDD" w14:textId="26420F46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5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2CA9" w14:textId="3BEFBA93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4661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3189456.9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E229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2086" w14:textId="29A57A5A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(1.2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 xml:space="preserve">5 - 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A898" w14:textId="726CFAEB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.38 (1.25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1.53)</w:t>
            </w:r>
          </w:p>
        </w:tc>
      </w:tr>
      <w:tr w:rsidR="0044022A" w:rsidRPr="00231006" w14:paraId="79756D24" w14:textId="77777777" w:rsidTr="00794F18">
        <w:trPr>
          <w:trHeight w:val="268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F9640" w14:textId="77777777" w:rsidR="0044022A" w:rsidRPr="00231006" w:rsidRDefault="0044022A" w:rsidP="0044022A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3F2D5" w14:textId="68025B08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04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7D090" w14:textId="76D55EB5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98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8EF76" w14:textId="77777777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12043041.18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78931" w14:textId="77777777" w:rsidR="0044022A" w:rsidRPr="00231006" w:rsidRDefault="0044022A" w:rsidP="008F4299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6D212" w14:textId="29B82043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(3.14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3.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6025D" w14:textId="01A85593" w:rsidR="0044022A" w:rsidRPr="00231006" w:rsidRDefault="0044022A" w:rsidP="0044022A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3.50 (3.1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9 -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 xml:space="preserve"> 3.8</w:t>
            </w:r>
            <w:r w:rsidR="008F42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310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8E90999" w14:textId="21046752" w:rsidR="00F2395E" w:rsidRPr="00FD12A7" w:rsidRDefault="002A3023" w:rsidP="00F2395E">
      <w:pPr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 xml:space="preserve">IR, incidence rate; </w:t>
      </w:r>
      <w:r w:rsidR="00F2395E" w:rsidRPr="00FD12A7">
        <w:rPr>
          <w:rFonts w:ascii="Times New Roman" w:hAnsi="Times New Roman" w:hint="eastAsia"/>
          <w:szCs w:val="20"/>
        </w:rPr>
        <w:t>P</w:t>
      </w:r>
      <w:r w:rsidR="00F2395E" w:rsidRPr="00FD12A7">
        <w:rPr>
          <w:rFonts w:ascii="Times New Roman" w:hAnsi="Times New Roman"/>
          <w:szCs w:val="20"/>
        </w:rPr>
        <w:t>Y, person year; CVD, cardiovascular diseases, HR, hazard ratio; CI, confidence interval</w:t>
      </w:r>
      <w:r>
        <w:rPr>
          <w:rFonts w:ascii="Times New Roman" w:hAnsi="Times New Roman"/>
          <w:szCs w:val="20"/>
        </w:rPr>
        <w:t xml:space="preserve">; AST, </w:t>
      </w:r>
      <w:r w:rsidRPr="002A3023">
        <w:rPr>
          <w:rFonts w:ascii="Times New Roman" w:hAnsi="Times New Roman"/>
          <w:szCs w:val="20"/>
        </w:rPr>
        <w:t>aspartate aminotransferase</w:t>
      </w:r>
      <w:r>
        <w:rPr>
          <w:rFonts w:ascii="Times New Roman" w:hAnsi="Times New Roman"/>
          <w:szCs w:val="20"/>
        </w:rPr>
        <w:t xml:space="preserve">; ALT, </w:t>
      </w:r>
      <w:r w:rsidRPr="002A3023">
        <w:rPr>
          <w:rFonts w:ascii="Times New Roman" w:hAnsi="Times New Roman"/>
          <w:szCs w:val="20"/>
        </w:rPr>
        <w:t>alanine transaminase</w:t>
      </w:r>
    </w:p>
    <w:p w14:paraId="0F21EE74" w14:textId="77777777" w:rsidR="00F2395E" w:rsidRDefault="00F2395E" w:rsidP="00F2395E">
      <w:pPr>
        <w:rPr>
          <w:rFonts w:ascii="Times New Roman" w:hAnsi="Times New Roman"/>
          <w:szCs w:val="20"/>
        </w:rPr>
      </w:pPr>
      <w:r w:rsidRPr="00FD12A7">
        <w:rPr>
          <w:rFonts w:ascii="Times New Roman" w:hAnsi="Times New Roman" w:hint="eastAsia"/>
          <w:szCs w:val="20"/>
        </w:rPr>
        <w:t>M</w:t>
      </w:r>
      <w:r w:rsidRPr="00FD12A7">
        <w:rPr>
          <w:rFonts w:ascii="Times New Roman" w:hAnsi="Times New Roman"/>
          <w:szCs w:val="20"/>
        </w:rPr>
        <w:t xml:space="preserve">odel </w:t>
      </w:r>
      <w:r>
        <w:rPr>
          <w:rFonts w:ascii="Times New Roman" w:hAnsi="Times New Roman"/>
          <w:szCs w:val="20"/>
        </w:rPr>
        <w:t>4</w:t>
      </w:r>
      <w:r w:rsidRPr="00FD12A7">
        <w:rPr>
          <w:rFonts w:ascii="Times New Roman" w:hAnsi="Times New Roman"/>
          <w:szCs w:val="20"/>
        </w:rPr>
        <w:t xml:space="preserve"> was adjusted for age</w:t>
      </w:r>
      <w:r>
        <w:rPr>
          <w:rFonts w:ascii="Times New Roman" w:hAnsi="Times New Roman"/>
          <w:szCs w:val="20"/>
        </w:rPr>
        <w:t xml:space="preserve">, sex, </w:t>
      </w:r>
      <w:r w:rsidRPr="00FD12A7">
        <w:rPr>
          <w:rFonts w:ascii="Times New Roman" w:hAnsi="Times New Roman"/>
          <w:szCs w:val="20"/>
        </w:rPr>
        <w:t>smoking status, alcohol consumption, physical activity, low income</w:t>
      </w:r>
      <w:r>
        <w:rPr>
          <w:rFonts w:ascii="Times New Roman" w:hAnsi="Times New Roman"/>
          <w:szCs w:val="20"/>
        </w:rPr>
        <w:t xml:space="preserve">, </w:t>
      </w:r>
      <w:r w:rsidRPr="00FD12A7">
        <w:rPr>
          <w:rFonts w:ascii="Times New Roman" w:hAnsi="Times New Roman"/>
          <w:szCs w:val="20"/>
        </w:rPr>
        <w:t xml:space="preserve">body mass index, alanine aminotransferase, diabetes mellitus, hypertension, dyslipidemia, </w:t>
      </w:r>
      <w:proofErr w:type="spellStart"/>
      <w:r w:rsidRPr="00FD12A7">
        <w:rPr>
          <w:rFonts w:ascii="Times New Roman" w:hAnsi="Times New Roman"/>
          <w:szCs w:val="20"/>
        </w:rPr>
        <w:t>Charlson</w:t>
      </w:r>
      <w:proofErr w:type="spellEnd"/>
      <w:r w:rsidRPr="00FD12A7">
        <w:rPr>
          <w:rFonts w:ascii="Times New Roman" w:hAnsi="Times New Roman"/>
          <w:szCs w:val="20"/>
        </w:rPr>
        <w:t xml:space="preserve"> comorbidity index score</w:t>
      </w:r>
      <w:r>
        <w:rPr>
          <w:rFonts w:ascii="Times New Roman" w:hAnsi="Times New Roman"/>
          <w:szCs w:val="20"/>
        </w:rPr>
        <w:t>, and fatty liver index.</w:t>
      </w:r>
    </w:p>
    <w:p w14:paraId="23C590A3" w14:textId="35B711AF" w:rsidR="00F2395E" w:rsidRPr="00FD12A7" w:rsidRDefault="00F2395E" w:rsidP="00F2395E">
      <w:pPr>
        <w:rPr>
          <w:rFonts w:ascii="Times New Roman" w:hAnsi="Times New Roman"/>
          <w:szCs w:val="20"/>
        </w:rPr>
      </w:pPr>
      <w:r w:rsidRPr="00FD12A7">
        <w:rPr>
          <w:rFonts w:ascii="Times New Roman" w:hAnsi="Times New Roman" w:hint="eastAsia"/>
          <w:szCs w:val="20"/>
        </w:rPr>
        <w:t>M</w:t>
      </w:r>
      <w:r w:rsidRPr="00FD12A7">
        <w:rPr>
          <w:rFonts w:ascii="Times New Roman" w:hAnsi="Times New Roman"/>
          <w:szCs w:val="20"/>
        </w:rPr>
        <w:t xml:space="preserve">odel </w:t>
      </w:r>
      <w:r>
        <w:rPr>
          <w:rFonts w:ascii="Times New Roman" w:hAnsi="Times New Roman"/>
          <w:szCs w:val="20"/>
        </w:rPr>
        <w:t>5</w:t>
      </w:r>
      <w:r w:rsidRPr="00FD12A7">
        <w:rPr>
          <w:rFonts w:ascii="Times New Roman" w:hAnsi="Times New Roman"/>
          <w:szCs w:val="20"/>
        </w:rPr>
        <w:t xml:space="preserve"> was adjusted for age</w:t>
      </w:r>
      <w:r>
        <w:rPr>
          <w:rFonts w:ascii="Times New Roman" w:hAnsi="Times New Roman"/>
          <w:szCs w:val="20"/>
        </w:rPr>
        <w:t xml:space="preserve">, sex, </w:t>
      </w:r>
      <w:r w:rsidRPr="00FD12A7">
        <w:rPr>
          <w:rFonts w:ascii="Times New Roman" w:hAnsi="Times New Roman"/>
          <w:szCs w:val="20"/>
        </w:rPr>
        <w:t>smoking status, alcohol consumption, physical activity, low income</w:t>
      </w:r>
      <w:r>
        <w:rPr>
          <w:rFonts w:ascii="Times New Roman" w:hAnsi="Times New Roman"/>
          <w:szCs w:val="20"/>
        </w:rPr>
        <w:t xml:space="preserve">, </w:t>
      </w:r>
      <w:r w:rsidRPr="00FD12A7">
        <w:rPr>
          <w:rFonts w:ascii="Times New Roman" w:hAnsi="Times New Roman"/>
          <w:szCs w:val="20"/>
        </w:rPr>
        <w:t xml:space="preserve">body mass index, diabetes mellitus, hypertension, dyslipidemia, </w:t>
      </w:r>
      <w:proofErr w:type="spellStart"/>
      <w:r w:rsidRPr="00FD12A7">
        <w:rPr>
          <w:rFonts w:ascii="Times New Roman" w:hAnsi="Times New Roman"/>
          <w:szCs w:val="20"/>
        </w:rPr>
        <w:t>Charlson</w:t>
      </w:r>
      <w:proofErr w:type="spellEnd"/>
      <w:r w:rsidRPr="00FD12A7">
        <w:rPr>
          <w:rFonts w:ascii="Times New Roman" w:hAnsi="Times New Roman"/>
          <w:szCs w:val="20"/>
        </w:rPr>
        <w:t xml:space="preserve"> comorbidity index score</w:t>
      </w:r>
      <w:r>
        <w:rPr>
          <w:rFonts w:ascii="Times New Roman" w:hAnsi="Times New Roman"/>
          <w:szCs w:val="20"/>
        </w:rPr>
        <w:t xml:space="preserve">, fatty liver index, </w:t>
      </w:r>
      <w:r w:rsidR="00053C12">
        <w:rPr>
          <w:rFonts w:ascii="Times New Roman" w:hAnsi="Times New Roman"/>
          <w:szCs w:val="20"/>
        </w:rPr>
        <w:t xml:space="preserve">and </w:t>
      </w:r>
      <w:r>
        <w:rPr>
          <w:rFonts w:ascii="Times New Roman" w:hAnsi="Times New Roman"/>
          <w:szCs w:val="20"/>
        </w:rPr>
        <w:t>AST/ALT ratio.</w:t>
      </w:r>
    </w:p>
    <w:p w14:paraId="17E74BAF" w14:textId="77777777" w:rsidR="00AA645C" w:rsidRPr="00053C12" w:rsidRDefault="00AA645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118C9C" w14:textId="77777777" w:rsidR="00AA645C" w:rsidRDefault="00AA645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16A22B" w14:textId="77777777" w:rsidR="00D402C0" w:rsidRPr="009606E8" w:rsidRDefault="00D402C0">
      <w:pPr>
        <w:rPr>
          <w:rFonts w:ascii="Times New Roman" w:hAnsi="Times New Roman" w:cs="Times New Roman"/>
          <w:b/>
          <w:bCs/>
          <w:sz w:val="24"/>
          <w:szCs w:val="24"/>
        </w:rPr>
        <w:sectPr w:rsidR="00D402C0" w:rsidRPr="009606E8" w:rsidSect="00C0280E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29582B75" w14:textId="2AA4E436" w:rsidR="00D402C0" w:rsidRDefault="00D402C0" w:rsidP="00D402C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Table S</w:t>
      </w:r>
      <w:r w:rsidR="005241D2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 Sensitivity analyses with 2</w:t>
      </w:r>
      <w:r w:rsidR="00EB0CC1">
        <w:rPr>
          <w:rFonts w:ascii="Times New Roman" w:hAnsi="Times New Roman" w:cs="Times New Roman"/>
          <w:b/>
          <w:bCs/>
          <w:sz w:val="24"/>
          <w:szCs w:val="24"/>
        </w:rPr>
        <w:t xml:space="preserve"> and 4 years of lag time </w:t>
      </w:r>
    </w:p>
    <w:tbl>
      <w:tblPr>
        <w:tblW w:w="13025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1"/>
        <w:gridCol w:w="1253"/>
        <w:gridCol w:w="1172"/>
        <w:gridCol w:w="1863"/>
        <w:gridCol w:w="2302"/>
        <w:gridCol w:w="2302"/>
        <w:gridCol w:w="2302"/>
      </w:tblGrid>
      <w:tr w:rsidR="00D402C0" w:rsidRPr="00AB52F5" w14:paraId="46D640A0" w14:textId="77777777" w:rsidTr="00AB52F5">
        <w:trPr>
          <w:trHeight w:val="136"/>
        </w:trPr>
        <w:tc>
          <w:tcPr>
            <w:tcW w:w="1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D2BC7" w14:textId="77777777" w:rsidR="00D402C0" w:rsidRPr="00AB52F5" w:rsidRDefault="00D402C0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53720" w14:textId="77777777" w:rsidR="00D402C0" w:rsidRPr="00AB52F5" w:rsidRDefault="00D402C0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0AB8D" w14:textId="77777777" w:rsidR="00D402C0" w:rsidRPr="00AB52F5" w:rsidRDefault="00D402C0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Event</w:t>
            </w:r>
          </w:p>
        </w:tc>
        <w:tc>
          <w:tcPr>
            <w:tcW w:w="18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233D6" w14:textId="77777777" w:rsidR="00D402C0" w:rsidRPr="00AB52F5" w:rsidRDefault="00D402C0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IR, per 1000 PY</w:t>
            </w:r>
          </w:p>
        </w:tc>
        <w:tc>
          <w:tcPr>
            <w:tcW w:w="2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B7CFF" w14:textId="1B4415FC" w:rsidR="00D402C0" w:rsidRPr="00AB52F5" w:rsidRDefault="00D402C0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 w:rsidR="00AB52F5" w:rsidRPr="00AB52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71DF9" w14:textId="52304246" w:rsidR="00D402C0" w:rsidRPr="00AB52F5" w:rsidRDefault="00D402C0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 w:rsidR="00AB52F5" w:rsidRPr="00AB52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5C368" w14:textId="4E6D4902" w:rsidR="00D402C0" w:rsidRPr="00AB52F5" w:rsidRDefault="00D402C0" w:rsidP="00794F18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 w:rsidR="00AB52F5" w:rsidRPr="00AB52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B52F5" w:rsidRPr="00AB52F5" w14:paraId="77A28697" w14:textId="77777777" w:rsidTr="00AB52F5">
        <w:trPr>
          <w:trHeight w:val="132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47A1DC8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-year lag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BD54B75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0BCC47C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24CAA1FD" w14:textId="77777777" w:rsidR="00AB52F5" w:rsidRPr="00AB52F5" w:rsidRDefault="00AB52F5" w:rsidP="002960F9">
            <w:pPr>
              <w:pStyle w:val="a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CB531B1" w14:textId="63F5CD0C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E40116B" w14:textId="087D9E5C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AE8FF9A" w14:textId="2D213BDB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  <w:r w:rsidRPr="00AB5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</w:tr>
      <w:tr w:rsidR="00AB52F5" w:rsidRPr="00AB52F5" w14:paraId="1AECBD2B" w14:textId="77777777" w:rsidTr="00AB52F5">
        <w:trPr>
          <w:trHeight w:val="132"/>
        </w:trPr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5248" w14:textId="5E071D63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ll-cause mortalit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5EB6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3BB1" w14:textId="77777777" w:rsidR="00AB52F5" w:rsidRPr="00AB52F5" w:rsidRDefault="00AB52F5" w:rsidP="002960F9">
            <w:pPr>
              <w:pStyle w:val="a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7CB64" w14:textId="77777777" w:rsidR="00AB52F5" w:rsidRPr="00AB52F5" w:rsidRDefault="00AB52F5" w:rsidP="00AB52F5">
            <w:pPr>
              <w:pStyle w:val="a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B038" w14:textId="77777777" w:rsidR="00AB52F5" w:rsidRPr="00AB52F5" w:rsidRDefault="00AB52F5" w:rsidP="00AB52F5">
            <w:pPr>
              <w:pStyle w:val="a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159A" w14:textId="77777777" w:rsidR="00AB52F5" w:rsidRPr="00AB52F5" w:rsidRDefault="00AB52F5" w:rsidP="00AB52F5">
            <w:pPr>
              <w:pStyle w:val="a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B52F5" w:rsidRPr="00AB52F5" w14:paraId="2E3F7A6A" w14:textId="77777777" w:rsidTr="00AB52F5">
        <w:trPr>
          <w:trHeight w:val="132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EDB8" w14:textId="77777777" w:rsidR="00AB52F5" w:rsidRPr="00AB52F5" w:rsidRDefault="00AB52F5" w:rsidP="00F56090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tile</w:t>
            </w:r>
            <w:proofErr w:type="spellEnd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702E" w14:textId="1A64D4BA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2960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  <w:r w:rsidR="002960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615C" w14:textId="78BFA09B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  <w:r w:rsidR="002960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0FFA8" w14:textId="51344FDF" w:rsidR="00AB52F5" w:rsidRPr="00AB52F5" w:rsidRDefault="00AB52F5" w:rsidP="002960F9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A5FA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2869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0DA7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</w:tr>
      <w:tr w:rsidR="00AB52F5" w:rsidRPr="00AB52F5" w14:paraId="4B297915" w14:textId="77777777" w:rsidTr="00AB52F5">
        <w:trPr>
          <w:trHeight w:val="132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F791" w14:textId="77777777" w:rsidR="00AB52F5" w:rsidRPr="00AB52F5" w:rsidRDefault="00AB52F5" w:rsidP="00F56090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tile</w:t>
            </w:r>
            <w:proofErr w:type="spellEnd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6551" w14:textId="557D2B52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2960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</w:t>
            </w:r>
            <w:r w:rsidR="002960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C6FE" w14:textId="6A814F32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  <w:r w:rsidR="002960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6CDB2" w14:textId="5EE8F095" w:rsidR="00AB52F5" w:rsidRPr="00AB52F5" w:rsidRDefault="00AB52F5" w:rsidP="002960F9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142F" w14:textId="436F40BD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04 (1.0</w:t>
            </w:r>
            <w:r w:rsidR="002960F9">
              <w:rPr>
                <w:rFonts w:ascii="Times New Roman" w:hAnsi="Times New Roman" w:cs="Times New Roman"/>
                <w:sz w:val="24"/>
                <w:szCs w:val="24"/>
              </w:rPr>
              <w:t>4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05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25D8" w14:textId="5AFB5561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 w:rsidR="00D30F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(1.0</w:t>
            </w:r>
            <w:r w:rsidR="00D30F96">
              <w:rPr>
                <w:rFonts w:ascii="Times New Roman" w:hAnsi="Times New Roman" w:cs="Times New Roman"/>
                <w:sz w:val="24"/>
                <w:szCs w:val="24"/>
              </w:rPr>
              <w:t>2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03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8FFC" w14:textId="6AB33EBF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(1.04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B52F5" w:rsidRPr="00AB52F5" w14:paraId="5B91EF8F" w14:textId="77777777" w:rsidTr="00AB52F5">
        <w:trPr>
          <w:trHeight w:val="132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FFDC" w14:textId="77777777" w:rsidR="00AB52F5" w:rsidRPr="00AB52F5" w:rsidRDefault="00AB52F5" w:rsidP="00F56090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tile</w:t>
            </w:r>
            <w:proofErr w:type="spellEnd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5D9C" w14:textId="4EF3C454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2960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</w:t>
            </w:r>
            <w:r w:rsidR="002960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F679" w14:textId="7DC818C9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</w:t>
            </w:r>
            <w:r w:rsidR="002960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560C4" w14:textId="2962646A" w:rsidR="00AB52F5" w:rsidRPr="00AB52F5" w:rsidRDefault="00AB52F5" w:rsidP="002960F9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0CC1" w14:textId="7C071386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2960F9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(1.3</w:t>
            </w:r>
            <w:r w:rsidR="002960F9">
              <w:rPr>
                <w:rFonts w:ascii="Times New Roman" w:hAnsi="Times New Roman" w:cs="Times New Roman"/>
                <w:sz w:val="24"/>
                <w:szCs w:val="24"/>
              </w:rPr>
              <w:t>6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  <w:r w:rsidR="002960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21E1" w14:textId="4E6F54FC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D30F9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(1.2</w:t>
            </w:r>
            <w:r w:rsidR="00D30F96">
              <w:rPr>
                <w:rFonts w:ascii="Times New Roman" w:hAnsi="Times New Roman" w:cs="Times New Roman"/>
                <w:sz w:val="24"/>
                <w:szCs w:val="24"/>
              </w:rPr>
              <w:t>8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</w:t>
            </w:r>
            <w:r w:rsidR="00D30F9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7F71" w14:textId="797B24D6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31 (1.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>30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32)</w:t>
            </w:r>
          </w:p>
        </w:tc>
      </w:tr>
      <w:tr w:rsidR="00AB52F5" w:rsidRPr="00AB52F5" w14:paraId="38B3FC58" w14:textId="77777777" w:rsidTr="00AB52F5">
        <w:trPr>
          <w:trHeight w:val="132"/>
        </w:trPr>
        <w:tc>
          <w:tcPr>
            <w:tcW w:w="30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352B" w14:textId="0B9C0268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VD-specific mortality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5B89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50FD" w14:textId="3EB2F9A5" w:rsidR="00AB52F5" w:rsidRPr="00AB52F5" w:rsidRDefault="00AB52F5" w:rsidP="002960F9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7D8EC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957F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1914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2960F9" w:rsidRPr="00AB52F5" w14:paraId="547F85EA" w14:textId="77777777" w:rsidTr="00AB52F5">
        <w:trPr>
          <w:trHeight w:val="132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7AFB" w14:textId="77777777" w:rsidR="002960F9" w:rsidRPr="00AB52F5" w:rsidRDefault="002960F9" w:rsidP="00F56090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tile</w:t>
            </w:r>
            <w:proofErr w:type="spellEnd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E62C" w14:textId="6326E07E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EA8B" w14:textId="7984820D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2B80E" w14:textId="731FFF30" w:rsidR="002960F9" w:rsidRPr="00AB52F5" w:rsidRDefault="002960F9" w:rsidP="002960F9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B797" w14:textId="77777777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1923" w14:textId="77777777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222B" w14:textId="77777777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</w:tr>
      <w:tr w:rsidR="002960F9" w:rsidRPr="00AB52F5" w14:paraId="052D7AC1" w14:textId="77777777" w:rsidTr="00AB52F5">
        <w:trPr>
          <w:trHeight w:val="132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47FC" w14:textId="77777777" w:rsidR="002960F9" w:rsidRPr="00AB52F5" w:rsidRDefault="002960F9" w:rsidP="00F56090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tile</w:t>
            </w:r>
            <w:proofErr w:type="spellEnd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708D" w14:textId="5D131100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C18B" w14:textId="6B7E291A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AAFB1" w14:textId="2D8DC2E2" w:rsidR="002960F9" w:rsidRPr="00AB52F5" w:rsidRDefault="002960F9" w:rsidP="002960F9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C3A3" w14:textId="553DB9CE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D30F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D30F96">
              <w:rPr>
                <w:rFonts w:ascii="Times New Roman" w:hAnsi="Times New Roman" w:cs="Times New Roman"/>
                <w:sz w:val="24"/>
                <w:szCs w:val="24"/>
              </w:rPr>
              <w:t>9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1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0FBE" w14:textId="14EE1867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30F9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(1.08</w:t>
            </w:r>
            <w:r w:rsidR="00D30F96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D30F9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C975" w14:textId="2407E273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07 (1.05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09)</w:t>
            </w:r>
          </w:p>
        </w:tc>
      </w:tr>
      <w:tr w:rsidR="002960F9" w:rsidRPr="00AB52F5" w14:paraId="3A5F8068" w14:textId="77777777" w:rsidTr="00AB52F5">
        <w:trPr>
          <w:trHeight w:val="132"/>
        </w:trPr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AEB25" w14:textId="77777777" w:rsidR="002960F9" w:rsidRPr="00AB52F5" w:rsidRDefault="002960F9" w:rsidP="00F56090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tile</w:t>
            </w:r>
            <w:proofErr w:type="spellEnd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BCAA6" w14:textId="30BAF370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A24D7" w14:textId="61FBB85D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8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B3FA1D" w14:textId="327A280D" w:rsidR="002960F9" w:rsidRPr="00AB52F5" w:rsidRDefault="002960F9" w:rsidP="002960F9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EF23E" w14:textId="18C5BA9C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40 (1.38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4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007D7" w14:textId="5EE511F0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36 (1.3</w:t>
            </w:r>
            <w:r w:rsidR="00D30F96">
              <w:rPr>
                <w:rFonts w:ascii="Times New Roman" w:hAnsi="Times New Roman" w:cs="Times New Roman"/>
                <w:sz w:val="24"/>
                <w:szCs w:val="24"/>
              </w:rPr>
              <w:t>4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  <w:r w:rsidR="00D30F9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9C2B4" w14:textId="72341B16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28 (1.2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>6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B52F5" w:rsidRPr="00AB52F5" w14:paraId="1AE04DB0" w14:textId="77777777" w:rsidTr="00AB52F5">
        <w:trPr>
          <w:trHeight w:val="132"/>
        </w:trPr>
        <w:tc>
          <w:tcPr>
            <w:tcW w:w="30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E9EC" w14:textId="624CCDA0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-specific mortalit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0244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A42D" w14:textId="135F4D4C" w:rsidR="00AB52F5" w:rsidRPr="00AB52F5" w:rsidRDefault="00AB52F5" w:rsidP="002960F9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2120B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E33D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9D02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2960F9" w:rsidRPr="00AB52F5" w14:paraId="2C97DDEF" w14:textId="77777777" w:rsidTr="00AB52F5">
        <w:trPr>
          <w:trHeight w:val="132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2B6F" w14:textId="77777777" w:rsidR="002960F9" w:rsidRPr="00AB52F5" w:rsidRDefault="002960F9" w:rsidP="00F56090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tile</w:t>
            </w:r>
            <w:proofErr w:type="spellEnd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1AA3" w14:textId="5041E56F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CCD6" w14:textId="10DCB39C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CFDB2" w14:textId="4A251687" w:rsidR="002960F9" w:rsidRPr="00AB52F5" w:rsidRDefault="002960F9" w:rsidP="002960F9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41DF" w14:textId="77777777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E84C" w14:textId="77777777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85C0" w14:textId="77777777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</w:tr>
      <w:tr w:rsidR="002960F9" w:rsidRPr="00AB52F5" w14:paraId="67BBF7BA" w14:textId="77777777" w:rsidTr="00AB52F5">
        <w:trPr>
          <w:trHeight w:val="132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E2BA" w14:textId="77777777" w:rsidR="002960F9" w:rsidRPr="00AB52F5" w:rsidRDefault="002960F9" w:rsidP="00F56090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tile</w:t>
            </w:r>
            <w:proofErr w:type="spellEnd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EFA8" w14:textId="5B71C53F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E410" w14:textId="7DE329C1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B0018" w14:textId="0BDE228C" w:rsidR="002960F9" w:rsidRPr="00AB52F5" w:rsidRDefault="002960F9" w:rsidP="002960F9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8118" w14:textId="59199BE5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09 (1.0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>8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1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5089" w14:textId="425089F8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06 (1.0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>5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50F0" w14:textId="645BBEAC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(1.06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09)</w:t>
            </w:r>
          </w:p>
        </w:tc>
      </w:tr>
      <w:tr w:rsidR="002960F9" w:rsidRPr="00AB52F5" w14:paraId="1B742E92" w14:textId="77777777" w:rsidTr="00AB52F5">
        <w:trPr>
          <w:trHeight w:val="132"/>
        </w:trPr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B9408" w14:textId="77777777" w:rsidR="002960F9" w:rsidRPr="00AB52F5" w:rsidRDefault="002960F9" w:rsidP="00F56090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tile</w:t>
            </w:r>
            <w:proofErr w:type="spellEnd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ABB3F" w14:textId="07C2D795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E062D" w14:textId="0EC5D943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FFBF39" w14:textId="63DFFEBE" w:rsidR="002960F9" w:rsidRPr="00AB52F5" w:rsidRDefault="002960F9" w:rsidP="002960F9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79D23" w14:textId="5110D624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(1.4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>0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4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420BB" w14:textId="5DD61E6F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(1.30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877AE" w14:textId="148B322B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34 (1.32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36)</w:t>
            </w:r>
          </w:p>
        </w:tc>
      </w:tr>
      <w:tr w:rsidR="00AB52F5" w:rsidRPr="00AB52F5" w14:paraId="3983CEF4" w14:textId="77777777" w:rsidTr="00AB52F5">
        <w:trPr>
          <w:trHeight w:val="132"/>
        </w:trPr>
        <w:tc>
          <w:tcPr>
            <w:tcW w:w="42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6124" w14:textId="59D8B9CA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iratory disease-specific mortalit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9492" w14:textId="233CAD78" w:rsidR="00AB52F5" w:rsidRPr="00AB52F5" w:rsidRDefault="00AB52F5" w:rsidP="002960F9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6D7E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F6D6A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51E7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2960F9" w:rsidRPr="00AB52F5" w14:paraId="3D7AF2A2" w14:textId="77777777" w:rsidTr="00AB52F5">
        <w:trPr>
          <w:trHeight w:val="132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3DC9" w14:textId="77777777" w:rsidR="002960F9" w:rsidRPr="00AB52F5" w:rsidRDefault="002960F9" w:rsidP="00F56090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tile</w:t>
            </w:r>
            <w:proofErr w:type="spellEnd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0502" w14:textId="412553E2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1862" w14:textId="572C9477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74EC7" w14:textId="69D7A464" w:rsidR="002960F9" w:rsidRPr="00AB52F5" w:rsidRDefault="002960F9" w:rsidP="002960F9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06B3" w14:textId="77777777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FC22" w14:textId="77777777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8EE6" w14:textId="77777777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</w:tr>
      <w:tr w:rsidR="002960F9" w:rsidRPr="00AB52F5" w14:paraId="426B78D2" w14:textId="77777777" w:rsidTr="00AB52F5">
        <w:trPr>
          <w:trHeight w:val="132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0BF7" w14:textId="77777777" w:rsidR="002960F9" w:rsidRPr="00AB52F5" w:rsidRDefault="002960F9" w:rsidP="00F56090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tile</w:t>
            </w:r>
            <w:proofErr w:type="spellEnd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D7C7" w14:textId="0CD72A7E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A6FC" w14:textId="64486AC0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30C81" w14:textId="10CA7B54" w:rsidR="002960F9" w:rsidRPr="00AB52F5" w:rsidRDefault="002960F9" w:rsidP="002960F9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8D8C" w14:textId="3AFD0D19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(0.97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02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2826" w14:textId="1BDD3811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0.99 (0.9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>7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01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100D" w14:textId="42CB83C9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(1.07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1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960F9" w:rsidRPr="00AB52F5" w14:paraId="78C98D6B" w14:textId="77777777" w:rsidTr="00AB52F5">
        <w:trPr>
          <w:trHeight w:val="132"/>
        </w:trPr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6EFAD" w14:textId="77777777" w:rsidR="002960F9" w:rsidRPr="00AB52F5" w:rsidRDefault="002960F9" w:rsidP="00F56090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tile</w:t>
            </w:r>
            <w:proofErr w:type="spellEnd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57C18" w14:textId="6B09DF22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659B1" w14:textId="49343991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3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7BC540" w14:textId="42EA07AD" w:rsidR="002960F9" w:rsidRPr="00AB52F5" w:rsidRDefault="002960F9" w:rsidP="002960F9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AFBF1" w14:textId="637522E9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(1.15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2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048A1" w14:textId="10BC9A34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15 (1.12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18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F40E5" w14:textId="02C46DC2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(1.3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>4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41)</w:t>
            </w:r>
          </w:p>
        </w:tc>
      </w:tr>
      <w:tr w:rsidR="00AB52F5" w:rsidRPr="00AB52F5" w14:paraId="5F41BFF9" w14:textId="77777777" w:rsidTr="00AB52F5">
        <w:trPr>
          <w:trHeight w:val="132"/>
        </w:trPr>
        <w:tc>
          <w:tcPr>
            <w:tcW w:w="4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485E" w14:textId="74A76E66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er disease-related mortalit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19CA" w14:textId="77777777" w:rsidR="00AB52F5" w:rsidRPr="00AB52F5" w:rsidRDefault="00AB52F5" w:rsidP="002960F9">
            <w:pPr>
              <w:pStyle w:val="a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137A" w14:textId="77777777" w:rsidR="00AB52F5" w:rsidRPr="00AB52F5" w:rsidRDefault="00AB52F5" w:rsidP="00AB52F5">
            <w:pPr>
              <w:pStyle w:val="a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618E5" w14:textId="77777777" w:rsidR="00AB52F5" w:rsidRPr="00AB52F5" w:rsidRDefault="00AB52F5" w:rsidP="00AB52F5">
            <w:pPr>
              <w:pStyle w:val="a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E07C" w14:textId="77777777" w:rsidR="00AB52F5" w:rsidRPr="00AB52F5" w:rsidRDefault="00AB52F5" w:rsidP="00AB52F5">
            <w:pPr>
              <w:pStyle w:val="a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960F9" w:rsidRPr="00AB52F5" w14:paraId="677E4D3B" w14:textId="77777777" w:rsidTr="00AB52F5">
        <w:trPr>
          <w:trHeight w:val="132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A5DF" w14:textId="77777777" w:rsidR="002960F9" w:rsidRPr="00AB52F5" w:rsidRDefault="002960F9" w:rsidP="00F56090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tile</w:t>
            </w:r>
            <w:proofErr w:type="spellEnd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43DD" w14:textId="552992C0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45D6" w14:textId="73914624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9E055" w14:textId="27356099" w:rsidR="002960F9" w:rsidRPr="00AB52F5" w:rsidRDefault="002960F9" w:rsidP="002960F9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028F" w14:textId="77777777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EE15" w14:textId="77777777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7610" w14:textId="77777777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</w:tr>
      <w:tr w:rsidR="002960F9" w:rsidRPr="00AB52F5" w14:paraId="0AC933BC" w14:textId="77777777" w:rsidTr="00AB52F5">
        <w:trPr>
          <w:trHeight w:val="132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AF5D" w14:textId="77777777" w:rsidR="002960F9" w:rsidRPr="00AB52F5" w:rsidRDefault="002960F9" w:rsidP="00F56090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tile</w:t>
            </w:r>
            <w:proofErr w:type="spellEnd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884F" w14:textId="255ABFBC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0C8D" w14:textId="273CC472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D4C80" w14:textId="45C7A4E0" w:rsidR="002960F9" w:rsidRPr="00AB52F5" w:rsidRDefault="002960F9" w:rsidP="002960F9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84B8" w14:textId="162AFF22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(1.6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>2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78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65DB" w14:textId="39CC393F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67 (1.59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7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4254" w14:textId="13DF764C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(1.67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8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960F9" w:rsidRPr="00AB52F5" w14:paraId="4D2A6D2F" w14:textId="77777777" w:rsidTr="00AB52F5">
        <w:trPr>
          <w:trHeight w:val="132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7502" w14:textId="77777777" w:rsidR="002960F9" w:rsidRPr="00AB52F5" w:rsidRDefault="002960F9" w:rsidP="00F56090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tile</w:t>
            </w:r>
            <w:proofErr w:type="spellEnd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B308" w14:textId="5FA828DB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038F" w14:textId="61491C82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973FF" w14:textId="170CF04E" w:rsidR="002960F9" w:rsidRPr="00AB52F5" w:rsidRDefault="002960F9" w:rsidP="002960F9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B89A" w14:textId="76038933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6.73 (6.46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7.03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EA47" w14:textId="6ABCF635" w:rsidR="002960F9" w:rsidRPr="00AB52F5" w:rsidRDefault="00421DCE" w:rsidP="002960F9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  <w:r w:rsidR="002960F9"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(5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-</w:t>
            </w:r>
            <w:r w:rsidR="002960F9"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6.26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62DC" w14:textId="4435733F" w:rsidR="002960F9" w:rsidRPr="00AB52F5" w:rsidRDefault="002960F9" w:rsidP="002960F9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6.42 (6.1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>5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6.71)</w:t>
            </w:r>
          </w:p>
        </w:tc>
      </w:tr>
      <w:tr w:rsidR="00AB52F5" w:rsidRPr="00AB52F5" w14:paraId="23552039" w14:textId="77777777" w:rsidTr="00AB52F5">
        <w:trPr>
          <w:trHeight w:val="132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FAB870D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-year lag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268FBE7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094A243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5121B9E8" w14:textId="77777777" w:rsidR="00AB52F5" w:rsidRPr="00AB52F5" w:rsidRDefault="00AB52F5" w:rsidP="002960F9">
            <w:pPr>
              <w:pStyle w:val="a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5E5E3C2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F5F4139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45606F0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</w:tr>
      <w:tr w:rsidR="00AB52F5" w:rsidRPr="00AB52F5" w14:paraId="7765FF5F" w14:textId="77777777" w:rsidTr="00AB52F5">
        <w:trPr>
          <w:trHeight w:val="132"/>
        </w:trPr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E814" w14:textId="29F41DEC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ll-cause mortalit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F1AE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4C59" w14:textId="77777777" w:rsidR="00AB52F5" w:rsidRPr="00AB52F5" w:rsidRDefault="00AB52F5" w:rsidP="002960F9">
            <w:pPr>
              <w:pStyle w:val="a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1A549" w14:textId="77777777" w:rsidR="00AB52F5" w:rsidRPr="00AB52F5" w:rsidRDefault="00AB52F5" w:rsidP="00AB52F5">
            <w:pPr>
              <w:pStyle w:val="a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A8C6" w14:textId="77777777" w:rsidR="00AB52F5" w:rsidRPr="00AB52F5" w:rsidRDefault="00AB52F5" w:rsidP="00AB52F5">
            <w:pPr>
              <w:pStyle w:val="a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AA2A" w14:textId="77777777" w:rsidR="00AB52F5" w:rsidRPr="00AB52F5" w:rsidRDefault="00AB52F5" w:rsidP="00AB52F5">
            <w:pPr>
              <w:pStyle w:val="a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B52F5" w:rsidRPr="00AB52F5" w14:paraId="2A8B8A1B" w14:textId="77777777" w:rsidTr="00AB52F5">
        <w:trPr>
          <w:trHeight w:val="132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D1DB" w14:textId="77777777" w:rsidR="00AB52F5" w:rsidRPr="00AB52F5" w:rsidRDefault="00AB52F5" w:rsidP="00F56090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tile</w:t>
            </w:r>
            <w:proofErr w:type="spellEnd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793A" w14:textId="0505FDC1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3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8887" w14:textId="683B833C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E7072" w14:textId="666BAC63" w:rsidR="00AB52F5" w:rsidRPr="00AB52F5" w:rsidRDefault="00AB52F5" w:rsidP="002960F9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913E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CA77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3A5B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</w:tr>
      <w:tr w:rsidR="00AB52F5" w:rsidRPr="00AB52F5" w14:paraId="646A904A" w14:textId="77777777" w:rsidTr="00AB52F5">
        <w:trPr>
          <w:trHeight w:val="132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E781" w14:textId="77777777" w:rsidR="00AB52F5" w:rsidRPr="00AB52F5" w:rsidRDefault="00AB52F5" w:rsidP="00F56090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tile</w:t>
            </w:r>
            <w:proofErr w:type="spellEnd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1475" w14:textId="464D868E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A91D" w14:textId="203D3C35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CAADB" w14:textId="4BC139D1" w:rsidR="00AB52F5" w:rsidRPr="00AB52F5" w:rsidRDefault="00AB52F5" w:rsidP="002960F9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6E00" w14:textId="217B4C58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05 (1.0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>4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05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B2B0" w14:textId="623EC003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>2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0F15" w14:textId="436D50B8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04 (1.0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>4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05)</w:t>
            </w:r>
          </w:p>
        </w:tc>
      </w:tr>
      <w:tr w:rsidR="00AB52F5" w:rsidRPr="00AB52F5" w14:paraId="26F8F42B" w14:textId="77777777" w:rsidTr="00AB52F5">
        <w:trPr>
          <w:trHeight w:val="132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43CB" w14:textId="77777777" w:rsidR="00AB52F5" w:rsidRPr="00AB52F5" w:rsidRDefault="00AB52F5" w:rsidP="00F56090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tile</w:t>
            </w:r>
            <w:proofErr w:type="spellEnd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A593" w14:textId="7015BBB1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E8A6" w14:textId="3D487855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8DFAE" w14:textId="4ED3D753" w:rsidR="00AB52F5" w:rsidRPr="00AB52F5" w:rsidRDefault="00AB52F5" w:rsidP="002960F9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D29A" w14:textId="14451B00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(1.35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4738" w14:textId="1C592043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28 (1.27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29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110D" w14:textId="01CA771B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29 (1.28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  <w:r w:rsidR="00421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B52F5" w:rsidRPr="00AB52F5" w14:paraId="1CF773C2" w14:textId="77777777" w:rsidTr="00AB52F5">
        <w:trPr>
          <w:trHeight w:val="132"/>
        </w:trPr>
        <w:tc>
          <w:tcPr>
            <w:tcW w:w="30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E44C" w14:textId="3AF9CAE2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VD-specific mortality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06CF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0CD1" w14:textId="2FF8612C" w:rsidR="00AB52F5" w:rsidRPr="00AB52F5" w:rsidRDefault="00AB52F5" w:rsidP="002960F9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46AB1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EE0E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5C31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AB52F5" w:rsidRPr="00AB52F5" w14:paraId="09F17F95" w14:textId="77777777" w:rsidTr="00AB52F5">
        <w:trPr>
          <w:trHeight w:val="132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968B" w14:textId="77777777" w:rsidR="00AB52F5" w:rsidRPr="00AB52F5" w:rsidRDefault="00AB52F5" w:rsidP="00F56090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tile</w:t>
            </w:r>
            <w:proofErr w:type="spellEnd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2DC2" w14:textId="62B8FEA6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3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4E75" w14:textId="70CE816F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2B652" w14:textId="66B49C8A" w:rsidR="00AB52F5" w:rsidRPr="00AB52F5" w:rsidRDefault="00AB52F5" w:rsidP="002960F9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3D22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16EC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1FD8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</w:tr>
      <w:tr w:rsidR="00AB52F5" w:rsidRPr="00AB52F5" w14:paraId="4B1A2395" w14:textId="77777777" w:rsidTr="00AB52F5">
        <w:trPr>
          <w:trHeight w:val="132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3001" w14:textId="77777777" w:rsidR="00AB52F5" w:rsidRPr="00AB52F5" w:rsidRDefault="00AB52F5" w:rsidP="00F56090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tile</w:t>
            </w:r>
            <w:proofErr w:type="spellEnd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44AC" w14:textId="2A30FCBA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37B3" w14:textId="719EB68F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6B73A" w14:textId="39E645E1" w:rsidR="00AB52F5" w:rsidRPr="00AB52F5" w:rsidRDefault="00AB52F5" w:rsidP="002960F9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06CE" w14:textId="1676F942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11 (1.0</w:t>
            </w:r>
            <w:r w:rsidR="00F56090">
              <w:rPr>
                <w:rFonts w:ascii="Times New Roman" w:hAnsi="Times New Roman" w:cs="Times New Roman"/>
                <w:sz w:val="24"/>
                <w:szCs w:val="24"/>
              </w:rPr>
              <w:t xml:space="preserve">9 - 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13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0BC4" w14:textId="2E375D1F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10 (1.08</w:t>
            </w:r>
            <w:r w:rsidR="00F56090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12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2C81" w14:textId="17E6F448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07 (1.05</w:t>
            </w:r>
            <w:r w:rsidR="00F56090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09)</w:t>
            </w:r>
          </w:p>
        </w:tc>
      </w:tr>
      <w:tr w:rsidR="00AB52F5" w:rsidRPr="00AB52F5" w14:paraId="57A7F893" w14:textId="77777777" w:rsidTr="00AB52F5">
        <w:trPr>
          <w:trHeight w:val="22"/>
        </w:trPr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3F959" w14:textId="77777777" w:rsidR="00AB52F5" w:rsidRPr="00AB52F5" w:rsidRDefault="00AB52F5" w:rsidP="00F56090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ertile</w:t>
            </w:r>
            <w:proofErr w:type="spellEnd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1AC98" w14:textId="50F6F4CD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6EDDB" w14:textId="132AF251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6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AFAB99" w14:textId="5213AA38" w:rsidR="00AB52F5" w:rsidRPr="00AB52F5" w:rsidRDefault="00AB52F5" w:rsidP="002960F9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6D988" w14:textId="6F245C0B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5609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(1.37</w:t>
            </w:r>
            <w:r w:rsidR="00F56090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42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42527" w14:textId="395CCDE1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35 (1.3</w:t>
            </w:r>
            <w:r w:rsidR="00F56090">
              <w:rPr>
                <w:rFonts w:ascii="Times New Roman" w:hAnsi="Times New Roman" w:cs="Times New Roman"/>
                <w:sz w:val="24"/>
                <w:szCs w:val="24"/>
              </w:rPr>
              <w:t>3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38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20EA0" w14:textId="2C6B3A00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F5609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(1.24</w:t>
            </w:r>
            <w:r w:rsidR="00F56090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29)</w:t>
            </w:r>
          </w:p>
        </w:tc>
      </w:tr>
      <w:tr w:rsidR="00AB52F5" w:rsidRPr="00AB52F5" w14:paraId="51CB4C1B" w14:textId="77777777" w:rsidTr="00AB52F5">
        <w:trPr>
          <w:trHeight w:val="132"/>
        </w:trPr>
        <w:tc>
          <w:tcPr>
            <w:tcW w:w="30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012F" w14:textId="505AF513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-specific mortalit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437E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DCF7" w14:textId="57760C3F" w:rsidR="00AB52F5" w:rsidRPr="00AB52F5" w:rsidRDefault="00AB52F5" w:rsidP="002960F9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0BF4F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006F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67C8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AB52F5" w:rsidRPr="00AB52F5" w14:paraId="324A7B3E" w14:textId="77777777" w:rsidTr="00AB52F5">
        <w:trPr>
          <w:trHeight w:val="132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8996" w14:textId="77777777" w:rsidR="00AB52F5" w:rsidRPr="00AB52F5" w:rsidRDefault="00AB52F5" w:rsidP="00F56090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tile</w:t>
            </w:r>
            <w:proofErr w:type="spellEnd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4144" w14:textId="63125C2E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3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BE9E" w14:textId="318695BB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3A96A" w14:textId="66C0A7EC" w:rsidR="00AB52F5" w:rsidRPr="00AB52F5" w:rsidRDefault="00AB52F5" w:rsidP="002960F9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FE36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01A9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7209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</w:tr>
      <w:tr w:rsidR="00AB52F5" w:rsidRPr="00AB52F5" w14:paraId="514490B1" w14:textId="77777777" w:rsidTr="00AB52F5">
        <w:trPr>
          <w:trHeight w:val="132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C74C" w14:textId="77777777" w:rsidR="00AB52F5" w:rsidRPr="00AB52F5" w:rsidRDefault="00AB52F5" w:rsidP="00F56090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tile</w:t>
            </w:r>
            <w:proofErr w:type="spellEnd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9D46" w14:textId="4C04711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9193" w14:textId="1F5596CA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B73B7" w14:textId="07F6FD2D" w:rsidR="00AB52F5" w:rsidRPr="00AB52F5" w:rsidRDefault="00AB52F5" w:rsidP="002960F9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1FFA" w14:textId="3034AB73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5609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(1.08</w:t>
            </w:r>
            <w:r w:rsidR="00F56090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1</w:t>
            </w:r>
            <w:r w:rsidR="00F560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9442" w14:textId="21D6C5E3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F5609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(1.05</w:t>
            </w:r>
            <w:r w:rsidR="00F56090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08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8B09" w14:textId="07DC81C8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08 (1.06</w:t>
            </w:r>
            <w:r w:rsidR="00F56090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</w:t>
            </w:r>
            <w:r w:rsidR="00F5609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B52F5" w:rsidRPr="00AB52F5" w14:paraId="6528D6B3" w14:textId="77777777" w:rsidTr="00AB52F5">
        <w:trPr>
          <w:trHeight w:val="22"/>
        </w:trPr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FA786" w14:textId="77777777" w:rsidR="00AB52F5" w:rsidRPr="00AB52F5" w:rsidRDefault="00AB52F5" w:rsidP="00F56090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tile</w:t>
            </w:r>
            <w:proofErr w:type="spellEnd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A95A0" w14:textId="23AFC821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ADBB6" w14:textId="7BC713F5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5BC4FD" w14:textId="295B652A" w:rsidR="00AB52F5" w:rsidRPr="00AB52F5" w:rsidRDefault="00AB52F5" w:rsidP="002960F9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0D8BB" w14:textId="2727D4BD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42 (1.40</w:t>
            </w:r>
            <w:r w:rsidR="00F56090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44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747F7" w14:textId="4DE7A949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31 (1.29</w:t>
            </w:r>
            <w:r w:rsidR="00F56090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33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0AAE4" w14:textId="35DBEBF2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32 (1.30</w:t>
            </w:r>
            <w:r w:rsidR="00F56090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35)</w:t>
            </w:r>
          </w:p>
        </w:tc>
      </w:tr>
      <w:tr w:rsidR="00AB52F5" w:rsidRPr="00AB52F5" w14:paraId="0C690001" w14:textId="77777777" w:rsidTr="00AB52F5">
        <w:trPr>
          <w:trHeight w:val="132"/>
        </w:trPr>
        <w:tc>
          <w:tcPr>
            <w:tcW w:w="42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841D" w14:textId="26326D2D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iratory disease-specific mortalit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4CBD" w14:textId="3244D07A" w:rsidR="00AB52F5" w:rsidRPr="00AB52F5" w:rsidRDefault="00AB52F5" w:rsidP="002960F9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C055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15644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634A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AB52F5" w:rsidRPr="00AB52F5" w14:paraId="567C1B44" w14:textId="77777777" w:rsidTr="00AB52F5">
        <w:trPr>
          <w:trHeight w:val="132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CC0E" w14:textId="77777777" w:rsidR="00AB52F5" w:rsidRPr="00AB52F5" w:rsidRDefault="00AB52F5" w:rsidP="00F56090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tile</w:t>
            </w:r>
            <w:proofErr w:type="spellEnd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F693" w14:textId="13809698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3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35CD" w14:textId="5848CC00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1CF7E" w14:textId="14FEB875" w:rsidR="00AB52F5" w:rsidRPr="00AB52F5" w:rsidRDefault="00AB52F5" w:rsidP="002960F9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DC55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6E42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E1D3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</w:tr>
      <w:tr w:rsidR="00AB52F5" w:rsidRPr="00AB52F5" w14:paraId="737CCE68" w14:textId="77777777" w:rsidTr="00AB52F5">
        <w:trPr>
          <w:trHeight w:val="132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E1B5" w14:textId="77777777" w:rsidR="00AB52F5" w:rsidRPr="00AB52F5" w:rsidRDefault="00AB52F5" w:rsidP="00F56090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tile</w:t>
            </w:r>
            <w:proofErr w:type="spellEnd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CD13" w14:textId="65504586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102C" w14:textId="2C2D1343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E1949" w14:textId="0AF715B5" w:rsidR="00AB52F5" w:rsidRPr="00AB52F5" w:rsidRDefault="00AB52F5" w:rsidP="002960F9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F349" w14:textId="47494FBF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00 (0.9</w:t>
            </w:r>
            <w:r w:rsidR="00F56090">
              <w:rPr>
                <w:rFonts w:ascii="Times New Roman" w:hAnsi="Times New Roman" w:cs="Times New Roman"/>
                <w:sz w:val="24"/>
                <w:szCs w:val="24"/>
              </w:rPr>
              <w:t>8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  <w:r w:rsidR="00F560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3BB1" w14:textId="687E4E4C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0.99 (0.9</w:t>
            </w:r>
            <w:r w:rsidR="00F56090">
              <w:rPr>
                <w:rFonts w:ascii="Times New Roman" w:hAnsi="Times New Roman" w:cs="Times New Roman"/>
                <w:sz w:val="24"/>
                <w:szCs w:val="24"/>
              </w:rPr>
              <w:t>7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  <w:r w:rsidR="00F560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DF07" w14:textId="599E2FCB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09 (1.0</w:t>
            </w:r>
            <w:r w:rsidR="00F56090">
              <w:rPr>
                <w:rFonts w:ascii="Times New Roman" w:hAnsi="Times New Roman" w:cs="Times New Roman"/>
                <w:sz w:val="24"/>
                <w:szCs w:val="24"/>
              </w:rPr>
              <w:t>7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12)</w:t>
            </w:r>
          </w:p>
        </w:tc>
      </w:tr>
      <w:tr w:rsidR="00AB52F5" w:rsidRPr="00AB52F5" w14:paraId="2C68E45A" w14:textId="77777777" w:rsidTr="00AB52F5">
        <w:trPr>
          <w:trHeight w:val="22"/>
        </w:trPr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754D5" w14:textId="77777777" w:rsidR="00AB52F5" w:rsidRPr="00AB52F5" w:rsidRDefault="00AB52F5" w:rsidP="00F56090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tile</w:t>
            </w:r>
            <w:proofErr w:type="spellEnd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E3C55" w14:textId="2384E170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D5142" w14:textId="2CFE2062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8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D33CA6" w14:textId="440872E2" w:rsidR="00AB52F5" w:rsidRPr="00AB52F5" w:rsidRDefault="00AB52F5" w:rsidP="002960F9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A86E5" w14:textId="5BE2C91B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18 (1.15</w:t>
            </w:r>
            <w:r w:rsidR="00F56090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21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5C9D2" w14:textId="7A9823A3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F560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 w:rsidR="00F56090">
              <w:rPr>
                <w:rFonts w:ascii="Times New Roman" w:hAnsi="Times New Roman" w:cs="Times New Roman"/>
                <w:sz w:val="24"/>
                <w:szCs w:val="24"/>
              </w:rPr>
              <w:t>2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18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C53D5" w14:textId="1AD46002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F560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(1.3</w:t>
            </w:r>
            <w:r w:rsidR="00F56090">
              <w:rPr>
                <w:rFonts w:ascii="Times New Roman" w:hAnsi="Times New Roman" w:cs="Times New Roman"/>
                <w:sz w:val="24"/>
                <w:szCs w:val="24"/>
              </w:rPr>
              <w:t>2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</w:t>
            </w:r>
            <w:r w:rsidR="00F5609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B52F5" w:rsidRPr="00AB52F5" w14:paraId="1F94C980" w14:textId="77777777" w:rsidTr="00AB52F5">
        <w:trPr>
          <w:trHeight w:val="132"/>
        </w:trPr>
        <w:tc>
          <w:tcPr>
            <w:tcW w:w="4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1F98" w14:textId="602705E8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er disease-related mortalit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EE53" w14:textId="77777777" w:rsidR="00AB52F5" w:rsidRPr="00AB52F5" w:rsidRDefault="00AB52F5" w:rsidP="002960F9">
            <w:pPr>
              <w:pStyle w:val="a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B368" w14:textId="77777777" w:rsidR="00AB52F5" w:rsidRPr="00AB52F5" w:rsidRDefault="00AB52F5" w:rsidP="00AB52F5">
            <w:pPr>
              <w:pStyle w:val="a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F5AAC" w14:textId="77777777" w:rsidR="00AB52F5" w:rsidRPr="00AB52F5" w:rsidRDefault="00AB52F5" w:rsidP="00AB52F5">
            <w:pPr>
              <w:pStyle w:val="a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53AD" w14:textId="77777777" w:rsidR="00AB52F5" w:rsidRPr="00AB52F5" w:rsidRDefault="00AB52F5" w:rsidP="00AB52F5">
            <w:pPr>
              <w:pStyle w:val="a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B52F5" w:rsidRPr="00AB52F5" w14:paraId="6E2B2FC2" w14:textId="77777777" w:rsidTr="00AB52F5">
        <w:trPr>
          <w:trHeight w:val="132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E913" w14:textId="77777777" w:rsidR="00AB52F5" w:rsidRPr="00AB52F5" w:rsidRDefault="00AB52F5" w:rsidP="00F56090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tile</w:t>
            </w:r>
            <w:proofErr w:type="spellEnd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52DF" w14:textId="35A7E3A2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3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0E1A" w14:textId="57568376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5D429" w14:textId="132C0F70" w:rsidR="00AB52F5" w:rsidRPr="00AB52F5" w:rsidRDefault="00AB52F5" w:rsidP="002960F9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0522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B3D5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BAFC" w14:textId="7777777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</w:tr>
      <w:tr w:rsidR="00AB52F5" w:rsidRPr="00AB52F5" w14:paraId="15CBA71C" w14:textId="77777777" w:rsidTr="00AB52F5">
        <w:trPr>
          <w:trHeight w:val="132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19FE" w14:textId="77777777" w:rsidR="00AB52F5" w:rsidRPr="00AB52F5" w:rsidRDefault="00AB52F5" w:rsidP="00F56090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tile</w:t>
            </w:r>
            <w:proofErr w:type="spellEnd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EA22" w14:textId="681A5202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F16A" w14:textId="2101A653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17241" w14:textId="1C58EC2B" w:rsidR="00AB52F5" w:rsidRPr="00AB52F5" w:rsidRDefault="00AB52F5" w:rsidP="002960F9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2677" w14:textId="604A34D3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70 (1.6</w:t>
            </w:r>
            <w:r w:rsidR="00F56090">
              <w:rPr>
                <w:rFonts w:ascii="Times New Roman" w:hAnsi="Times New Roman" w:cs="Times New Roman"/>
                <w:sz w:val="24"/>
                <w:szCs w:val="24"/>
              </w:rPr>
              <w:t>2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</w:t>
            </w:r>
            <w:r w:rsidR="00F5609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90EC" w14:textId="6852319A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F5609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(1.5</w:t>
            </w:r>
            <w:r w:rsidR="00F56090">
              <w:rPr>
                <w:rFonts w:ascii="Times New Roman" w:hAnsi="Times New Roman" w:cs="Times New Roman"/>
                <w:sz w:val="24"/>
                <w:szCs w:val="24"/>
              </w:rPr>
              <w:t>9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7</w:t>
            </w:r>
            <w:r w:rsidR="00F5609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AAF0" w14:textId="2A233747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F560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(1.65</w:t>
            </w:r>
            <w:r w:rsidR="00F56090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1.84)</w:t>
            </w:r>
          </w:p>
        </w:tc>
      </w:tr>
      <w:tr w:rsidR="00AB52F5" w:rsidRPr="00AB52F5" w14:paraId="29DF6292" w14:textId="77777777" w:rsidTr="00AB52F5">
        <w:trPr>
          <w:trHeight w:val="22"/>
        </w:trPr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6A2A1" w14:textId="77777777" w:rsidR="00AB52F5" w:rsidRPr="00AB52F5" w:rsidRDefault="00AB52F5" w:rsidP="00F56090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tile</w:t>
            </w:r>
            <w:proofErr w:type="spellEnd"/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9E2F1" w14:textId="402E4965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3F2F8" w14:textId="4AC274A4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D3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B5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5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3BCEF81" w14:textId="1A68F51B" w:rsidR="00AB52F5" w:rsidRPr="00AB52F5" w:rsidRDefault="00AB52F5" w:rsidP="002960F9">
            <w:pPr>
              <w:pStyle w:val="a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D18C9" w14:textId="1772B2A4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="00F5609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(6.29</w:t>
            </w:r>
            <w:r w:rsidR="00F56090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6.</w:t>
            </w:r>
            <w:r w:rsidR="00F5609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C803B" w14:textId="05092B6B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5.84 (5.57</w:t>
            </w:r>
            <w:r w:rsidR="00F56090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6.1</w:t>
            </w:r>
            <w:r w:rsidR="00F560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02D87" w14:textId="651AFF2A" w:rsidR="00AB52F5" w:rsidRPr="00AB52F5" w:rsidRDefault="00AB52F5" w:rsidP="00AB52F5">
            <w:pPr>
              <w:pStyle w:val="a5"/>
              <w:rPr>
                <w:rFonts w:ascii="Times New Roman" w:hAnsi="Times New Roman" w:cs="Times New Roman"/>
                <w:sz w:val="24"/>
                <w:szCs w:val="24"/>
              </w:rPr>
            </w:pP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>6.17 (5.8</w:t>
            </w:r>
            <w:r w:rsidR="00F56090">
              <w:rPr>
                <w:rFonts w:ascii="Times New Roman" w:hAnsi="Times New Roman" w:cs="Times New Roman"/>
                <w:sz w:val="24"/>
                <w:szCs w:val="24"/>
              </w:rPr>
              <w:t>8 -</w:t>
            </w:r>
            <w:r w:rsidRPr="00AB52F5">
              <w:rPr>
                <w:rFonts w:ascii="Times New Roman" w:hAnsi="Times New Roman" w:cs="Times New Roman"/>
                <w:sz w:val="24"/>
                <w:szCs w:val="24"/>
              </w:rPr>
              <w:t xml:space="preserve"> 6.48)</w:t>
            </w:r>
          </w:p>
        </w:tc>
      </w:tr>
    </w:tbl>
    <w:p w14:paraId="704083C8" w14:textId="77777777" w:rsidR="002960F9" w:rsidRPr="00FD12A7" w:rsidRDefault="002960F9" w:rsidP="002960F9">
      <w:pPr>
        <w:rPr>
          <w:rFonts w:ascii="Times New Roman" w:hAnsi="Times New Roman"/>
          <w:szCs w:val="20"/>
        </w:rPr>
      </w:pPr>
      <w:bookmarkStart w:id="2" w:name="_Hlk119930529"/>
      <w:r w:rsidRPr="00FD12A7">
        <w:rPr>
          <w:rFonts w:ascii="Times New Roman" w:hAnsi="Times New Roman" w:hint="eastAsia"/>
          <w:szCs w:val="20"/>
        </w:rPr>
        <w:t>P</w:t>
      </w:r>
      <w:r w:rsidRPr="00FD12A7">
        <w:rPr>
          <w:rFonts w:ascii="Times New Roman" w:hAnsi="Times New Roman"/>
          <w:szCs w:val="20"/>
        </w:rPr>
        <w:t>Y, person year; CVD, cardiovascular diseases, HR, hazard ratio; CI, confidence interval</w:t>
      </w:r>
    </w:p>
    <w:p w14:paraId="760C7D33" w14:textId="77777777" w:rsidR="002960F9" w:rsidRPr="00F02684" w:rsidRDefault="002960F9" w:rsidP="002960F9">
      <w:pPr>
        <w:spacing w:line="240" w:lineRule="auto"/>
        <w:rPr>
          <w:rFonts w:ascii="Times New Roman" w:hAnsi="Times New Roman"/>
          <w:szCs w:val="20"/>
        </w:rPr>
      </w:pPr>
      <w:r w:rsidRPr="00FD12A7">
        <w:rPr>
          <w:rFonts w:ascii="Times New Roman" w:hAnsi="Times New Roman" w:hint="eastAsia"/>
          <w:szCs w:val="20"/>
        </w:rPr>
        <w:t>M</w:t>
      </w:r>
      <w:r w:rsidRPr="00FD12A7">
        <w:rPr>
          <w:rFonts w:ascii="Times New Roman" w:hAnsi="Times New Roman"/>
          <w:szCs w:val="20"/>
        </w:rPr>
        <w:t xml:space="preserve">odel 1 was adjusted for age and sex; </w:t>
      </w:r>
      <w:r w:rsidRPr="00FD12A7">
        <w:rPr>
          <w:rFonts w:ascii="Times New Roman" w:hAnsi="Times New Roman" w:hint="eastAsia"/>
          <w:szCs w:val="20"/>
        </w:rPr>
        <w:t>M</w:t>
      </w:r>
      <w:r w:rsidRPr="00FD12A7">
        <w:rPr>
          <w:rFonts w:ascii="Times New Roman" w:hAnsi="Times New Roman"/>
          <w:szCs w:val="20"/>
        </w:rPr>
        <w:t xml:space="preserve">odel 2 was adjusted for smoking status, alcohol consumption, physical activity, and low income in addition to covariates in model 1; Model 3 was adjusted for body mass index, alanine aminotransferase, diabetes mellitus, hypertension, dyslipidemia, and </w:t>
      </w:r>
      <w:proofErr w:type="spellStart"/>
      <w:r w:rsidRPr="00FD12A7">
        <w:rPr>
          <w:rFonts w:ascii="Times New Roman" w:hAnsi="Times New Roman"/>
          <w:szCs w:val="20"/>
        </w:rPr>
        <w:t>Charlson</w:t>
      </w:r>
      <w:proofErr w:type="spellEnd"/>
      <w:r w:rsidRPr="00FD12A7">
        <w:rPr>
          <w:rFonts w:ascii="Times New Roman" w:hAnsi="Times New Roman"/>
          <w:szCs w:val="20"/>
        </w:rPr>
        <w:t xml:space="preserve"> comorbidity index score in addition to covariates in model 2. </w:t>
      </w:r>
      <w:bookmarkEnd w:id="2"/>
    </w:p>
    <w:p w14:paraId="79D53C4C" w14:textId="77777777" w:rsidR="00D402C0" w:rsidRPr="002960F9" w:rsidRDefault="00D402C0" w:rsidP="00D402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7737D5" w14:textId="77777777" w:rsidR="00D402C0" w:rsidRPr="00B04A0E" w:rsidRDefault="00D402C0" w:rsidP="00D402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A5A28B" w14:textId="77777777" w:rsidR="00D402C0" w:rsidRDefault="00D402C0" w:rsidP="00D402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59A93B" w14:textId="77777777" w:rsidR="00D402C0" w:rsidRDefault="00D402C0" w:rsidP="00D402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BE044A" w14:textId="77777777" w:rsidR="00D402C0" w:rsidRDefault="00D402C0" w:rsidP="00D402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B76C23" w14:textId="77777777" w:rsidR="00D402C0" w:rsidRDefault="00D402C0" w:rsidP="00D402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BC723B" w14:textId="77777777" w:rsidR="00D402C0" w:rsidRDefault="00D402C0" w:rsidP="00D402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762EE1" w14:textId="42181CD3" w:rsidR="00AA645C" w:rsidRDefault="00AA645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8A9E8F" w14:textId="77777777" w:rsidR="005241D2" w:rsidRDefault="005241D2">
      <w:pPr>
        <w:rPr>
          <w:rFonts w:ascii="Times New Roman" w:hAnsi="Times New Roman" w:cs="Times New Roman"/>
          <w:b/>
          <w:bCs/>
          <w:sz w:val="24"/>
          <w:szCs w:val="24"/>
        </w:rPr>
        <w:sectPr w:rsidR="005241D2" w:rsidSect="00C0280E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61993E2E" w14:textId="6AB38F8D" w:rsidR="00C0280E" w:rsidRPr="0044342F" w:rsidRDefault="00A174E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C0280E" w:rsidRPr="00C0280E">
        <w:rPr>
          <w:rFonts w:ascii="Times New Roman" w:hAnsi="Times New Roman" w:cs="Times New Roman"/>
          <w:b/>
          <w:bCs/>
          <w:sz w:val="24"/>
          <w:szCs w:val="24"/>
        </w:rPr>
        <w:t>upplementary Table S</w:t>
      </w:r>
      <w:r w:rsidR="005241D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C0280E" w:rsidRPr="00C0280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4342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C0280E" w:rsidRPr="00C0280E">
        <w:rPr>
          <w:rFonts w:ascii="Times New Roman" w:hAnsi="Times New Roman" w:cs="Times New Roman"/>
          <w:b/>
          <w:bCs/>
          <w:sz w:val="24"/>
          <w:szCs w:val="24"/>
        </w:rPr>
        <w:t xml:space="preserve">ll-cause and disease-specific mortality by </w:t>
      </w:r>
      <w:r w:rsidR="00C0280E">
        <w:rPr>
          <w:rFonts w:ascii="Times New Roman" w:hAnsi="Times New Roman" w:cs="Times New Roman"/>
          <w:b/>
          <w:bCs/>
          <w:sz w:val="24"/>
          <w:szCs w:val="24"/>
        </w:rPr>
        <w:t xml:space="preserve">quintiles of </w:t>
      </w:r>
      <w:r w:rsidR="00C0280E" w:rsidRPr="00C0280E">
        <w:rPr>
          <w:rFonts w:ascii="Times New Roman" w:hAnsi="Times New Roman" w:cs="Times New Roman"/>
          <w:b/>
          <w:bCs/>
          <w:sz w:val="24"/>
          <w:szCs w:val="24"/>
        </w:rPr>
        <w:t>gamma-glutamyl transferase</w:t>
      </w:r>
    </w:p>
    <w:tbl>
      <w:tblPr>
        <w:tblW w:w="13225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7"/>
        <w:gridCol w:w="1144"/>
        <w:gridCol w:w="1067"/>
        <w:gridCol w:w="1698"/>
        <w:gridCol w:w="2461"/>
        <w:gridCol w:w="2594"/>
        <w:gridCol w:w="2594"/>
      </w:tblGrid>
      <w:tr w:rsidR="00185283" w:rsidRPr="00185283" w14:paraId="2D5FE3A5" w14:textId="77777777" w:rsidTr="00475504">
        <w:trPr>
          <w:trHeight w:val="255"/>
        </w:trPr>
        <w:tc>
          <w:tcPr>
            <w:tcW w:w="1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67141" w14:textId="17600A56" w:rsidR="00185283" w:rsidRPr="00185283" w:rsidRDefault="00CE478B" w:rsidP="00CE478B">
            <w:pPr>
              <w:pStyle w:val="a5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Quintiles</w:t>
            </w:r>
            <w:r w:rsidRPr="00CE478B">
              <w:rPr>
                <w:rFonts w:ascii="Times New Roman" w:hAnsi="Times New Roman"/>
                <w:sz w:val="24"/>
                <w:szCs w:val="28"/>
                <w:vertAlign w:val="superscript"/>
              </w:rPr>
              <w:t>a</w:t>
            </w:r>
            <w:proofErr w:type="spellEnd"/>
          </w:p>
        </w:tc>
        <w:tc>
          <w:tcPr>
            <w:tcW w:w="11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3B6E2" w14:textId="77777777" w:rsidR="00185283" w:rsidRPr="00185283" w:rsidRDefault="00185283" w:rsidP="00C0280E">
            <w:pPr>
              <w:pStyle w:val="a5"/>
              <w:rPr>
                <w:rFonts w:ascii="Times New Roman" w:hAnsi="Times New Roman" w:cs="Times New Roman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BE800" w14:textId="77777777" w:rsidR="00185283" w:rsidRPr="00185283" w:rsidRDefault="00185283" w:rsidP="00C0280E">
            <w:pPr>
              <w:pStyle w:val="a5"/>
              <w:rPr>
                <w:rFonts w:ascii="Times New Roman" w:hAnsi="Times New Roman" w:cs="Times New Roman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Event</w:t>
            </w:r>
          </w:p>
        </w:tc>
        <w:tc>
          <w:tcPr>
            <w:tcW w:w="1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19251" w14:textId="77777777" w:rsidR="00185283" w:rsidRPr="00185283" w:rsidRDefault="00185283" w:rsidP="00C0280E">
            <w:pPr>
              <w:pStyle w:val="a5"/>
              <w:rPr>
                <w:rFonts w:ascii="Times New Roman" w:hAnsi="Times New Roman" w:cs="Times New Roman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IR</w:t>
            </w:r>
          </w:p>
          <w:p w14:paraId="1B1B23C0" w14:textId="5F605FAE" w:rsidR="00185283" w:rsidRPr="00185283" w:rsidRDefault="00185283" w:rsidP="00C0280E">
            <w:pPr>
              <w:pStyle w:val="a5"/>
              <w:rPr>
                <w:rFonts w:ascii="Times New Roman" w:hAnsi="Times New Roman" w:cs="Times New Roman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(</w:t>
            </w:r>
            <w:proofErr w:type="gramStart"/>
            <w:r w:rsidRPr="00185283">
              <w:rPr>
                <w:rFonts w:ascii="Times New Roman" w:hAnsi="Times New Roman" w:cs="Times New Roman"/>
                <w:szCs w:val="20"/>
              </w:rPr>
              <w:t>per</w:t>
            </w:r>
            <w:proofErr w:type="gramEnd"/>
            <w:r w:rsidRPr="00185283">
              <w:rPr>
                <w:rFonts w:ascii="Times New Roman" w:hAnsi="Times New Roman" w:cs="Times New Roman"/>
                <w:szCs w:val="20"/>
              </w:rPr>
              <w:t xml:space="preserve"> 1000 PY)</w:t>
            </w:r>
          </w:p>
        </w:tc>
        <w:tc>
          <w:tcPr>
            <w:tcW w:w="24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7322C" w14:textId="77777777" w:rsidR="00185283" w:rsidRPr="00185283" w:rsidRDefault="00185283" w:rsidP="00C0280E">
            <w:pPr>
              <w:pStyle w:val="a5"/>
              <w:rPr>
                <w:rFonts w:ascii="Times New Roman" w:hAnsi="Times New Roman" w:cs="Times New Roman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Model 1</w:t>
            </w:r>
          </w:p>
        </w:tc>
        <w:tc>
          <w:tcPr>
            <w:tcW w:w="25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CAF62" w14:textId="6A331F87" w:rsidR="00185283" w:rsidRPr="00185283" w:rsidRDefault="00185283" w:rsidP="00C0280E">
            <w:pPr>
              <w:pStyle w:val="a5"/>
              <w:rPr>
                <w:rFonts w:ascii="Times New Roman" w:hAnsi="Times New Roman" w:cs="Times New Roman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Model 2</w:t>
            </w:r>
          </w:p>
        </w:tc>
        <w:tc>
          <w:tcPr>
            <w:tcW w:w="25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0FD92" w14:textId="23700566" w:rsidR="00185283" w:rsidRPr="00185283" w:rsidRDefault="00185283" w:rsidP="00C0280E">
            <w:pPr>
              <w:pStyle w:val="a5"/>
              <w:rPr>
                <w:rFonts w:ascii="Times New Roman" w:hAnsi="Times New Roman" w:cs="Times New Roman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Model 3</w:t>
            </w:r>
          </w:p>
        </w:tc>
      </w:tr>
      <w:tr w:rsidR="00185283" w:rsidRPr="00185283" w14:paraId="7B38F4EF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2ACFE44" w14:textId="77777777" w:rsidR="00185283" w:rsidRPr="00185283" w:rsidRDefault="00185283" w:rsidP="00C0280E">
            <w:pPr>
              <w:pStyle w:val="a5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85283">
              <w:rPr>
                <w:rFonts w:ascii="Times New Roman" w:hAnsi="Times New Roman" w:cs="Times New Roman"/>
                <w:b/>
                <w:bCs/>
                <w:szCs w:val="20"/>
              </w:rPr>
              <w:t>Tota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1A361ED" w14:textId="77777777" w:rsidR="00185283" w:rsidRPr="00185283" w:rsidRDefault="00185283" w:rsidP="00C0280E">
            <w:pPr>
              <w:pStyle w:val="a5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85283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3F0982B" w14:textId="77777777" w:rsidR="00185283" w:rsidRPr="00185283" w:rsidRDefault="00185283" w:rsidP="00C0280E">
            <w:pPr>
              <w:pStyle w:val="a5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85283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904155B" w14:textId="77777777" w:rsidR="00185283" w:rsidRPr="00185283" w:rsidRDefault="00185283" w:rsidP="00C0280E">
            <w:pPr>
              <w:pStyle w:val="a5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85283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CB42AC9" w14:textId="77777777" w:rsidR="00185283" w:rsidRPr="00185283" w:rsidRDefault="00185283" w:rsidP="00C0280E">
            <w:pPr>
              <w:pStyle w:val="a5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85283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6DA3BFC" w14:textId="77777777" w:rsidR="00185283" w:rsidRPr="00185283" w:rsidRDefault="00185283" w:rsidP="00C0280E">
            <w:pPr>
              <w:pStyle w:val="a5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85283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D3BF9A7" w14:textId="77777777" w:rsidR="00185283" w:rsidRPr="00185283" w:rsidRDefault="00185283" w:rsidP="00C0280E">
            <w:pPr>
              <w:pStyle w:val="a5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85283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</w:tr>
      <w:tr w:rsidR="00185283" w:rsidRPr="00185283" w14:paraId="5331E380" w14:textId="77777777" w:rsidTr="00185283">
        <w:trPr>
          <w:trHeight w:val="248"/>
        </w:trPr>
        <w:tc>
          <w:tcPr>
            <w:tcW w:w="2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7ED8" w14:textId="27CBA5C5" w:rsidR="00185283" w:rsidRPr="00185283" w:rsidRDefault="00185283" w:rsidP="00C0280E">
            <w:pPr>
              <w:pStyle w:val="a5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All</w:t>
            </w:r>
            <w:r w:rsidR="009606E8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-c</w:t>
            </w:r>
            <w:r w:rsidRPr="00185283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ause mortalit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F9D1" w14:textId="77777777" w:rsidR="00185283" w:rsidRPr="00185283" w:rsidRDefault="00185283" w:rsidP="00C0280E">
            <w:pPr>
              <w:pStyle w:val="a5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BA77" w14:textId="77777777" w:rsidR="00185283" w:rsidRPr="00185283" w:rsidRDefault="00185283" w:rsidP="00C0280E">
            <w:pPr>
              <w:pStyle w:val="a5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1EFA" w14:textId="77777777" w:rsidR="00185283" w:rsidRPr="00185283" w:rsidRDefault="00185283" w:rsidP="00C0280E">
            <w:pPr>
              <w:pStyle w:val="a5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3C0E" w14:textId="77777777" w:rsidR="00185283" w:rsidRPr="00185283" w:rsidRDefault="00185283" w:rsidP="00C0280E">
            <w:pPr>
              <w:pStyle w:val="a5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B9C1" w14:textId="77777777" w:rsidR="00185283" w:rsidRPr="00185283" w:rsidRDefault="00185283" w:rsidP="00C0280E">
            <w:pPr>
              <w:pStyle w:val="a5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185283" w:rsidRPr="00185283" w14:paraId="5DEFBFDC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803D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7CBA" w14:textId="42219FF4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795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76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B9E0" w14:textId="27259275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78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5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5E27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5.3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FDF6D" w14:textId="2D13F013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B2997" w14:textId="6EB380A1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7939E" w14:textId="66332D54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</w:tr>
      <w:tr w:rsidR="00185283" w:rsidRPr="00185283" w14:paraId="40A4F90A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4698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0FBC" w14:textId="3266900C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01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78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62F5" w14:textId="67706273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84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3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10B8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5.1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83544" w14:textId="1E29FB74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0.98 (0.9</w:t>
            </w:r>
            <w:r w:rsidR="00475504">
              <w:rPr>
                <w:rFonts w:ascii="Times New Roman" w:hAnsi="Times New Roman" w:cs="Times New Roman"/>
                <w:szCs w:val="20"/>
              </w:rPr>
              <w:t xml:space="preserve">8 - </w:t>
            </w:r>
            <w:r w:rsidRPr="00185283">
              <w:rPr>
                <w:rFonts w:ascii="Times New Roman" w:hAnsi="Times New Roman" w:cs="Times New Roman"/>
                <w:szCs w:val="20"/>
              </w:rPr>
              <w:t>0.99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0440E" w14:textId="20F41484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0.9</w:t>
            </w:r>
            <w:r w:rsidR="00475504">
              <w:rPr>
                <w:rFonts w:ascii="Times New Roman" w:hAnsi="Times New Roman" w:cs="Times New Roman"/>
                <w:szCs w:val="20"/>
              </w:rPr>
              <w:t>8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0.9</w:t>
            </w:r>
            <w:r w:rsidR="00475504">
              <w:rPr>
                <w:rFonts w:ascii="Times New Roman" w:hAnsi="Times New Roman" w:cs="Times New Roman"/>
                <w:szCs w:val="20"/>
              </w:rPr>
              <w:t>7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0.9</w:t>
            </w:r>
            <w:r w:rsidR="00475504">
              <w:rPr>
                <w:rFonts w:ascii="Times New Roman" w:hAnsi="Times New Roman" w:cs="Times New Roman"/>
                <w:szCs w:val="20"/>
              </w:rPr>
              <w:t>9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F7219" w14:textId="08EF4E9F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0.99 (0.9</w:t>
            </w:r>
            <w:r w:rsidR="00475504">
              <w:rPr>
                <w:rFonts w:ascii="Times New Roman" w:hAnsi="Times New Roman" w:cs="Times New Roman"/>
                <w:szCs w:val="20"/>
              </w:rPr>
              <w:t>9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</w:t>
            </w:r>
            <w:r w:rsidR="00475504">
              <w:rPr>
                <w:rFonts w:ascii="Times New Roman" w:hAnsi="Times New Roman" w:cs="Times New Roman"/>
                <w:szCs w:val="20"/>
              </w:rPr>
              <w:t>1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85283" w:rsidRPr="00185283" w14:paraId="0D3F2C6D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C748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D60B" w14:textId="5297C59A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995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39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4960" w14:textId="5D7DCEB6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86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76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CB10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5.3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AE002" w14:textId="3A52E3B4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</w:t>
            </w:r>
            <w:r w:rsidR="00475504">
              <w:rPr>
                <w:rFonts w:ascii="Times New Roman" w:hAnsi="Times New Roman" w:cs="Times New Roman"/>
                <w:szCs w:val="20"/>
              </w:rPr>
              <w:t>3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0</w:t>
            </w:r>
            <w:r w:rsidR="00475504">
              <w:rPr>
                <w:rFonts w:ascii="Times New Roman" w:hAnsi="Times New Roman" w:cs="Times New Roman"/>
                <w:szCs w:val="20"/>
              </w:rPr>
              <w:t>2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</w:t>
            </w:r>
            <w:r w:rsidR="00475504">
              <w:rPr>
                <w:rFonts w:ascii="Times New Roman" w:hAnsi="Times New Roman" w:cs="Times New Roman"/>
                <w:szCs w:val="20"/>
              </w:rPr>
              <w:t>4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0733C" w14:textId="0B5F1E1B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</w:t>
            </w:r>
            <w:r w:rsidR="00475504">
              <w:rPr>
                <w:rFonts w:ascii="Times New Roman" w:hAnsi="Times New Roman" w:cs="Times New Roman"/>
                <w:szCs w:val="20"/>
              </w:rPr>
              <w:t>1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0.99</w:t>
            </w:r>
            <w:r w:rsidR="00475504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</w:t>
            </w:r>
            <w:r w:rsidR="00475504">
              <w:rPr>
                <w:rFonts w:ascii="Times New Roman" w:hAnsi="Times New Roman" w:cs="Times New Roman"/>
                <w:szCs w:val="20"/>
              </w:rPr>
              <w:t>2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1B2B7" w14:textId="1B0EC722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</w:t>
            </w:r>
            <w:r w:rsidR="00475504">
              <w:rPr>
                <w:rFonts w:ascii="Times New Roman" w:hAnsi="Times New Roman" w:cs="Times New Roman"/>
                <w:szCs w:val="20"/>
              </w:rPr>
              <w:t>5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0</w:t>
            </w:r>
            <w:r w:rsidR="00475504">
              <w:rPr>
                <w:rFonts w:ascii="Times New Roman" w:hAnsi="Times New Roman" w:cs="Times New Roman"/>
                <w:szCs w:val="20"/>
              </w:rPr>
              <w:t>4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</w:t>
            </w:r>
            <w:r w:rsidR="00475504">
              <w:rPr>
                <w:rFonts w:ascii="Times New Roman" w:hAnsi="Times New Roman" w:cs="Times New Roman"/>
                <w:szCs w:val="20"/>
              </w:rPr>
              <w:t>6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85283" w:rsidRPr="00185283" w14:paraId="746FC158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0D04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2DDE" w14:textId="2D233524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02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67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6834" w14:textId="3E6FFC6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93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97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4553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5.7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44FAD" w14:textId="337DE2AC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11 (1.</w:t>
            </w:r>
            <w:r w:rsidR="00475504">
              <w:rPr>
                <w:rFonts w:ascii="Times New Roman" w:hAnsi="Times New Roman" w:cs="Times New Roman"/>
                <w:szCs w:val="20"/>
              </w:rPr>
              <w:t>10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12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18779" w14:textId="4814D9FE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</w:t>
            </w:r>
            <w:r w:rsidR="00475504">
              <w:rPr>
                <w:rFonts w:ascii="Times New Roman" w:hAnsi="Times New Roman" w:cs="Times New Roman"/>
                <w:szCs w:val="20"/>
              </w:rPr>
              <w:t>8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0</w:t>
            </w:r>
            <w:r w:rsidR="00475504">
              <w:rPr>
                <w:rFonts w:ascii="Times New Roman" w:hAnsi="Times New Roman" w:cs="Times New Roman"/>
                <w:szCs w:val="20"/>
              </w:rPr>
              <w:t>7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9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70ED1" w14:textId="7AD8C0CB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1</w:t>
            </w:r>
            <w:r w:rsidR="00475504">
              <w:rPr>
                <w:rFonts w:ascii="Times New Roman" w:hAnsi="Times New Roman" w:cs="Times New Roman"/>
                <w:szCs w:val="20"/>
              </w:rPr>
              <w:t>3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11</w:t>
            </w:r>
            <w:r w:rsidR="00475504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1</w:t>
            </w:r>
            <w:r w:rsidR="00475504">
              <w:rPr>
                <w:rFonts w:ascii="Times New Roman" w:hAnsi="Times New Roman" w:cs="Times New Roman"/>
                <w:szCs w:val="20"/>
              </w:rPr>
              <w:t>4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85283" w:rsidRPr="00185283" w14:paraId="50271E7F" w14:textId="77777777" w:rsidTr="00475504">
        <w:trPr>
          <w:trHeight w:val="31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4347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F3CD" w14:textId="1E0F7FF6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891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44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E6CD" w14:textId="6932BE8D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17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77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B102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7.6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F5EBC" w14:textId="56B65895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53 (1.5</w:t>
            </w:r>
            <w:r w:rsidR="00475504">
              <w:rPr>
                <w:rFonts w:ascii="Times New Roman" w:hAnsi="Times New Roman" w:cs="Times New Roman"/>
                <w:szCs w:val="20"/>
              </w:rPr>
              <w:t>2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5</w:t>
            </w:r>
            <w:r w:rsidR="00475504">
              <w:rPr>
                <w:rFonts w:ascii="Times New Roman" w:hAnsi="Times New Roman" w:cs="Times New Roman"/>
                <w:szCs w:val="20"/>
              </w:rPr>
              <w:t>5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2374E" w14:textId="362FB352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42 (1.41</w:t>
            </w:r>
            <w:r w:rsidR="00475504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4</w:t>
            </w:r>
            <w:r w:rsidR="00475504">
              <w:rPr>
                <w:rFonts w:ascii="Times New Roman" w:hAnsi="Times New Roman" w:cs="Times New Roman"/>
                <w:szCs w:val="20"/>
              </w:rPr>
              <w:t>4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0591D" w14:textId="044856F4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46 (1.4</w:t>
            </w:r>
            <w:r w:rsidR="00475504">
              <w:rPr>
                <w:rFonts w:ascii="Times New Roman" w:hAnsi="Times New Roman" w:cs="Times New Roman"/>
                <w:szCs w:val="20"/>
              </w:rPr>
              <w:t>5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4</w:t>
            </w:r>
            <w:r w:rsidR="00475504">
              <w:rPr>
                <w:rFonts w:ascii="Times New Roman" w:hAnsi="Times New Roman" w:cs="Times New Roman"/>
                <w:szCs w:val="20"/>
              </w:rPr>
              <w:t>8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85283" w:rsidRPr="00185283" w14:paraId="1E843D58" w14:textId="77777777" w:rsidTr="00185283">
        <w:trPr>
          <w:trHeight w:val="248"/>
        </w:trPr>
        <w:tc>
          <w:tcPr>
            <w:tcW w:w="28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C642" w14:textId="217F1070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85283">
              <w:rPr>
                <w:rFonts w:ascii="Times New Roman" w:hAnsi="Times New Roman" w:cs="Times New Roman"/>
                <w:b/>
                <w:bCs/>
                <w:szCs w:val="20"/>
              </w:rPr>
              <w:t>CVD</w:t>
            </w:r>
            <w:r w:rsidR="009606E8">
              <w:rPr>
                <w:rFonts w:ascii="Times New Roman" w:hAnsi="Times New Roman" w:cs="Times New Roman"/>
                <w:b/>
                <w:bCs/>
                <w:szCs w:val="20"/>
              </w:rPr>
              <w:t>-s</w:t>
            </w:r>
            <w:r w:rsidRPr="00185283">
              <w:rPr>
                <w:rFonts w:ascii="Times New Roman" w:hAnsi="Times New Roman" w:cs="Times New Roman"/>
                <w:b/>
                <w:bCs/>
                <w:szCs w:val="20"/>
              </w:rPr>
              <w:t>pecific mortality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7677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3ED1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2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CE4F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2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1AC9B" w14:textId="2E6B27F5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76C2E" w14:textId="5FE8AAE8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475504" w:rsidRPr="00185283" w14:paraId="0955B2A5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1AC1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4A62" w14:textId="650E8065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795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76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7D80" w14:textId="5AC51DD5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58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053F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.0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D1DAD" w14:textId="1222D912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83CE2" w14:textId="1A96B4E2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46513" w14:textId="5415BD13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</w:tr>
      <w:tr w:rsidR="00475504" w:rsidRPr="00185283" w14:paraId="04376865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11E9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EF0C" w14:textId="28C15D24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0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78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87F6" w14:textId="571662D2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59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D961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.0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F29B2" w14:textId="11B86339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5 (1.0</w:t>
            </w:r>
            <w:r>
              <w:rPr>
                <w:rFonts w:ascii="Times New Roman" w:hAnsi="Times New Roman" w:cs="Times New Roman"/>
                <w:szCs w:val="20"/>
              </w:rPr>
              <w:t>3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7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F41C5" w14:textId="44FDC576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02</w:t>
            </w:r>
            <w:r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7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AED92" w14:textId="5534A2D8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3 (1.01</w:t>
            </w:r>
            <w:r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475504" w:rsidRPr="00185283" w14:paraId="7A40E805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AAC1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9390" w14:textId="46ED7D2B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995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39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F944" w14:textId="10DA0874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66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12CB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.1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7DF18" w14:textId="4F0D9053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12 (1.</w:t>
            </w:r>
            <w:r>
              <w:rPr>
                <w:rFonts w:ascii="Times New Roman" w:hAnsi="Times New Roman" w:cs="Times New Roman"/>
                <w:szCs w:val="20"/>
              </w:rPr>
              <w:t>10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1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6848B" w14:textId="24ED649E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11 (1.0</w:t>
            </w:r>
            <w:r>
              <w:rPr>
                <w:rFonts w:ascii="Times New Roman" w:hAnsi="Times New Roman" w:cs="Times New Roman"/>
                <w:szCs w:val="20"/>
              </w:rPr>
              <w:t>9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1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7A6C1" w14:textId="1D2DDAA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</w:t>
            </w:r>
            <w:r>
              <w:rPr>
                <w:rFonts w:ascii="Times New Roman" w:hAnsi="Times New Roman" w:cs="Times New Roman"/>
                <w:szCs w:val="20"/>
              </w:rPr>
              <w:t>9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06</w:t>
            </w:r>
            <w:r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11)</w:t>
            </w:r>
          </w:p>
        </w:tc>
      </w:tr>
      <w:tr w:rsidR="00475504" w:rsidRPr="00185283" w14:paraId="3B12614E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F31E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7D91" w14:textId="17DD5AB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02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67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224E" w14:textId="17830EC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42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E593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.2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0F6AA" w14:textId="5B62275D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22 (1.</w:t>
            </w:r>
            <w:r>
              <w:rPr>
                <w:rFonts w:ascii="Times New Roman" w:hAnsi="Times New Roman" w:cs="Times New Roman"/>
                <w:szCs w:val="20"/>
              </w:rPr>
              <w:t>20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25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3D5CA" w14:textId="150C1841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 xml:space="preserve">1.21 (1.18 </w:t>
            </w:r>
            <w:r>
              <w:rPr>
                <w:rFonts w:ascii="Times New Roman" w:hAnsi="Times New Roman" w:cs="Times New Roman"/>
                <w:szCs w:val="20"/>
              </w:rPr>
              <w:t xml:space="preserve">- </w:t>
            </w:r>
            <w:r w:rsidRPr="00185283">
              <w:rPr>
                <w:rFonts w:ascii="Times New Roman" w:hAnsi="Times New Roman" w:cs="Times New Roman"/>
                <w:szCs w:val="20"/>
              </w:rPr>
              <w:t>1.2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D6DF1" w14:textId="03696268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16 (1.1</w:t>
            </w:r>
            <w:r>
              <w:rPr>
                <w:rFonts w:ascii="Times New Roman" w:hAnsi="Times New Roman" w:cs="Times New Roman"/>
                <w:szCs w:val="20"/>
              </w:rPr>
              <w:t>4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19)</w:t>
            </w:r>
          </w:p>
        </w:tc>
      </w:tr>
      <w:tr w:rsidR="00475504" w:rsidRPr="00185283" w14:paraId="4CB7ACC8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BD33D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3A632" w14:textId="3A99C151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89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44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BC09B" w14:textId="19DAAA75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28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23796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.4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9B6463" w14:textId="3BC562EA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57 (1.54</w:t>
            </w:r>
            <w:r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6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66FD35" w14:textId="11EA44FD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5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4</w:t>
            </w:r>
            <w:r>
              <w:rPr>
                <w:rFonts w:ascii="Times New Roman" w:hAnsi="Times New Roman" w:cs="Times New Roman"/>
                <w:szCs w:val="20"/>
              </w:rPr>
              <w:t xml:space="preserve">9 - </w:t>
            </w:r>
            <w:r w:rsidRPr="00185283">
              <w:rPr>
                <w:rFonts w:ascii="Times New Roman" w:hAnsi="Times New Roman" w:cs="Times New Roman"/>
                <w:szCs w:val="20"/>
              </w:rPr>
              <w:t>1.55)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0CD2E3" w14:textId="0FCF310F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4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Cs w:val="20"/>
              </w:rPr>
              <w:t>40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46)</w:t>
            </w:r>
          </w:p>
        </w:tc>
      </w:tr>
      <w:tr w:rsidR="00185283" w:rsidRPr="00185283" w14:paraId="3D84FCE3" w14:textId="77777777" w:rsidTr="00185283">
        <w:trPr>
          <w:trHeight w:val="248"/>
        </w:trPr>
        <w:tc>
          <w:tcPr>
            <w:tcW w:w="28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4368" w14:textId="57FAA19C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85283">
              <w:rPr>
                <w:rFonts w:ascii="Times New Roman" w:hAnsi="Times New Roman" w:cs="Times New Roman"/>
                <w:b/>
                <w:bCs/>
                <w:szCs w:val="20"/>
              </w:rPr>
              <w:t>Cancer-</w:t>
            </w:r>
            <w:r w:rsidR="009606E8">
              <w:rPr>
                <w:rFonts w:ascii="Times New Roman" w:hAnsi="Times New Roman" w:cs="Times New Roman"/>
                <w:b/>
                <w:bCs/>
                <w:szCs w:val="20"/>
              </w:rPr>
              <w:t>s</w:t>
            </w:r>
            <w:r w:rsidRPr="00185283">
              <w:rPr>
                <w:rFonts w:ascii="Times New Roman" w:hAnsi="Times New Roman" w:cs="Times New Roman"/>
                <w:b/>
                <w:bCs/>
                <w:szCs w:val="20"/>
              </w:rPr>
              <w:t>pecific mortalit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C2F2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9E25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DAA3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FA050" w14:textId="1F1D8D58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61C12" w14:textId="4BC41C72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475504" w:rsidRPr="00185283" w14:paraId="0208A1A0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6B92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85CB" w14:textId="5A3A366C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795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76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C112" w14:textId="74CA0CE3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3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CE64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.8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FD348" w14:textId="5130D9D3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93BDD" w14:textId="4E4A028B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A446E" w14:textId="10CDB0C3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</w:tr>
      <w:tr w:rsidR="00475504" w:rsidRPr="00185283" w14:paraId="60671797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3159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DBFC" w14:textId="62E86E84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0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78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02F4" w14:textId="065D5E20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67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CB91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.8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25696" w14:textId="1009F4BC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3 (1.01</w:t>
            </w:r>
            <w:r w:rsidR="004A45E7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</w:t>
            </w:r>
            <w:r w:rsidR="004A45E7">
              <w:rPr>
                <w:rFonts w:ascii="Times New Roman" w:hAnsi="Times New Roman" w:cs="Times New Roman"/>
                <w:szCs w:val="20"/>
              </w:rPr>
              <w:t>5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09B53" w14:textId="221D31E0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</w:t>
            </w:r>
            <w:r w:rsidR="004A45E7">
              <w:rPr>
                <w:rFonts w:ascii="Times New Roman" w:hAnsi="Times New Roman" w:cs="Times New Roman"/>
                <w:szCs w:val="20"/>
              </w:rPr>
              <w:t>2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0.99</w:t>
            </w:r>
            <w:r w:rsidR="004A45E7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3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38908" w14:textId="1387DFC4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3 (1.01</w:t>
            </w:r>
            <w:r w:rsidR="004A45E7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</w:t>
            </w:r>
            <w:r w:rsidR="004A45E7">
              <w:rPr>
                <w:rFonts w:ascii="Times New Roman" w:hAnsi="Times New Roman" w:cs="Times New Roman"/>
                <w:szCs w:val="20"/>
              </w:rPr>
              <w:t>5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475504" w:rsidRPr="00185283" w14:paraId="5303DC68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ED5F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3678" w14:textId="24C4F435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995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39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753B" w14:textId="46F09644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0F68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.9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FB9A3" w14:textId="49E11C0D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</w:t>
            </w:r>
            <w:r w:rsidR="00A5746C">
              <w:rPr>
                <w:rFonts w:ascii="Times New Roman" w:hAnsi="Times New Roman" w:cs="Times New Roman"/>
                <w:szCs w:val="20"/>
              </w:rPr>
              <w:t>10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08</w:t>
            </w:r>
            <w:r w:rsidR="004A45E7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1</w:t>
            </w:r>
            <w:r w:rsidR="004A45E7">
              <w:rPr>
                <w:rFonts w:ascii="Times New Roman" w:hAnsi="Times New Roman" w:cs="Times New Roman"/>
                <w:szCs w:val="20"/>
              </w:rPr>
              <w:t>2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1662C" w14:textId="0F0D1A4A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6 (1.05</w:t>
            </w:r>
            <w:r w:rsidR="004A45E7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8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99C86" w14:textId="308FF7CD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9 (1.0</w:t>
            </w:r>
            <w:r w:rsidR="004A45E7">
              <w:rPr>
                <w:rFonts w:ascii="Times New Roman" w:hAnsi="Times New Roman" w:cs="Times New Roman"/>
                <w:szCs w:val="20"/>
              </w:rPr>
              <w:t>8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11)</w:t>
            </w:r>
          </w:p>
        </w:tc>
      </w:tr>
      <w:tr w:rsidR="00475504" w:rsidRPr="00185283" w14:paraId="05AC4742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6429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65B0" w14:textId="5A03835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02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67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0741" w14:textId="16C181BA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86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FC93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2.1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45689" w14:textId="46FD5340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19 (1.17</w:t>
            </w:r>
            <w:r w:rsidR="004A45E7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2</w:t>
            </w:r>
            <w:r w:rsidR="004A45E7">
              <w:rPr>
                <w:rFonts w:ascii="Times New Roman" w:hAnsi="Times New Roman" w:cs="Times New Roman"/>
                <w:szCs w:val="20"/>
              </w:rPr>
              <w:t>1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8BC61" w14:textId="1603B27C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13 (1.11</w:t>
            </w:r>
            <w:r w:rsidR="004A45E7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15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FC3B0" w14:textId="219B1D1D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1</w:t>
            </w:r>
            <w:r w:rsidR="004A45E7">
              <w:rPr>
                <w:rFonts w:ascii="Times New Roman" w:hAnsi="Times New Roman" w:cs="Times New Roman"/>
                <w:szCs w:val="20"/>
              </w:rPr>
              <w:t>8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1</w:t>
            </w:r>
            <w:r w:rsidR="004A45E7">
              <w:rPr>
                <w:rFonts w:ascii="Times New Roman" w:hAnsi="Times New Roman" w:cs="Times New Roman"/>
                <w:szCs w:val="20"/>
              </w:rPr>
              <w:t>6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</w:t>
            </w:r>
            <w:r w:rsidR="004A45E7">
              <w:rPr>
                <w:rFonts w:ascii="Times New Roman" w:hAnsi="Times New Roman" w:cs="Times New Roman"/>
                <w:szCs w:val="20"/>
              </w:rPr>
              <w:t>20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475504" w:rsidRPr="00185283" w14:paraId="0C00E5E3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650EB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B2C13" w14:textId="4C48BDBE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89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44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6B389" w14:textId="189A79F0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793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27F34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2.7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66E208" w14:textId="756287CF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59 (1.57</w:t>
            </w:r>
            <w:r w:rsidR="004A45E7">
              <w:rPr>
                <w:rFonts w:ascii="Times New Roman" w:hAnsi="Times New Roman" w:cs="Times New Roman"/>
                <w:szCs w:val="20"/>
              </w:rPr>
              <w:t xml:space="preserve"> - </w:t>
            </w:r>
            <w:r w:rsidRPr="00185283">
              <w:rPr>
                <w:rFonts w:ascii="Times New Roman" w:hAnsi="Times New Roman" w:cs="Times New Roman"/>
                <w:szCs w:val="20"/>
              </w:rPr>
              <w:t>1.62)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FA1536" w14:textId="0ABC26C9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47 (1.4</w:t>
            </w:r>
            <w:r w:rsidR="004A45E7">
              <w:rPr>
                <w:rFonts w:ascii="Times New Roman" w:hAnsi="Times New Roman" w:cs="Times New Roman"/>
                <w:szCs w:val="20"/>
              </w:rPr>
              <w:t>5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</w:t>
            </w:r>
            <w:r w:rsidR="004A45E7">
              <w:rPr>
                <w:rFonts w:ascii="Times New Roman" w:hAnsi="Times New Roman" w:cs="Times New Roman"/>
                <w:szCs w:val="20"/>
              </w:rPr>
              <w:t>50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0C9D52" w14:textId="618D4E8E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5</w:t>
            </w:r>
            <w:r w:rsidR="004A45E7">
              <w:rPr>
                <w:rFonts w:ascii="Times New Roman" w:hAnsi="Times New Roman" w:cs="Times New Roman"/>
                <w:szCs w:val="20"/>
              </w:rPr>
              <w:t>2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49</w:t>
            </w:r>
            <w:r w:rsidR="004A45E7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54)</w:t>
            </w:r>
          </w:p>
        </w:tc>
      </w:tr>
      <w:tr w:rsidR="00185283" w:rsidRPr="00185283" w14:paraId="7D5DD5B6" w14:textId="77777777" w:rsidTr="00185283">
        <w:trPr>
          <w:trHeight w:val="248"/>
        </w:trPr>
        <w:tc>
          <w:tcPr>
            <w:tcW w:w="38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ED4A" w14:textId="5FAA096E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85283">
              <w:rPr>
                <w:rFonts w:ascii="Times New Roman" w:hAnsi="Times New Roman" w:cs="Times New Roman"/>
                <w:b/>
                <w:bCs/>
                <w:szCs w:val="20"/>
              </w:rPr>
              <w:t>Respiratory disease-</w:t>
            </w:r>
            <w:r w:rsidR="009606E8">
              <w:rPr>
                <w:rFonts w:ascii="Times New Roman" w:hAnsi="Times New Roman" w:cs="Times New Roman"/>
                <w:b/>
                <w:bCs/>
                <w:szCs w:val="20"/>
              </w:rPr>
              <w:t>s</w:t>
            </w:r>
            <w:r w:rsidRPr="00185283">
              <w:rPr>
                <w:rFonts w:ascii="Times New Roman" w:hAnsi="Times New Roman" w:cs="Times New Roman"/>
                <w:b/>
                <w:bCs/>
                <w:szCs w:val="20"/>
              </w:rPr>
              <w:t>pecific mortality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5CC1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3C11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3DDB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0C0B1" w14:textId="2F9DD9E6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475504" w:rsidRPr="00185283" w14:paraId="2B4254E4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AC45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7E01" w14:textId="1AC9158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795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76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A2EA" w14:textId="7944BCF5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50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BD34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.6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D2B1E" w14:textId="264A0904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BCC5B" w14:textId="5CC792F2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B8A36" w14:textId="63AB55AB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</w:tr>
      <w:tr w:rsidR="00475504" w:rsidRPr="00185283" w14:paraId="2D14EF67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805A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C827" w14:textId="04150D3B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0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78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3046" w14:textId="5D11FBDD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9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4D59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E0CB4" w14:textId="01D70139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0.94 (0.9</w:t>
            </w:r>
            <w:r w:rsidR="004A45E7">
              <w:rPr>
                <w:rFonts w:ascii="Times New Roman" w:hAnsi="Times New Roman" w:cs="Times New Roman"/>
                <w:szCs w:val="20"/>
              </w:rPr>
              <w:t>2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0.97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9FFCC" w14:textId="23DEA77F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0.9</w:t>
            </w:r>
            <w:r w:rsidR="004A45E7">
              <w:rPr>
                <w:rFonts w:ascii="Times New Roman" w:hAnsi="Times New Roman" w:cs="Times New Roman"/>
                <w:szCs w:val="20"/>
              </w:rPr>
              <w:t>4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0.91</w:t>
            </w:r>
            <w:r w:rsidR="004A45E7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0.9</w:t>
            </w:r>
            <w:r w:rsidR="004A45E7">
              <w:rPr>
                <w:rFonts w:ascii="Times New Roman" w:hAnsi="Times New Roman" w:cs="Times New Roman"/>
                <w:szCs w:val="20"/>
              </w:rPr>
              <w:t>7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72DF9" w14:textId="108B1EAB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</w:t>
            </w:r>
            <w:r w:rsidR="00D42836">
              <w:rPr>
                <w:rFonts w:ascii="Times New Roman" w:hAnsi="Times New Roman" w:cs="Times New Roman"/>
                <w:szCs w:val="20"/>
              </w:rPr>
              <w:t>2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0.</w:t>
            </w:r>
            <w:r w:rsidR="00D42836">
              <w:rPr>
                <w:rFonts w:ascii="Times New Roman" w:hAnsi="Times New Roman" w:cs="Times New Roman"/>
                <w:szCs w:val="20"/>
              </w:rPr>
              <w:t>99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5)</w:t>
            </w:r>
          </w:p>
        </w:tc>
      </w:tr>
      <w:tr w:rsidR="00475504" w:rsidRPr="00185283" w14:paraId="230515AD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124B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92D9" w14:textId="14716C69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995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39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733C" w14:textId="15F826AD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34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0A81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ED38D" w14:textId="744EAC80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0.96 (0.9</w:t>
            </w:r>
            <w:r w:rsidR="004A45E7">
              <w:rPr>
                <w:rFonts w:ascii="Times New Roman" w:hAnsi="Times New Roman" w:cs="Times New Roman"/>
                <w:szCs w:val="20"/>
              </w:rPr>
              <w:t>4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0.99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69626" w14:textId="398BB923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0.9</w:t>
            </w:r>
            <w:r w:rsidR="004A45E7">
              <w:rPr>
                <w:rFonts w:ascii="Times New Roman" w:hAnsi="Times New Roman" w:cs="Times New Roman"/>
                <w:szCs w:val="20"/>
              </w:rPr>
              <w:t>6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0.9</w:t>
            </w:r>
            <w:r w:rsidR="004A45E7">
              <w:rPr>
                <w:rFonts w:ascii="Times New Roman" w:hAnsi="Times New Roman" w:cs="Times New Roman"/>
                <w:szCs w:val="20"/>
              </w:rPr>
              <w:t>3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0.9</w:t>
            </w:r>
            <w:r w:rsidR="004A45E7">
              <w:rPr>
                <w:rFonts w:ascii="Times New Roman" w:hAnsi="Times New Roman" w:cs="Times New Roman"/>
                <w:szCs w:val="20"/>
              </w:rPr>
              <w:t>9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B060D" w14:textId="37D6EB5D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1</w:t>
            </w:r>
            <w:r w:rsidR="00D42836">
              <w:rPr>
                <w:rFonts w:ascii="Times New Roman" w:hAnsi="Times New Roman" w:cs="Times New Roman"/>
                <w:szCs w:val="20"/>
              </w:rPr>
              <w:t>1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07</w:t>
            </w:r>
            <w:r w:rsidR="00D42836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1</w:t>
            </w:r>
            <w:r w:rsidR="00D42836">
              <w:rPr>
                <w:rFonts w:ascii="Times New Roman" w:hAnsi="Times New Roman" w:cs="Times New Roman"/>
                <w:szCs w:val="20"/>
              </w:rPr>
              <w:t>4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475504" w:rsidRPr="00185283" w14:paraId="6402C99B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4A18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2FB2" w14:textId="09BFCFD1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02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67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8340" w14:textId="6BF08912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33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76A2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0F6E5" w14:textId="222F7C6B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</w:t>
            </w:r>
            <w:r w:rsidR="00A5746C">
              <w:rPr>
                <w:rFonts w:ascii="Times New Roman" w:hAnsi="Times New Roman" w:cs="Times New Roman"/>
                <w:szCs w:val="20"/>
              </w:rPr>
              <w:t>2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0.9</w:t>
            </w:r>
            <w:r w:rsidR="004A45E7">
              <w:rPr>
                <w:rFonts w:ascii="Times New Roman" w:hAnsi="Times New Roman" w:cs="Times New Roman"/>
                <w:szCs w:val="20"/>
              </w:rPr>
              <w:t>9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5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CAB6C" w14:textId="75168815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1 (0.98</w:t>
            </w:r>
            <w:r w:rsidR="004A45E7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5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92E5E" w14:textId="56A9782D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2</w:t>
            </w:r>
            <w:r w:rsidR="00D42836">
              <w:rPr>
                <w:rFonts w:ascii="Times New Roman" w:hAnsi="Times New Roman" w:cs="Times New Roman"/>
                <w:szCs w:val="20"/>
              </w:rPr>
              <w:t>3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1</w:t>
            </w:r>
            <w:r w:rsidR="00D42836">
              <w:rPr>
                <w:rFonts w:ascii="Times New Roman" w:hAnsi="Times New Roman" w:cs="Times New Roman"/>
                <w:szCs w:val="20"/>
              </w:rPr>
              <w:t>9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27)</w:t>
            </w:r>
          </w:p>
        </w:tc>
      </w:tr>
      <w:tr w:rsidR="00475504" w:rsidRPr="00185283" w14:paraId="616B8DAB" w14:textId="77777777" w:rsidTr="00475504">
        <w:trPr>
          <w:trHeight w:val="31"/>
        </w:trPr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D2D01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45634" w14:textId="39CE3BDD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89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44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BF6BD" w14:textId="05C769A9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558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31182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.6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D372DB" w14:textId="7A467C65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2</w:t>
            </w:r>
            <w:r w:rsidR="00A5746C">
              <w:rPr>
                <w:rFonts w:ascii="Times New Roman" w:hAnsi="Times New Roman" w:cs="Times New Roman"/>
                <w:szCs w:val="20"/>
              </w:rPr>
              <w:t>4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20</w:t>
            </w:r>
            <w:r w:rsidR="004A45E7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2</w:t>
            </w:r>
            <w:r w:rsidR="004A45E7">
              <w:rPr>
                <w:rFonts w:ascii="Times New Roman" w:hAnsi="Times New Roman" w:cs="Times New Roman"/>
                <w:szCs w:val="20"/>
              </w:rPr>
              <w:t>8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EA1219" w14:textId="4CC2D730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20 (1.1</w:t>
            </w:r>
            <w:r w:rsidR="004A45E7">
              <w:rPr>
                <w:rFonts w:ascii="Times New Roman" w:hAnsi="Times New Roman" w:cs="Times New Roman"/>
                <w:szCs w:val="20"/>
              </w:rPr>
              <w:t>7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24)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C5416B" w14:textId="4FACF6BF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5</w:t>
            </w:r>
            <w:r w:rsidR="00D42836">
              <w:rPr>
                <w:rFonts w:ascii="Times New Roman" w:hAnsi="Times New Roman" w:cs="Times New Roman"/>
                <w:szCs w:val="20"/>
              </w:rPr>
              <w:t>3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4</w:t>
            </w:r>
            <w:r w:rsidR="00D42836">
              <w:rPr>
                <w:rFonts w:ascii="Times New Roman" w:hAnsi="Times New Roman" w:cs="Times New Roman"/>
                <w:szCs w:val="20"/>
              </w:rPr>
              <w:t xml:space="preserve">8 - </w:t>
            </w:r>
            <w:r w:rsidRPr="00185283">
              <w:rPr>
                <w:rFonts w:ascii="Times New Roman" w:hAnsi="Times New Roman" w:cs="Times New Roman"/>
                <w:szCs w:val="20"/>
              </w:rPr>
              <w:t>1.58)</w:t>
            </w:r>
          </w:p>
        </w:tc>
      </w:tr>
      <w:tr w:rsidR="00185283" w:rsidRPr="00185283" w14:paraId="4B33A8F2" w14:textId="77777777" w:rsidTr="00185283">
        <w:trPr>
          <w:trHeight w:val="248"/>
        </w:trPr>
        <w:tc>
          <w:tcPr>
            <w:tcW w:w="38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CCBC" w14:textId="30C78066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85283">
              <w:rPr>
                <w:rFonts w:ascii="Times New Roman" w:hAnsi="Times New Roman" w:cs="Times New Roman"/>
                <w:b/>
                <w:bCs/>
                <w:szCs w:val="20"/>
              </w:rPr>
              <w:t>Liver disease-related mo</w:t>
            </w:r>
            <w:r w:rsidR="009606E8">
              <w:rPr>
                <w:rFonts w:ascii="Times New Roman" w:hAnsi="Times New Roman" w:cs="Times New Roman"/>
                <w:b/>
                <w:bCs/>
                <w:szCs w:val="20"/>
              </w:rPr>
              <w:t>r</w:t>
            </w:r>
            <w:r w:rsidRPr="00185283">
              <w:rPr>
                <w:rFonts w:ascii="Times New Roman" w:hAnsi="Times New Roman" w:cs="Times New Roman"/>
                <w:b/>
                <w:bCs/>
                <w:szCs w:val="20"/>
              </w:rPr>
              <w:t>tality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F890" w14:textId="77777777" w:rsidR="00185283" w:rsidRPr="00185283" w:rsidRDefault="00185283" w:rsidP="00185283">
            <w:pPr>
              <w:pStyle w:val="a5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6FE6" w14:textId="77777777" w:rsidR="00185283" w:rsidRPr="00185283" w:rsidRDefault="00185283" w:rsidP="00185283">
            <w:pPr>
              <w:pStyle w:val="a5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9E40" w14:textId="77777777" w:rsidR="00185283" w:rsidRPr="00185283" w:rsidRDefault="00185283" w:rsidP="00185283">
            <w:pPr>
              <w:pStyle w:val="a5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2D2F9" w14:textId="77777777" w:rsidR="00185283" w:rsidRPr="00185283" w:rsidRDefault="00185283" w:rsidP="00185283">
            <w:pPr>
              <w:pStyle w:val="a5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475504" w:rsidRPr="00185283" w14:paraId="4CDEDAE6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2BE6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E42E" w14:textId="7E20894F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795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76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9972" w14:textId="4E2D1E15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56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C486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.1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91303" w14:textId="52F38063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B14C3" w14:textId="768207E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838EE" w14:textId="4F0373CE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</w:tr>
      <w:tr w:rsidR="00475504" w:rsidRPr="00185283" w14:paraId="31FBF941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7C81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1744" w14:textId="66E61BDF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0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78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3A3B" w14:textId="33E7F37B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7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D135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.1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9BA1F" w14:textId="7337DB00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2</w:t>
            </w:r>
            <w:r w:rsidR="00A5746C">
              <w:rPr>
                <w:rFonts w:ascii="Times New Roman" w:hAnsi="Times New Roman" w:cs="Times New Roman"/>
                <w:szCs w:val="20"/>
              </w:rPr>
              <w:t>1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13</w:t>
            </w:r>
            <w:r w:rsidR="00D42836">
              <w:rPr>
                <w:rFonts w:ascii="Times New Roman" w:hAnsi="Times New Roman" w:cs="Times New Roman"/>
                <w:szCs w:val="20"/>
              </w:rPr>
              <w:t xml:space="preserve"> - 1</w:t>
            </w:r>
            <w:r w:rsidRPr="00185283">
              <w:rPr>
                <w:rFonts w:ascii="Times New Roman" w:hAnsi="Times New Roman" w:cs="Times New Roman"/>
                <w:szCs w:val="20"/>
              </w:rPr>
              <w:t>.29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5DEE6" w14:textId="4F77C4F3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1</w:t>
            </w:r>
            <w:r w:rsidR="00D42836">
              <w:rPr>
                <w:rFonts w:ascii="Times New Roman" w:hAnsi="Times New Roman" w:cs="Times New Roman"/>
                <w:szCs w:val="20"/>
              </w:rPr>
              <w:t>9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11</w:t>
            </w:r>
            <w:r w:rsidR="00D42836">
              <w:rPr>
                <w:rFonts w:ascii="Times New Roman" w:hAnsi="Times New Roman" w:cs="Times New Roman"/>
                <w:szCs w:val="20"/>
              </w:rPr>
              <w:t xml:space="preserve"> - </w:t>
            </w:r>
            <w:r w:rsidRPr="00185283">
              <w:rPr>
                <w:rFonts w:ascii="Times New Roman" w:hAnsi="Times New Roman" w:cs="Times New Roman"/>
                <w:szCs w:val="20"/>
              </w:rPr>
              <w:t>1.27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4FAC4" w14:textId="624396DF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24 (1.1</w:t>
            </w:r>
            <w:r w:rsidR="00D42836">
              <w:rPr>
                <w:rFonts w:ascii="Times New Roman" w:hAnsi="Times New Roman" w:cs="Times New Roman"/>
                <w:szCs w:val="20"/>
              </w:rPr>
              <w:t>6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3</w:t>
            </w:r>
            <w:r w:rsidR="00D42836">
              <w:rPr>
                <w:rFonts w:ascii="Times New Roman" w:hAnsi="Times New Roman" w:cs="Times New Roman"/>
                <w:szCs w:val="20"/>
              </w:rPr>
              <w:t>3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475504" w:rsidRPr="00185283" w14:paraId="5A94CB8B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11D9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8680" w14:textId="2EE4535F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995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39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C015" w14:textId="64748614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94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B7F8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.2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57DA9" w14:textId="0ADDF9F3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81 (1.70</w:t>
            </w:r>
            <w:r w:rsidR="00D42836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9</w:t>
            </w:r>
            <w:r w:rsidR="00D42836">
              <w:rPr>
                <w:rFonts w:ascii="Times New Roman" w:hAnsi="Times New Roman" w:cs="Times New Roman"/>
                <w:szCs w:val="20"/>
              </w:rPr>
              <w:t>3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28AB2" w14:textId="078F6FC9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78 (1.67</w:t>
            </w:r>
            <w:r w:rsidR="00D42836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</w:t>
            </w:r>
            <w:r w:rsidR="00D42836">
              <w:rPr>
                <w:rFonts w:ascii="Times New Roman" w:hAnsi="Times New Roman" w:cs="Times New Roman"/>
                <w:szCs w:val="20"/>
              </w:rPr>
              <w:t>90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FA163" w14:textId="7B50AD05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9</w:t>
            </w:r>
            <w:r w:rsidR="00D42836">
              <w:rPr>
                <w:rFonts w:ascii="Times New Roman" w:hAnsi="Times New Roman" w:cs="Times New Roman"/>
                <w:szCs w:val="20"/>
              </w:rPr>
              <w:t>3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8</w:t>
            </w:r>
            <w:r w:rsidR="00D42836">
              <w:rPr>
                <w:rFonts w:ascii="Times New Roman" w:hAnsi="Times New Roman" w:cs="Times New Roman"/>
                <w:szCs w:val="20"/>
              </w:rPr>
              <w:t>1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2.05)</w:t>
            </w:r>
          </w:p>
        </w:tc>
      </w:tr>
      <w:tr w:rsidR="00475504" w:rsidRPr="00185283" w14:paraId="6D467AFA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8ADC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DAF5" w14:textId="470F6AE5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02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67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DC51" w14:textId="6548A9A5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54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A34B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.3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04EC3" w14:textId="2C44358B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2.84 (2.68</w:t>
            </w:r>
            <w:r w:rsidR="00D42836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3.01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A5281" w14:textId="5DC34683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2.7</w:t>
            </w:r>
            <w:r w:rsidR="00D42836">
              <w:rPr>
                <w:rFonts w:ascii="Times New Roman" w:hAnsi="Times New Roman" w:cs="Times New Roman"/>
                <w:szCs w:val="20"/>
              </w:rPr>
              <w:t>9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2.6</w:t>
            </w:r>
            <w:r w:rsidR="00D42836">
              <w:rPr>
                <w:rFonts w:ascii="Times New Roman" w:hAnsi="Times New Roman" w:cs="Times New Roman"/>
                <w:szCs w:val="20"/>
              </w:rPr>
              <w:t>3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2.</w:t>
            </w:r>
            <w:r w:rsidR="00D42836">
              <w:rPr>
                <w:rFonts w:ascii="Times New Roman" w:hAnsi="Times New Roman" w:cs="Times New Roman"/>
                <w:szCs w:val="20"/>
              </w:rPr>
              <w:t>96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BD32B" w14:textId="371CFC1E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3.0</w:t>
            </w:r>
            <w:r w:rsidR="00D42836">
              <w:rPr>
                <w:rFonts w:ascii="Times New Roman" w:hAnsi="Times New Roman" w:cs="Times New Roman"/>
                <w:szCs w:val="20"/>
              </w:rPr>
              <w:t>9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2.9</w:t>
            </w:r>
            <w:r w:rsidR="00D42836">
              <w:rPr>
                <w:rFonts w:ascii="Times New Roman" w:hAnsi="Times New Roman" w:cs="Times New Roman"/>
                <w:szCs w:val="20"/>
              </w:rPr>
              <w:t>1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3.28)</w:t>
            </w:r>
          </w:p>
        </w:tc>
      </w:tr>
      <w:tr w:rsidR="00475504" w:rsidRPr="00185283" w14:paraId="626712DC" w14:textId="77777777" w:rsidTr="00475504">
        <w:trPr>
          <w:trHeight w:val="31"/>
        </w:trPr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8C188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549DC" w14:textId="3F226FBE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89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44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F5365" w14:textId="2FA10CDD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70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A05E6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.0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6412C4A" w14:textId="2A0E7A09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0.5</w:t>
            </w:r>
            <w:r w:rsidR="00A5746C">
              <w:rPr>
                <w:rFonts w:ascii="Times New Roman" w:hAnsi="Times New Roman" w:cs="Times New Roman"/>
                <w:szCs w:val="20"/>
              </w:rPr>
              <w:t>4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9.99</w:t>
            </w:r>
            <w:r w:rsidR="00D42836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1.10)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D4CBD4A" w14:textId="3349A22C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9.5</w:t>
            </w:r>
            <w:r w:rsidR="00D42836">
              <w:rPr>
                <w:rFonts w:ascii="Times New Roman" w:hAnsi="Times New Roman" w:cs="Times New Roman"/>
                <w:szCs w:val="20"/>
              </w:rPr>
              <w:t>3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9.02</w:t>
            </w:r>
            <w:r w:rsidR="00D42836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0.0</w:t>
            </w:r>
            <w:r w:rsidR="00D42836">
              <w:rPr>
                <w:rFonts w:ascii="Times New Roman" w:hAnsi="Times New Roman" w:cs="Times New Roman"/>
                <w:szCs w:val="20"/>
              </w:rPr>
              <w:t>6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06B8BE" w14:textId="03EF8F05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0.5</w:t>
            </w:r>
            <w:r w:rsidR="00D42836">
              <w:rPr>
                <w:rFonts w:ascii="Times New Roman" w:hAnsi="Times New Roman" w:cs="Times New Roman"/>
                <w:szCs w:val="20"/>
              </w:rPr>
              <w:t xml:space="preserve">5 </w:t>
            </w:r>
            <w:r w:rsidRPr="00185283">
              <w:rPr>
                <w:rFonts w:ascii="Times New Roman" w:hAnsi="Times New Roman" w:cs="Times New Roman"/>
                <w:szCs w:val="20"/>
              </w:rPr>
              <w:t>(9.98</w:t>
            </w:r>
            <w:r w:rsidR="00D42836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1.1</w:t>
            </w:r>
            <w:r w:rsidR="00D42836">
              <w:rPr>
                <w:rFonts w:ascii="Times New Roman" w:hAnsi="Times New Roman" w:cs="Times New Roman"/>
                <w:szCs w:val="20"/>
              </w:rPr>
              <w:t>5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85283" w:rsidRPr="00185283" w14:paraId="7A2C59B6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74B783C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85283">
              <w:rPr>
                <w:rFonts w:ascii="Times New Roman" w:hAnsi="Times New Roman" w:cs="Times New Roman"/>
                <w:b/>
                <w:bCs/>
                <w:szCs w:val="20"/>
              </w:rPr>
              <w:t>Mal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550685F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85283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8C0BE6E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85283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F655E1D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85283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6ED86CFA" w14:textId="477E3B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7FD9A921" w14:textId="50BC106F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5C3A4FFF" w14:textId="59CF41BF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185283" w:rsidRPr="00185283" w14:paraId="3E5C1E64" w14:textId="77777777" w:rsidTr="00185283">
        <w:trPr>
          <w:trHeight w:val="248"/>
        </w:trPr>
        <w:tc>
          <w:tcPr>
            <w:tcW w:w="2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8DFC" w14:textId="355A4F4F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lastRenderedPageBreak/>
              <w:t>All</w:t>
            </w:r>
            <w:r w:rsidR="009606E8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-c</w:t>
            </w:r>
            <w:r w:rsidRPr="00185283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ause mortalit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C18F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FA00" w14:textId="77777777" w:rsidR="00185283" w:rsidRPr="00185283" w:rsidRDefault="00185283" w:rsidP="00185283">
            <w:pPr>
              <w:pStyle w:val="a5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C22B" w14:textId="77777777" w:rsidR="00185283" w:rsidRPr="00185283" w:rsidRDefault="00185283" w:rsidP="00185283">
            <w:pPr>
              <w:pStyle w:val="a5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2C251" w14:textId="77777777" w:rsidR="00185283" w:rsidRPr="00185283" w:rsidRDefault="00185283" w:rsidP="00185283">
            <w:pPr>
              <w:pStyle w:val="a5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556F9" w14:textId="77777777" w:rsidR="00185283" w:rsidRPr="00185283" w:rsidRDefault="00185283" w:rsidP="00185283">
            <w:pPr>
              <w:pStyle w:val="a5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185283" w:rsidRPr="00185283" w14:paraId="029DE803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A889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712D" w14:textId="6F5914F1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27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36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AA48" w14:textId="50773FAB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58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43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AFFF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6.9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FAD5E" w14:textId="29ECDD0D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ABFED" w14:textId="4B273270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1933C" w14:textId="1B1FA30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</w:tr>
      <w:tr w:rsidR="00185283" w:rsidRPr="00185283" w14:paraId="17EE070A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64AC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136C" w14:textId="62B93E39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22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65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E73C" w14:textId="09D2649B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58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83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43B3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6.4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ACC0B" w14:textId="544A4E49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0.98 (0.97</w:t>
            </w:r>
            <w:r w:rsidR="00871E6D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0.99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2ADAC" w14:textId="4AC7F0DF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0.9</w:t>
            </w:r>
            <w:r w:rsidR="00BF3068">
              <w:rPr>
                <w:rFonts w:ascii="Times New Roman" w:hAnsi="Times New Roman" w:cs="Times New Roman"/>
                <w:szCs w:val="20"/>
              </w:rPr>
              <w:t>8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0.9</w:t>
            </w:r>
            <w:r w:rsidR="00BF3068">
              <w:rPr>
                <w:rFonts w:ascii="Times New Roman" w:hAnsi="Times New Roman" w:cs="Times New Roman"/>
                <w:szCs w:val="20"/>
              </w:rPr>
              <w:t>7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0.9</w:t>
            </w:r>
            <w:r w:rsidR="00BF3068">
              <w:rPr>
                <w:rFonts w:ascii="Times New Roman" w:hAnsi="Times New Roman" w:cs="Times New Roman"/>
                <w:szCs w:val="20"/>
              </w:rPr>
              <w:t>9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D53A3" w14:textId="04E66ABE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</w:t>
            </w:r>
            <w:r w:rsidR="00BF3068">
              <w:rPr>
                <w:rFonts w:ascii="Times New Roman" w:hAnsi="Times New Roman" w:cs="Times New Roman"/>
                <w:szCs w:val="20"/>
              </w:rPr>
              <w:t>1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0.99</w:t>
            </w:r>
            <w:r w:rsidR="003A4585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2)</w:t>
            </w:r>
          </w:p>
        </w:tc>
      </w:tr>
      <w:tr w:rsidR="00185283" w:rsidRPr="00185283" w14:paraId="4E06DF76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DC3B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95DB" w14:textId="26C030FE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33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1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C4E8" w14:textId="676A4DD9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53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54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F9E5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6.3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59551" w14:textId="1CC3D3FC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3 (1.02</w:t>
            </w:r>
            <w:r w:rsidR="00871E6D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</w:t>
            </w:r>
            <w:r w:rsidR="00871E6D">
              <w:rPr>
                <w:rFonts w:ascii="Times New Roman" w:hAnsi="Times New Roman" w:cs="Times New Roman"/>
                <w:szCs w:val="20"/>
              </w:rPr>
              <w:t>5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E1712" w14:textId="493DFCA6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</w:t>
            </w:r>
            <w:r w:rsidR="00BF3068">
              <w:rPr>
                <w:rFonts w:ascii="Times New Roman" w:hAnsi="Times New Roman" w:cs="Times New Roman"/>
                <w:szCs w:val="20"/>
              </w:rPr>
              <w:t>2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0</w:t>
            </w:r>
            <w:r w:rsidR="00BF3068">
              <w:rPr>
                <w:rFonts w:ascii="Times New Roman" w:hAnsi="Times New Roman" w:cs="Times New Roman"/>
                <w:szCs w:val="20"/>
              </w:rPr>
              <w:t>1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3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7F4CB" w14:textId="12A30BE0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</w:t>
            </w:r>
            <w:r w:rsidR="00BF3068">
              <w:rPr>
                <w:rFonts w:ascii="Times New Roman" w:hAnsi="Times New Roman" w:cs="Times New Roman"/>
                <w:szCs w:val="20"/>
              </w:rPr>
              <w:t>8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06</w:t>
            </w:r>
            <w:r w:rsidR="003A4585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9)</w:t>
            </w:r>
          </w:p>
        </w:tc>
      </w:tr>
      <w:tr w:rsidR="00185283" w:rsidRPr="00185283" w14:paraId="36197A4C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9CC9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D2F1" w14:textId="26101C5B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52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3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2E36" w14:textId="743958DE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53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2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D462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6.2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36EA5" w14:textId="42274D08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1</w:t>
            </w:r>
            <w:r w:rsidR="00A5746C">
              <w:rPr>
                <w:rFonts w:ascii="Times New Roman" w:hAnsi="Times New Roman" w:cs="Times New Roman"/>
                <w:szCs w:val="20"/>
              </w:rPr>
              <w:t>3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11</w:t>
            </w:r>
            <w:r w:rsidR="00871E6D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14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88EE1" w14:textId="2AA396D5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10 (1.09</w:t>
            </w:r>
            <w:r w:rsidR="00BF3068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1</w:t>
            </w:r>
            <w:r w:rsidR="00BF3068">
              <w:rPr>
                <w:rFonts w:ascii="Times New Roman" w:hAnsi="Times New Roman" w:cs="Times New Roman"/>
                <w:szCs w:val="20"/>
              </w:rPr>
              <w:t>2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E0689" w14:textId="261B13EF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1</w:t>
            </w:r>
            <w:r w:rsidR="00BF3068">
              <w:rPr>
                <w:rFonts w:ascii="Times New Roman" w:hAnsi="Times New Roman" w:cs="Times New Roman"/>
                <w:szCs w:val="20"/>
              </w:rPr>
              <w:t>8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16</w:t>
            </w:r>
            <w:r w:rsidR="003A4585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19)</w:t>
            </w:r>
          </w:p>
        </w:tc>
      </w:tr>
      <w:tr w:rsidR="00185283" w:rsidRPr="00185283" w14:paraId="44A24ADE" w14:textId="77777777" w:rsidTr="00475504">
        <w:trPr>
          <w:trHeight w:val="31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7813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28CC" w14:textId="09554199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42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33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0748" w14:textId="57133116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71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63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3575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8.5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2ABBC" w14:textId="669BD19A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69 (1.67</w:t>
            </w:r>
            <w:r w:rsidR="00871E6D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7</w:t>
            </w:r>
            <w:r w:rsidR="00871E6D">
              <w:rPr>
                <w:rFonts w:ascii="Times New Roman" w:hAnsi="Times New Roman" w:cs="Times New Roman"/>
                <w:szCs w:val="20"/>
              </w:rPr>
              <w:t>1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32A28" w14:textId="52A62E54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5</w:t>
            </w:r>
            <w:r w:rsidR="00BF3068">
              <w:rPr>
                <w:rFonts w:ascii="Times New Roman" w:hAnsi="Times New Roman" w:cs="Times New Roman"/>
                <w:szCs w:val="20"/>
              </w:rPr>
              <w:t>9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5</w:t>
            </w:r>
            <w:r w:rsidR="00BF3068">
              <w:rPr>
                <w:rFonts w:ascii="Times New Roman" w:hAnsi="Times New Roman" w:cs="Times New Roman"/>
                <w:szCs w:val="20"/>
              </w:rPr>
              <w:t xml:space="preserve">7 - </w:t>
            </w:r>
            <w:r w:rsidRPr="00185283">
              <w:rPr>
                <w:rFonts w:ascii="Times New Roman" w:hAnsi="Times New Roman" w:cs="Times New Roman"/>
                <w:szCs w:val="20"/>
              </w:rPr>
              <w:t>1.6</w:t>
            </w:r>
            <w:r w:rsidR="00BF3068">
              <w:rPr>
                <w:rFonts w:ascii="Times New Roman" w:hAnsi="Times New Roman" w:cs="Times New Roman"/>
                <w:szCs w:val="20"/>
              </w:rPr>
              <w:t>1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518BA" w14:textId="799A958B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6</w:t>
            </w:r>
            <w:r w:rsidR="00BF3068">
              <w:rPr>
                <w:rFonts w:ascii="Times New Roman" w:hAnsi="Times New Roman" w:cs="Times New Roman"/>
                <w:szCs w:val="20"/>
              </w:rPr>
              <w:t>5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6</w:t>
            </w:r>
            <w:r w:rsidR="003A4585">
              <w:rPr>
                <w:rFonts w:ascii="Times New Roman" w:hAnsi="Times New Roman" w:cs="Times New Roman"/>
                <w:szCs w:val="20"/>
              </w:rPr>
              <w:t>3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67)</w:t>
            </w:r>
          </w:p>
        </w:tc>
      </w:tr>
      <w:tr w:rsidR="00185283" w:rsidRPr="00185283" w14:paraId="41AB1A78" w14:textId="77777777" w:rsidTr="00185283">
        <w:trPr>
          <w:trHeight w:val="248"/>
        </w:trPr>
        <w:tc>
          <w:tcPr>
            <w:tcW w:w="28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12FF" w14:textId="12FB5078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85283">
              <w:rPr>
                <w:rFonts w:ascii="Times New Roman" w:hAnsi="Times New Roman" w:cs="Times New Roman"/>
                <w:b/>
                <w:bCs/>
                <w:szCs w:val="20"/>
              </w:rPr>
              <w:t>CVD-</w:t>
            </w:r>
            <w:r w:rsidR="009606E8">
              <w:rPr>
                <w:rFonts w:ascii="Times New Roman" w:hAnsi="Times New Roman" w:cs="Times New Roman"/>
                <w:b/>
                <w:bCs/>
                <w:szCs w:val="20"/>
              </w:rPr>
              <w:t>s</w:t>
            </w:r>
            <w:r w:rsidRPr="00185283">
              <w:rPr>
                <w:rFonts w:ascii="Times New Roman" w:hAnsi="Times New Roman" w:cs="Times New Roman"/>
                <w:b/>
                <w:bCs/>
                <w:szCs w:val="20"/>
              </w:rPr>
              <w:t>pecific mortality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8D24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4820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2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CBF8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2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EA27D" w14:textId="1C563569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C747F" w14:textId="324BC7A0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475504" w:rsidRPr="00185283" w14:paraId="4A33DEBB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560B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C5C7" w14:textId="3F5D78BB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27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36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3EB5" w14:textId="11D55C61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34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5646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.2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19185" w14:textId="6F3514F4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89035" w14:textId="40D778A2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10283" w14:textId="7C7FEE9F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</w:tr>
      <w:tr w:rsidR="00475504" w:rsidRPr="00185283" w14:paraId="29BA5488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8061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D7EA" w14:textId="530D64A1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22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65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FB36" w14:textId="7B449A03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76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9CC6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.2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A640C" w14:textId="6F0DCBEA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</w:t>
            </w:r>
            <w:r w:rsidR="004A45E7">
              <w:rPr>
                <w:rFonts w:ascii="Times New Roman" w:hAnsi="Times New Roman" w:cs="Times New Roman"/>
                <w:szCs w:val="20"/>
              </w:rPr>
              <w:t>4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0</w:t>
            </w:r>
            <w:r w:rsidR="00871E6D">
              <w:rPr>
                <w:rFonts w:ascii="Times New Roman" w:hAnsi="Times New Roman" w:cs="Times New Roman"/>
                <w:szCs w:val="20"/>
              </w:rPr>
              <w:t>1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6</w:t>
            </w:r>
            <w:r w:rsidR="00871E6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CED9D" w14:textId="4C9316F6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</w:t>
            </w:r>
            <w:r w:rsidR="00BF3068">
              <w:rPr>
                <w:rFonts w:ascii="Times New Roman" w:hAnsi="Times New Roman" w:cs="Times New Roman"/>
                <w:szCs w:val="20"/>
              </w:rPr>
              <w:t>4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0</w:t>
            </w:r>
            <w:r w:rsidR="00BF3068">
              <w:rPr>
                <w:rFonts w:ascii="Times New Roman" w:hAnsi="Times New Roman" w:cs="Times New Roman"/>
                <w:szCs w:val="20"/>
              </w:rPr>
              <w:t>1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6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45DED" w14:textId="110F86C5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</w:t>
            </w:r>
            <w:r w:rsidR="00BF3068">
              <w:rPr>
                <w:rFonts w:ascii="Times New Roman" w:hAnsi="Times New Roman" w:cs="Times New Roman"/>
                <w:szCs w:val="20"/>
              </w:rPr>
              <w:t>2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0.9</w:t>
            </w:r>
            <w:r w:rsidR="003A4585">
              <w:rPr>
                <w:rFonts w:ascii="Times New Roman" w:hAnsi="Times New Roman" w:cs="Times New Roman"/>
                <w:szCs w:val="20"/>
              </w:rPr>
              <w:t>9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4)</w:t>
            </w:r>
          </w:p>
        </w:tc>
      </w:tr>
      <w:tr w:rsidR="00475504" w:rsidRPr="00185283" w14:paraId="7C5103D7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C157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21EF" w14:textId="28DEFF7C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33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1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CD6D" w14:textId="552B5ABB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2C3F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.2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E381E" w14:textId="330275FE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13 (1.10</w:t>
            </w:r>
            <w:r w:rsidR="0009396F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16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BAF77" w14:textId="2F8E7132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1</w:t>
            </w:r>
            <w:r w:rsidR="00BF3068">
              <w:rPr>
                <w:rFonts w:ascii="Times New Roman" w:hAnsi="Times New Roman" w:cs="Times New Roman"/>
                <w:szCs w:val="20"/>
              </w:rPr>
              <w:t>3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</w:t>
            </w:r>
            <w:r w:rsidR="00BF3068">
              <w:rPr>
                <w:rFonts w:ascii="Times New Roman" w:hAnsi="Times New Roman" w:cs="Times New Roman"/>
                <w:szCs w:val="20"/>
              </w:rPr>
              <w:t>10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16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73687" w14:textId="0CE1701F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9 (1.06</w:t>
            </w:r>
            <w:r w:rsidR="003A4585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12)</w:t>
            </w:r>
          </w:p>
        </w:tc>
      </w:tr>
      <w:tr w:rsidR="00475504" w:rsidRPr="00185283" w14:paraId="0C7A17E5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56BA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EEB7" w14:textId="14E3413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52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3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D7D1" w14:textId="3DBB4AA4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74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C134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.1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ED37D" w14:textId="481CDCE9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2</w:t>
            </w:r>
            <w:r w:rsidR="004A45E7">
              <w:rPr>
                <w:rFonts w:ascii="Times New Roman" w:hAnsi="Times New Roman" w:cs="Times New Roman"/>
                <w:szCs w:val="20"/>
              </w:rPr>
              <w:t>3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19</w:t>
            </w:r>
            <w:r w:rsidR="0009396F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26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435F5" w14:textId="3335471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2</w:t>
            </w:r>
            <w:r w:rsidR="00BF3068">
              <w:rPr>
                <w:rFonts w:ascii="Times New Roman" w:hAnsi="Times New Roman" w:cs="Times New Roman"/>
                <w:szCs w:val="20"/>
              </w:rPr>
              <w:t>4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20</w:t>
            </w:r>
            <w:r w:rsidR="00BF3068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27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6BFC8" w14:textId="35EE5880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17 (1.1</w:t>
            </w:r>
            <w:r w:rsidR="003A4585">
              <w:rPr>
                <w:rFonts w:ascii="Times New Roman" w:hAnsi="Times New Roman" w:cs="Times New Roman"/>
                <w:szCs w:val="20"/>
              </w:rPr>
              <w:t>4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2</w:t>
            </w:r>
            <w:r w:rsidR="003A4585">
              <w:rPr>
                <w:rFonts w:ascii="Times New Roman" w:hAnsi="Times New Roman" w:cs="Times New Roman"/>
                <w:szCs w:val="20"/>
              </w:rPr>
              <w:t>1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475504" w:rsidRPr="00185283" w14:paraId="009CBF44" w14:textId="77777777" w:rsidTr="00475504">
        <w:trPr>
          <w:trHeight w:val="31"/>
        </w:trPr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373D3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F3202" w14:textId="3D158BB5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42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33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E2DBA" w14:textId="1A189FE8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269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5848F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.3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9B6826" w14:textId="15637675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6</w:t>
            </w:r>
            <w:r w:rsidR="004A45E7">
              <w:rPr>
                <w:rFonts w:ascii="Times New Roman" w:hAnsi="Times New Roman" w:cs="Times New Roman"/>
                <w:szCs w:val="20"/>
              </w:rPr>
              <w:t>1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56</w:t>
            </w:r>
            <w:r w:rsidR="0009396F">
              <w:rPr>
                <w:rFonts w:ascii="Times New Roman" w:hAnsi="Times New Roman" w:cs="Times New Roman"/>
                <w:szCs w:val="20"/>
              </w:rPr>
              <w:t xml:space="preserve"> - </w:t>
            </w:r>
            <w:r w:rsidRPr="00185283">
              <w:rPr>
                <w:rFonts w:ascii="Times New Roman" w:hAnsi="Times New Roman" w:cs="Times New Roman"/>
                <w:szCs w:val="20"/>
              </w:rPr>
              <w:t>1.65)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F73992" w14:textId="7C0671C9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5</w:t>
            </w:r>
            <w:r w:rsidR="00BF3068">
              <w:rPr>
                <w:rFonts w:ascii="Times New Roman" w:hAnsi="Times New Roman" w:cs="Times New Roman"/>
                <w:szCs w:val="20"/>
              </w:rPr>
              <w:t>7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52</w:t>
            </w:r>
            <w:r w:rsidR="00BF3068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6</w:t>
            </w:r>
            <w:r w:rsidR="00BF3068">
              <w:rPr>
                <w:rFonts w:ascii="Times New Roman" w:hAnsi="Times New Roman" w:cs="Times New Roman"/>
                <w:szCs w:val="20"/>
              </w:rPr>
              <w:t>2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685F9F" w14:textId="5319B33A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44 (1.</w:t>
            </w:r>
            <w:r w:rsidR="003A4585">
              <w:rPr>
                <w:rFonts w:ascii="Times New Roman" w:hAnsi="Times New Roman" w:cs="Times New Roman"/>
                <w:szCs w:val="20"/>
              </w:rPr>
              <w:t>40 -</w:t>
            </w:r>
            <w:r w:rsidRPr="00185283">
              <w:rPr>
                <w:rFonts w:ascii="Times New Roman" w:hAnsi="Times New Roman" w:cs="Times New Roman"/>
                <w:szCs w:val="20"/>
              </w:rPr>
              <w:t>1.49)</w:t>
            </w:r>
          </w:p>
        </w:tc>
      </w:tr>
      <w:tr w:rsidR="00185283" w:rsidRPr="00185283" w14:paraId="42C6176B" w14:textId="77777777" w:rsidTr="00185283">
        <w:trPr>
          <w:trHeight w:val="248"/>
        </w:trPr>
        <w:tc>
          <w:tcPr>
            <w:tcW w:w="28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36FF" w14:textId="5DCBBA3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85283">
              <w:rPr>
                <w:rFonts w:ascii="Times New Roman" w:hAnsi="Times New Roman" w:cs="Times New Roman"/>
                <w:b/>
                <w:bCs/>
                <w:szCs w:val="20"/>
              </w:rPr>
              <w:t>Cancer-</w:t>
            </w:r>
            <w:r w:rsidR="009606E8">
              <w:rPr>
                <w:rFonts w:ascii="Times New Roman" w:hAnsi="Times New Roman" w:cs="Times New Roman"/>
                <w:b/>
                <w:bCs/>
                <w:szCs w:val="20"/>
              </w:rPr>
              <w:t>s</w:t>
            </w:r>
            <w:r w:rsidRPr="00185283">
              <w:rPr>
                <w:rFonts w:ascii="Times New Roman" w:hAnsi="Times New Roman" w:cs="Times New Roman"/>
                <w:b/>
                <w:bCs/>
                <w:szCs w:val="20"/>
              </w:rPr>
              <w:t>pecific mortalit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9D52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1FDA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B3CD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CB5DC" w14:textId="5C26F63B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99276" w14:textId="5DC12F7E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475504" w:rsidRPr="00185283" w14:paraId="11D68BD3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30AC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174B" w14:textId="1F927E9E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27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36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65CC" w14:textId="78BD8808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91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8815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2.4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244C7" w14:textId="67C1EF28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55426" w14:textId="33ACA252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9DEB8" w14:textId="126A1D7E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</w:tr>
      <w:tr w:rsidR="00475504" w:rsidRPr="00185283" w14:paraId="49A2514E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DD6A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1B74" w14:textId="52F1F70D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22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65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F300" w14:textId="43C1B159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51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1E16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2.3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7095B" w14:textId="0EF4CB26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5 (1.03</w:t>
            </w:r>
            <w:r w:rsidR="0009396F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7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EE052" w14:textId="1BE74CBA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</w:t>
            </w:r>
            <w:r w:rsidR="00BF3068">
              <w:rPr>
                <w:rFonts w:ascii="Times New Roman" w:hAnsi="Times New Roman" w:cs="Times New Roman"/>
                <w:szCs w:val="20"/>
              </w:rPr>
              <w:t>4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0</w:t>
            </w:r>
            <w:r w:rsidR="00BF3068">
              <w:rPr>
                <w:rFonts w:ascii="Times New Roman" w:hAnsi="Times New Roman" w:cs="Times New Roman"/>
                <w:szCs w:val="20"/>
              </w:rPr>
              <w:t>2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6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071CB" w14:textId="4534A598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</w:t>
            </w:r>
            <w:r w:rsidR="00BF3068">
              <w:rPr>
                <w:rFonts w:ascii="Times New Roman" w:hAnsi="Times New Roman" w:cs="Times New Roman"/>
                <w:szCs w:val="20"/>
              </w:rPr>
              <w:t>6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0</w:t>
            </w:r>
            <w:r w:rsidR="003A4585">
              <w:rPr>
                <w:rFonts w:ascii="Times New Roman" w:hAnsi="Times New Roman" w:cs="Times New Roman"/>
                <w:szCs w:val="20"/>
              </w:rPr>
              <w:t>4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8)</w:t>
            </w:r>
          </w:p>
        </w:tc>
      </w:tr>
      <w:tr w:rsidR="00475504" w:rsidRPr="00185283" w14:paraId="1F6CCE46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057C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5252" w14:textId="3067F6BC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33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1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D965" w14:textId="05FC8688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26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4ECF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2.4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510FF" w14:textId="7355B809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14 (1.12</w:t>
            </w:r>
            <w:r w:rsidR="0009396F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1</w:t>
            </w:r>
            <w:r w:rsidR="0009396F">
              <w:rPr>
                <w:rFonts w:ascii="Times New Roman" w:hAnsi="Times New Roman" w:cs="Times New Roman"/>
                <w:szCs w:val="20"/>
              </w:rPr>
              <w:t>7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9F083" w14:textId="7049DDCF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10 (1.08</w:t>
            </w:r>
            <w:r w:rsidR="00BF3068">
              <w:rPr>
                <w:rFonts w:ascii="Times New Roman" w:hAnsi="Times New Roman" w:cs="Times New Roman"/>
                <w:szCs w:val="20"/>
              </w:rPr>
              <w:t xml:space="preserve"> - </w:t>
            </w:r>
            <w:r w:rsidRPr="00185283">
              <w:rPr>
                <w:rFonts w:ascii="Times New Roman" w:hAnsi="Times New Roman" w:cs="Times New Roman"/>
                <w:szCs w:val="20"/>
              </w:rPr>
              <w:t>1.1</w:t>
            </w:r>
            <w:r w:rsidR="00BF3068">
              <w:rPr>
                <w:rFonts w:ascii="Times New Roman" w:hAnsi="Times New Roman" w:cs="Times New Roman"/>
                <w:szCs w:val="20"/>
              </w:rPr>
              <w:t>3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CACC8" w14:textId="0DF915F9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1</w:t>
            </w:r>
            <w:r w:rsidR="00BF3068">
              <w:rPr>
                <w:rFonts w:ascii="Times New Roman" w:hAnsi="Times New Roman" w:cs="Times New Roman"/>
                <w:szCs w:val="20"/>
              </w:rPr>
              <w:t>5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1</w:t>
            </w:r>
            <w:r w:rsidR="003A4585">
              <w:rPr>
                <w:rFonts w:ascii="Times New Roman" w:hAnsi="Times New Roman" w:cs="Times New Roman"/>
                <w:szCs w:val="20"/>
              </w:rPr>
              <w:t>3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17)</w:t>
            </w:r>
          </w:p>
        </w:tc>
      </w:tr>
      <w:tr w:rsidR="00475504" w:rsidRPr="00185283" w14:paraId="38B3E3AC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2866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AA26" w14:textId="5766FA93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52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3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2628" w14:textId="3F5DA129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71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580B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2.4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D8CF8" w14:textId="10C0D511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28 (1.26</w:t>
            </w:r>
            <w:r w:rsidR="0009396F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3</w:t>
            </w:r>
            <w:r w:rsidR="0009396F">
              <w:rPr>
                <w:rFonts w:ascii="Times New Roman" w:hAnsi="Times New Roman" w:cs="Times New Roman"/>
                <w:szCs w:val="20"/>
              </w:rPr>
              <w:t>1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5BA06" w14:textId="403383A9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2</w:t>
            </w:r>
            <w:r w:rsidR="00BF3068">
              <w:rPr>
                <w:rFonts w:ascii="Times New Roman" w:hAnsi="Times New Roman" w:cs="Times New Roman"/>
                <w:szCs w:val="20"/>
              </w:rPr>
              <w:t>2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19</w:t>
            </w:r>
            <w:r w:rsidR="00BF3068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24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E26F0" w14:textId="1B188676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2</w:t>
            </w:r>
            <w:r w:rsidR="00BF3068">
              <w:rPr>
                <w:rFonts w:ascii="Times New Roman" w:hAnsi="Times New Roman" w:cs="Times New Roman"/>
                <w:szCs w:val="20"/>
              </w:rPr>
              <w:t>8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2</w:t>
            </w:r>
            <w:r w:rsidR="003A4585">
              <w:rPr>
                <w:rFonts w:ascii="Times New Roman" w:hAnsi="Times New Roman" w:cs="Times New Roman"/>
                <w:szCs w:val="20"/>
              </w:rPr>
              <w:t>5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30)</w:t>
            </w:r>
          </w:p>
        </w:tc>
      </w:tr>
      <w:tr w:rsidR="00475504" w:rsidRPr="00185283" w14:paraId="3569E6A6" w14:textId="77777777" w:rsidTr="00475504">
        <w:trPr>
          <w:trHeight w:val="31"/>
        </w:trPr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21167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2870A" w14:textId="50914353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42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33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376AF" w14:textId="02E5A7A9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59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94850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3.2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B7DB3D" w14:textId="4030C07F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86 (1.83</w:t>
            </w:r>
            <w:r w:rsidR="0009396F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</w:t>
            </w:r>
            <w:r w:rsidR="0009396F">
              <w:rPr>
                <w:rFonts w:ascii="Times New Roman" w:hAnsi="Times New Roman" w:cs="Times New Roman"/>
                <w:szCs w:val="20"/>
              </w:rPr>
              <w:t>90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627326" w14:textId="5CE44D74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7</w:t>
            </w:r>
            <w:r w:rsidR="00BF3068">
              <w:rPr>
                <w:rFonts w:ascii="Times New Roman" w:hAnsi="Times New Roman" w:cs="Times New Roman"/>
                <w:szCs w:val="20"/>
              </w:rPr>
              <w:t>3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69</w:t>
            </w:r>
            <w:r w:rsidR="00BF3068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76)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E8574B" w14:textId="3E9716F4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</w:t>
            </w:r>
            <w:r w:rsidR="00BF3068">
              <w:rPr>
                <w:rFonts w:ascii="Times New Roman" w:hAnsi="Times New Roman" w:cs="Times New Roman"/>
                <w:szCs w:val="20"/>
              </w:rPr>
              <w:t>80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76</w:t>
            </w:r>
            <w:r w:rsidR="003A4585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8</w:t>
            </w:r>
            <w:r w:rsidR="003A4585">
              <w:rPr>
                <w:rFonts w:ascii="Times New Roman" w:hAnsi="Times New Roman" w:cs="Times New Roman"/>
                <w:szCs w:val="20"/>
              </w:rPr>
              <w:t>4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85283" w:rsidRPr="00185283" w14:paraId="72C75DE4" w14:textId="77777777" w:rsidTr="00185283">
        <w:trPr>
          <w:trHeight w:val="248"/>
        </w:trPr>
        <w:tc>
          <w:tcPr>
            <w:tcW w:w="38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2D65" w14:textId="5D695EBC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85283">
              <w:rPr>
                <w:rFonts w:ascii="Times New Roman" w:hAnsi="Times New Roman" w:cs="Times New Roman"/>
                <w:b/>
                <w:bCs/>
                <w:szCs w:val="20"/>
              </w:rPr>
              <w:t>Respiratory disease-</w:t>
            </w:r>
            <w:r w:rsidR="009606E8">
              <w:rPr>
                <w:rFonts w:ascii="Times New Roman" w:hAnsi="Times New Roman" w:cs="Times New Roman"/>
                <w:b/>
                <w:bCs/>
                <w:szCs w:val="20"/>
              </w:rPr>
              <w:t>s</w:t>
            </w:r>
            <w:r w:rsidRPr="00185283">
              <w:rPr>
                <w:rFonts w:ascii="Times New Roman" w:hAnsi="Times New Roman" w:cs="Times New Roman"/>
                <w:b/>
                <w:bCs/>
                <w:szCs w:val="20"/>
              </w:rPr>
              <w:t>pecific mortality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D7F6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B3EF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C12D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E9DA8" w14:textId="25C126A1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475504" w:rsidRPr="00185283" w14:paraId="65F714F9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E5DE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612C" w14:textId="613EA6C5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27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36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A18F" w14:textId="0B2E1B9A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69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60F7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DE9B5" w14:textId="5A4A3826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B6F89" w14:textId="2D63719A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2D01C" w14:textId="24BF328B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</w:tr>
      <w:tr w:rsidR="00475504" w:rsidRPr="00185283" w14:paraId="434EFDD6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70D8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E6E2" w14:textId="3B222062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22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65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52D3" w14:textId="47A47520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67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8970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.7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083ED" w14:textId="54C4AFC2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0.94 (0.91</w:t>
            </w:r>
            <w:r w:rsidR="00880309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0.97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1E6B3" w14:textId="28658CC3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0.9</w:t>
            </w:r>
            <w:r w:rsidR="00BF3068">
              <w:rPr>
                <w:rFonts w:ascii="Times New Roman" w:hAnsi="Times New Roman" w:cs="Times New Roman"/>
                <w:szCs w:val="20"/>
              </w:rPr>
              <w:t>4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0.90</w:t>
            </w:r>
            <w:r w:rsidR="00BF3068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0.9</w:t>
            </w:r>
            <w:r w:rsidR="00BF3068">
              <w:rPr>
                <w:rFonts w:ascii="Times New Roman" w:hAnsi="Times New Roman" w:cs="Times New Roman"/>
                <w:szCs w:val="20"/>
              </w:rPr>
              <w:t>7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C456E" w14:textId="6F446521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4 (1.0</w:t>
            </w:r>
            <w:r w:rsidR="003A4585">
              <w:rPr>
                <w:rFonts w:ascii="Times New Roman" w:hAnsi="Times New Roman" w:cs="Times New Roman"/>
                <w:szCs w:val="20"/>
              </w:rPr>
              <w:t>1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</w:t>
            </w:r>
            <w:r w:rsidR="003A4585">
              <w:rPr>
                <w:rFonts w:ascii="Times New Roman" w:hAnsi="Times New Roman" w:cs="Times New Roman"/>
                <w:szCs w:val="20"/>
              </w:rPr>
              <w:t>8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475504" w:rsidRPr="00185283" w14:paraId="0A817EB2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DE66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B8DD" w14:textId="061F90EC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33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1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A689" w14:textId="4268C042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46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04C1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.6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74B90" w14:textId="7D42B206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0.97 (0.9</w:t>
            </w:r>
            <w:r w:rsidR="00880309">
              <w:rPr>
                <w:rFonts w:ascii="Times New Roman" w:hAnsi="Times New Roman" w:cs="Times New Roman"/>
                <w:szCs w:val="20"/>
              </w:rPr>
              <w:t>4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</w:t>
            </w:r>
            <w:r w:rsidR="00880309">
              <w:rPr>
                <w:rFonts w:ascii="Times New Roman" w:hAnsi="Times New Roman" w:cs="Times New Roman"/>
                <w:szCs w:val="20"/>
              </w:rPr>
              <w:t>1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A98EC" w14:textId="598F8178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0.97 (0.9</w:t>
            </w:r>
            <w:r w:rsidR="00BF3068">
              <w:rPr>
                <w:rFonts w:ascii="Times New Roman" w:hAnsi="Times New Roman" w:cs="Times New Roman"/>
                <w:szCs w:val="20"/>
              </w:rPr>
              <w:t>4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</w:t>
            </w:r>
            <w:r w:rsidR="00BF3068">
              <w:rPr>
                <w:rFonts w:ascii="Times New Roman" w:hAnsi="Times New Roman" w:cs="Times New Roman"/>
                <w:szCs w:val="20"/>
              </w:rPr>
              <w:t>1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965C1" w14:textId="6AD531F2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1</w:t>
            </w:r>
            <w:r w:rsidR="00BF3068">
              <w:rPr>
                <w:rFonts w:ascii="Times New Roman" w:hAnsi="Times New Roman" w:cs="Times New Roman"/>
                <w:szCs w:val="20"/>
              </w:rPr>
              <w:t>8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13</w:t>
            </w:r>
            <w:r w:rsidR="003A4585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22)</w:t>
            </w:r>
          </w:p>
        </w:tc>
      </w:tr>
      <w:tr w:rsidR="00475504" w:rsidRPr="00185283" w14:paraId="64AD96CB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16C8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BF43" w14:textId="2965AF16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52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3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478E" w14:textId="796F6AFF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78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7772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.6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42084" w14:textId="53F50404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</w:t>
            </w:r>
            <w:r w:rsidR="004A45E7">
              <w:rPr>
                <w:rFonts w:ascii="Times New Roman" w:hAnsi="Times New Roman" w:cs="Times New Roman"/>
                <w:szCs w:val="20"/>
              </w:rPr>
              <w:t>2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0.98</w:t>
            </w:r>
            <w:r w:rsidR="00880309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</w:t>
            </w:r>
            <w:r w:rsidR="00880309">
              <w:rPr>
                <w:rFonts w:ascii="Times New Roman" w:hAnsi="Times New Roman" w:cs="Times New Roman"/>
                <w:szCs w:val="20"/>
              </w:rPr>
              <w:t>6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02219" w14:textId="5A9DD0AF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2 (0.98</w:t>
            </w:r>
            <w:r w:rsidR="00BF3068">
              <w:rPr>
                <w:rFonts w:ascii="Times New Roman" w:hAnsi="Times New Roman" w:cs="Times New Roman"/>
                <w:szCs w:val="20"/>
              </w:rPr>
              <w:t xml:space="preserve"> - </w:t>
            </w:r>
            <w:r w:rsidRPr="00185283">
              <w:rPr>
                <w:rFonts w:ascii="Times New Roman" w:hAnsi="Times New Roman" w:cs="Times New Roman"/>
                <w:szCs w:val="20"/>
              </w:rPr>
              <w:t>1.06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8F120" w14:textId="3710C126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</w:t>
            </w:r>
            <w:r w:rsidR="00BF3068">
              <w:rPr>
                <w:rFonts w:ascii="Times New Roman" w:hAnsi="Times New Roman" w:cs="Times New Roman"/>
                <w:szCs w:val="20"/>
              </w:rPr>
              <w:t>30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2</w:t>
            </w:r>
            <w:r w:rsidR="003A4585">
              <w:rPr>
                <w:rFonts w:ascii="Times New Roman" w:hAnsi="Times New Roman" w:cs="Times New Roman"/>
                <w:szCs w:val="20"/>
              </w:rPr>
              <w:t>5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35)</w:t>
            </w:r>
          </w:p>
        </w:tc>
      </w:tr>
      <w:tr w:rsidR="00475504" w:rsidRPr="00185283" w14:paraId="2E74BDE2" w14:textId="77777777" w:rsidTr="00475504">
        <w:trPr>
          <w:trHeight w:val="31"/>
        </w:trPr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ED56A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E4463" w14:textId="758103DD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42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33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24DA0" w14:textId="5DC21368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938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B8FFC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.6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5F629B" w14:textId="5F853A7B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2</w:t>
            </w:r>
            <w:r w:rsidR="004A45E7">
              <w:rPr>
                <w:rFonts w:ascii="Times New Roman" w:hAnsi="Times New Roman" w:cs="Times New Roman"/>
                <w:szCs w:val="20"/>
              </w:rPr>
              <w:t>8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23</w:t>
            </w:r>
            <w:r w:rsidR="00880309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3</w:t>
            </w:r>
            <w:r w:rsidR="00880309">
              <w:rPr>
                <w:rFonts w:ascii="Times New Roman" w:hAnsi="Times New Roman" w:cs="Times New Roman"/>
                <w:szCs w:val="20"/>
              </w:rPr>
              <w:t>3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56A6A7" w14:textId="330C13F9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2</w:t>
            </w:r>
            <w:r w:rsidR="00BF3068">
              <w:rPr>
                <w:rFonts w:ascii="Times New Roman" w:hAnsi="Times New Roman" w:cs="Times New Roman"/>
                <w:szCs w:val="20"/>
              </w:rPr>
              <w:t>5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</w:t>
            </w:r>
            <w:r w:rsidR="00BF3068">
              <w:rPr>
                <w:rFonts w:ascii="Times New Roman" w:hAnsi="Times New Roman" w:cs="Times New Roman"/>
                <w:szCs w:val="20"/>
              </w:rPr>
              <w:t xml:space="preserve">20 - </w:t>
            </w:r>
            <w:r w:rsidRPr="00185283">
              <w:rPr>
                <w:rFonts w:ascii="Times New Roman" w:hAnsi="Times New Roman" w:cs="Times New Roman"/>
                <w:szCs w:val="20"/>
              </w:rPr>
              <w:t>1.</w:t>
            </w:r>
            <w:r w:rsidR="00BF3068">
              <w:rPr>
                <w:rFonts w:ascii="Times New Roman" w:hAnsi="Times New Roman" w:cs="Times New Roman"/>
                <w:szCs w:val="20"/>
              </w:rPr>
              <w:t>30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444668" w14:textId="09AB64A5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60 (1.53</w:t>
            </w:r>
            <w:r w:rsidR="003A4585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67)</w:t>
            </w:r>
          </w:p>
        </w:tc>
      </w:tr>
      <w:tr w:rsidR="00185283" w:rsidRPr="00185283" w14:paraId="5B030BBC" w14:textId="77777777" w:rsidTr="00185283">
        <w:trPr>
          <w:trHeight w:val="248"/>
        </w:trPr>
        <w:tc>
          <w:tcPr>
            <w:tcW w:w="38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5879" w14:textId="541DAAF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85283">
              <w:rPr>
                <w:rFonts w:ascii="Times New Roman" w:hAnsi="Times New Roman" w:cs="Times New Roman"/>
                <w:b/>
                <w:bCs/>
                <w:szCs w:val="20"/>
              </w:rPr>
              <w:t>Liver disease-related mo</w:t>
            </w:r>
            <w:r w:rsidR="009606E8">
              <w:rPr>
                <w:rFonts w:ascii="Times New Roman" w:hAnsi="Times New Roman" w:cs="Times New Roman"/>
                <w:b/>
                <w:bCs/>
                <w:szCs w:val="20"/>
              </w:rPr>
              <w:t>r</w:t>
            </w:r>
            <w:r w:rsidRPr="00185283">
              <w:rPr>
                <w:rFonts w:ascii="Times New Roman" w:hAnsi="Times New Roman" w:cs="Times New Roman"/>
                <w:b/>
                <w:bCs/>
                <w:szCs w:val="20"/>
              </w:rPr>
              <w:t>tality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D973" w14:textId="77777777" w:rsidR="00185283" w:rsidRPr="00185283" w:rsidRDefault="00185283" w:rsidP="00185283">
            <w:pPr>
              <w:pStyle w:val="a5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0165" w14:textId="77777777" w:rsidR="00185283" w:rsidRPr="00185283" w:rsidRDefault="00185283" w:rsidP="00185283">
            <w:pPr>
              <w:pStyle w:val="a5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59C1" w14:textId="77777777" w:rsidR="00185283" w:rsidRPr="00185283" w:rsidRDefault="00185283" w:rsidP="00185283">
            <w:pPr>
              <w:pStyle w:val="a5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227B1" w14:textId="77777777" w:rsidR="00185283" w:rsidRPr="00185283" w:rsidRDefault="00185283" w:rsidP="00185283">
            <w:pPr>
              <w:pStyle w:val="a5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475504" w:rsidRPr="00185283" w14:paraId="1E379BC6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0EBB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D0D4" w14:textId="26CDB34A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27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36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5E5D" w14:textId="3AFED870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27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2460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.2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64852" w14:textId="3D6A1E48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15CA3" w14:textId="63FD7524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BB3CE" w14:textId="12D3A722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</w:tr>
      <w:tr w:rsidR="00475504" w:rsidRPr="00185283" w14:paraId="3A0C09AB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CCFA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68B0" w14:textId="5EDBEBA4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22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65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07EC" w14:textId="4726EA7F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67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C827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.2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F6D1C" w14:textId="0B058BBC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2</w:t>
            </w:r>
            <w:r w:rsidR="004A45E7">
              <w:rPr>
                <w:rFonts w:ascii="Times New Roman" w:hAnsi="Times New Roman" w:cs="Times New Roman"/>
                <w:szCs w:val="20"/>
              </w:rPr>
              <w:t>4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15</w:t>
            </w:r>
            <w:r w:rsidR="00ED545A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33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9CF91" w14:textId="123F3C25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2</w:t>
            </w:r>
            <w:r w:rsidR="00BF3068">
              <w:rPr>
                <w:rFonts w:ascii="Times New Roman" w:hAnsi="Times New Roman" w:cs="Times New Roman"/>
                <w:szCs w:val="20"/>
              </w:rPr>
              <w:t>2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1</w:t>
            </w:r>
            <w:r w:rsidR="00BF3068">
              <w:rPr>
                <w:rFonts w:ascii="Times New Roman" w:hAnsi="Times New Roman" w:cs="Times New Roman"/>
                <w:szCs w:val="20"/>
              </w:rPr>
              <w:t xml:space="preserve">3 - </w:t>
            </w:r>
            <w:r w:rsidRPr="00185283">
              <w:rPr>
                <w:rFonts w:ascii="Times New Roman" w:hAnsi="Times New Roman" w:cs="Times New Roman"/>
                <w:szCs w:val="20"/>
              </w:rPr>
              <w:t>1.31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CEC60" w14:textId="25406230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2</w:t>
            </w:r>
            <w:r w:rsidR="00BF3068">
              <w:rPr>
                <w:rFonts w:ascii="Times New Roman" w:hAnsi="Times New Roman" w:cs="Times New Roman"/>
                <w:szCs w:val="20"/>
              </w:rPr>
              <w:t>9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</w:t>
            </w:r>
            <w:r w:rsidR="003A4585">
              <w:rPr>
                <w:rFonts w:ascii="Times New Roman" w:hAnsi="Times New Roman" w:cs="Times New Roman"/>
                <w:szCs w:val="20"/>
              </w:rPr>
              <w:t>20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39)</w:t>
            </w:r>
          </w:p>
        </w:tc>
      </w:tr>
      <w:tr w:rsidR="00475504" w:rsidRPr="00185283" w14:paraId="3D9DFC8D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AEB3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F11A" w14:textId="34191F02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33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1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57D2" w14:textId="229B9EC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22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0A5B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.3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A0040" w14:textId="688788C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8</w:t>
            </w:r>
            <w:r w:rsidR="004A45E7">
              <w:rPr>
                <w:rFonts w:ascii="Times New Roman" w:hAnsi="Times New Roman" w:cs="Times New Roman"/>
                <w:szCs w:val="20"/>
              </w:rPr>
              <w:t>4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7</w:t>
            </w:r>
            <w:r w:rsidR="00ED545A">
              <w:rPr>
                <w:rFonts w:ascii="Times New Roman" w:hAnsi="Times New Roman" w:cs="Times New Roman"/>
                <w:szCs w:val="20"/>
              </w:rPr>
              <w:t xml:space="preserve">2 - </w:t>
            </w:r>
            <w:r w:rsidRPr="00185283">
              <w:rPr>
                <w:rFonts w:ascii="Times New Roman" w:hAnsi="Times New Roman" w:cs="Times New Roman"/>
                <w:szCs w:val="20"/>
              </w:rPr>
              <w:t>1.97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8841F" w14:textId="1485D589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82 (1.</w:t>
            </w:r>
            <w:r w:rsidR="00BF3068">
              <w:rPr>
                <w:rFonts w:ascii="Times New Roman" w:hAnsi="Times New Roman" w:cs="Times New Roman"/>
                <w:szCs w:val="20"/>
              </w:rPr>
              <w:t xml:space="preserve">70 - </w:t>
            </w:r>
            <w:r w:rsidRPr="00185283">
              <w:rPr>
                <w:rFonts w:ascii="Times New Roman" w:hAnsi="Times New Roman" w:cs="Times New Roman"/>
                <w:szCs w:val="20"/>
              </w:rPr>
              <w:t>1.9</w:t>
            </w:r>
            <w:r w:rsidR="00BF3068">
              <w:rPr>
                <w:rFonts w:ascii="Times New Roman" w:hAnsi="Times New Roman" w:cs="Times New Roman"/>
                <w:szCs w:val="20"/>
              </w:rPr>
              <w:t>6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1702E" w14:textId="150448CE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2.0</w:t>
            </w:r>
            <w:r w:rsidR="00BF3068">
              <w:rPr>
                <w:rFonts w:ascii="Times New Roman" w:hAnsi="Times New Roman" w:cs="Times New Roman"/>
                <w:szCs w:val="20"/>
              </w:rPr>
              <w:t>3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8</w:t>
            </w:r>
            <w:r w:rsidR="003A4585">
              <w:rPr>
                <w:rFonts w:ascii="Times New Roman" w:hAnsi="Times New Roman" w:cs="Times New Roman"/>
                <w:szCs w:val="20"/>
              </w:rPr>
              <w:t>9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2.1</w:t>
            </w:r>
            <w:r w:rsidR="003A4585">
              <w:rPr>
                <w:rFonts w:ascii="Times New Roman" w:hAnsi="Times New Roman" w:cs="Times New Roman"/>
                <w:szCs w:val="20"/>
              </w:rPr>
              <w:t>8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475504" w:rsidRPr="00185283" w14:paraId="5E5BB251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9333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ED89" w14:textId="73EDD69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52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3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6AB8" w14:textId="31C6619D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48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4CAF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.4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AD567" w14:textId="22F98BD2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3.0</w:t>
            </w:r>
            <w:r w:rsidR="004A45E7">
              <w:rPr>
                <w:rFonts w:ascii="Times New Roman" w:hAnsi="Times New Roman" w:cs="Times New Roman"/>
                <w:szCs w:val="20"/>
              </w:rPr>
              <w:t>6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2.86</w:t>
            </w:r>
            <w:r w:rsidR="00ED545A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3.2</w:t>
            </w:r>
            <w:r w:rsidR="00ED545A">
              <w:rPr>
                <w:rFonts w:ascii="Times New Roman" w:hAnsi="Times New Roman" w:cs="Times New Roman"/>
                <w:szCs w:val="20"/>
              </w:rPr>
              <w:t>6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9A59D" w14:textId="46E9F444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3.0</w:t>
            </w:r>
            <w:r w:rsidR="00BF3068">
              <w:rPr>
                <w:rFonts w:ascii="Times New Roman" w:hAnsi="Times New Roman" w:cs="Times New Roman"/>
                <w:szCs w:val="20"/>
              </w:rPr>
              <w:t>5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2.85</w:t>
            </w:r>
            <w:r w:rsidR="00BF3068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3.2</w:t>
            </w:r>
            <w:r w:rsidR="00BF3068">
              <w:rPr>
                <w:rFonts w:ascii="Times New Roman" w:hAnsi="Times New Roman" w:cs="Times New Roman"/>
                <w:szCs w:val="20"/>
              </w:rPr>
              <w:t>6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33FAA" w14:textId="300328E9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3.4</w:t>
            </w:r>
            <w:r w:rsidR="00BF3068">
              <w:rPr>
                <w:rFonts w:ascii="Times New Roman" w:hAnsi="Times New Roman" w:cs="Times New Roman"/>
                <w:szCs w:val="20"/>
              </w:rPr>
              <w:t>9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3.2</w:t>
            </w:r>
            <w:r w:rsidR="003A4585">
              <w:rPr>
                <w:rFonts w:ascii="Times New Roman" w:hAnsi="Times New Roman" w:cs="Times New Roman"/>
                <w:szCs w:val="20"/>
              </w:rPr>
              <w:t>6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3.73)</w:t>
            </w:r>
          </w:p>
        </w:tc>
      </w:tr>
      <w:tr w:rsidR="00475504" w:rsidRPr="00185283" w14:paraId="66B6F7CC" w14:textId="77777777" w:rsidTr="00475504">
        <w:trPr>
          <w:trHeight w:val="255"/>
        </w:trPr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4B3B3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ED7E8" w14:textId="0734591D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42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33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DBF1E" w14:textId="6C73CE83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420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8E077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.5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998216D" w14:textId="3189A2B0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1.70 (11.04</w:t>
            </w:r>
            <w:r w:rsidR="00ED545A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2.40)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473787" w14:textId="32044E7D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0.70 (10.07</w:t>
            </w:r>
            <w:r w:rsidR="00BF3068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1.37)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32A0339" w14:textId="469376CF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2.13 (11.4</w:t>
            </w:r>
            <w:r w:rsidR="003A4585">
              <w:rPr>
                <w:rFonts w:ascii="Times New Roman" w:hAnsi="Times New Roman" w:cs="Times New Roman"/>
                <w:szCs w:val="20"/>
              </w:rPr>
              <w:t>1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2.</w:t>
            </w:r>
            <w:r w:rsidR="003A4585">
              <w:rPr>
                <w:rFonts w:ascii="Times New Roman" w:hAnsi="Times New Roman" w:cs="Times New Roman"/>
                <w:szCs w:val="20"/>
              </w:rPr>
              <w:t>91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85283" w:rsidRPr="00185283" w14:paraId="3F97DD18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44D28C0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85283">
              <w:rPr>
                <w:rFonts w:ascii="Times New Roman" w:hAnsi="Times New Roman" w:cs="Times New Roman"/>
                <w:b/>
                <w:bCs/>
                <w:szCs w:val="20"/>
              </w:rPr>
              <w:t>Femal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F2106D8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85283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110760B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85283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CF3F0CF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85283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356A279E" w14:textId="58B5DD35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447E99F6" w14:textId="53F42C12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47E549BC" w14:textId="594B8501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185283" w:rsidRPr="00185283" w14:paraId="276074A3" w14:textId="77777777" w:rsidTr="00185283">
        <w:trPr>
          <w:trHeight w:val="248"/>
        </w:trPr>
        <w:tc>
          <w:tcPr>
            <w:tcW w:w="2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C9F2" w14:textId="5FB16560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All</w:t>
            </w:r>
            <w:r w:rsidR="009606E8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-c</w:t>
            </w:r>
            <w:r w:rsidRPr="00185283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ause mortalit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15CA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C452" w14:textId="77777777" w:rsidR="00185283" w:rsidRPr="00185283" w:rsidRDefault="00185283" w:rsidP="00185283">
            <w:pPr>
              <w:pStyle w:val="a5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7E4A" w14:textId="77777777" w:rsidR="00185283" w:rsidRPr="00185283" w:rsidRDefault="00185283" w:rsidP="00185283">
            <w:pPr>
              <w:pStyle w:val="a5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FCA80" w14:textId="77777777" w:rsidR="00185283" w:rsidRPr="00185283" w:rsidRDefault="00185283" w:rsidP="00185283">
            <w:pPr>
              <w:pStyle w:val="a5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886D1" w14:textId="77777777" w:rsidR="00185283" w:rsidRPr="00185283" w:rsidRDefault="00185283" w:rsidP="00185283">
            <w:pPr>
              <w:pStyle w:val="a5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185283" w:rsidRPr="00185283" w14:paraId="2E935ED6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545A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D0F2" w14:textId="7E4B6AAC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768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40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9BFF" w14:textId="3C2B8400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9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61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6E52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3.1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32851" w14:textId="78D0A0F3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E6DCF" w14:textId="1537D15D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79BDA" w14:textId="350AAC88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</w:tr>
      <w:tr w:rsidR="00185283" w:rsidRPr="00185283" w14:paraId="16DCA9D8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0118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EF41" w14:textId="2E485114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879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3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5BEB" w14:textId="399C4C65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25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3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872A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3.5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C2887" w14:textId="3DFAEB0F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0.94 (0.92</w:t>
            </w:r>
            <w:r w:rsidR="00ED545A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0.9</w:t>
            </w:r>
            <w:r w:rsidR="00ED545A">
              <w:rPr>
                <w:rFonts w:ascii="Times New Roman" w:hAnsi="Times New Roman" w:cs="Times New Roman"/>
                <w:szCs w:val="20"/>
              </w:rPr>
              <w:t>6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BADD0" w14:textId="5526D665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0.94 (0.92</w:t>
            </w:r>
            <w:r w:rsidR="00BF3068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0.9</w:t>
            </w:r>
            <w:r w:rsidR="00BF3068">
              <w:rPr>
                <w:rFonts w:ascii="Times New Roman" w:hAnsi="Times New Roman" w:cs="Times New Roman"/>
                <w:szCs w:val="20"/>
              </w:rPr>
              <w:t>6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7FE8B" w14:textId="34BEAE9D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0.9</w:t>
            </w:r>
            <w:r w:rsidR="00BF3068">
              <w:rPr>
                <w:rFonts w:ascii="Times New Roman" w:hAnsi="Times New Roman" w:cs="Times New Roman"/>
                <w:szCs w:val="20"/>
              </w:rPr>
              <w:t>5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0.93</w:t>
            </w:r>
            <w:r w:rsidR="009A6834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0.9</w:t>
            </w:r>
            <w:r w:rsidR="009A6834">
              <w:rPr>
                <w:rFonts w:ascii="Times New Roman" w:hAnsi="Times New Roman" w:cs="Times New Roman"/>
                <w:szCs w:val="20"/>
              </w:rPr>
              <w:t>7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85283" w:rsidRPr="00185283" w14:paraId="5FCDC544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729A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3B17" w14:textId="275B4B34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962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37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9D39" w14:textId="23F2EDDF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33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22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FCDD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4.2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0A279" w14:textId="5DB02C90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0.9</w:t>
            </w:r>
            <w:r w:rsidR="004A45E7">
              <w:rPr>
                <w:rFonts w:ascii="Times New Roman" w:hAnsi="Times New Roman" w:cs="Times New Roman"/>
                <w:szCs w:val="20"/>
              </w:rPr>
              <w:t>4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0.9</w:t>
            </w:r>
            <w:r w:rsidR="00F56022">
              <w:rPr>
                <w:rFonts w:ascii="Times New Roman" w:hAnsi="Times New Roman" w:cs="Times New Roman"/>
                <w:szCs w:val="20"/>
              </w:rPr>
              <w:t>2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0.95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5BCEC" w14:textId="399A7402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0.93 (0.9</w:t>
            </w:r>
            <w:r w:rsidR="00642746">
              <w:rPr>
                <w:rFonts w:ascii="Times New Roman" w:hAnsi="Times New Roman" w:cs="Times New Roman"/>
                <w:szCs w:val="20"/>
              </w:rPr>
              <w:t>2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0.9</w:t>
            </w:r>
            <w:r w:rsidR="00642746">
              <w:rPr>
                <w:rFonts w:ascii="Times New Roman" w:hAnsi="Times New Roman" w:cs="Times New Roman"/>
                <w:szCs w:val="20"/>
              </w:rPr>
              <w:t>5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D6FB9" w14:textId="29C81C8A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0.9</w:t>
            </w:r>
            <w:r w:rsidR="00BF3068">
              <w:rPr>
                <w:rFonts w:ascii="Times New Roman" w:hAnsi="Times New Roman" w:cs="Times New Roman"/>
                <w:szCs w:val="20"/>
              </w:rPr>
              <w:t>5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0.93</w:t>
            </w:r>
            <w:r w:rsidR="009A6834">
              <w:rPr>
                <w:rFonts w:ascii="Times New Roman" w:hAnsi="Times New Roman" w:cs="Times New Roman"/>
                <w:szCs w:val="20"/>
              </w:rPr>
              <w:t xml:space="preserve"> - </w:t>
            </w:r>
            <w:r w:rsidRPr="00185283">
              <w:rPr>
                <w:rFonts w:ascii="Times New Roman" w:hAnsi="Times New Roman" w:cs="Times New Roman"/>
                <w:szCs w:val="20"/>
              </w:rPr>
              <w:t>0.96)</w:t>
            </w:r>
          </w:p>
        </w:tc>
      </w:tr>
      <w:tr w:rsidR="00185283" w:rsidRPr="00185283" w14:paraId="753BCB47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9FBC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EDEC" w14:textId="7460C2AF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950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64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7609" w14:textId="4E335FE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40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84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087F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5.2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EB5E6" w14:textId="6103CEAC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0.9</w:t>
            </w:r>
            <w:r w:rsidR="004A45E7">
              <w:rPr>
                <w:rFonts w:ascii="Times New Roman" w:hAnsi="Times New Roman" w:cs="Times New Roman"/>
                <w:szCs w:val="20"/>
              </w:rPr>
              <w:t>8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0.96</w:t>
            </w:r>
            <w:r w:rsidR="00F56022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0.99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4F027" w14:textId="20C4229E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0.97 (0.9</w:t>
            </w:r>
            <w:r w:rsidR="00642746">
              <w:rPr>
                <w:rFonts w:ascii="Times New Roman" w:hAnsi="Times New Roman" w:cs="Times New Roman"/>
                <w:szCs w:val="20"/>
              </w:rPr>
              <w:t>6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0.99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DD977" w14:textId="704B106F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0.9</w:t>
            </w:r>
            <w:r w:rsidR="00BF3068">
              <w:rPr>
                <w:rFonts w:ascii="Times New Roman" w:hAnsi="Times New Roman" w:cs="Times New Roman"/>
                <w:szCs w:val="20"/>
              </w:rPr>
              <w:t>9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0.97</w:t>
            </w:r>
            <w:r w:rsidR="009A6834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</w:t>
            </w:r>
            <w:r w:rsidR="009A6834">
              <w:rPr>
                <w:rFonts w:ascii="Times New Roman" w:hAnsi="Times New Roman" w:cs="Times New Roman"/>
                <w:szCs w:val="20"/>
              </w:rPr>
              <w:t>1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85283" w:rsidRPr="00185283" w14:paraId="0F98CEF7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5AD5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lastRenderedPageBreak/>
              <w:t>Quintile 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508F" w14:textId="3F19A7A3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849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33BF" w14:textId="1257D281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46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4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A711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6.6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E1104" w14:textId="59EB562D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20 (1.18</w:t>
            </w:r>
            <w:r w:rsidR="00F56022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22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F9820" w14:textId="754F2785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1</w:t>
            </w:r>
            <w:r w:rsidR="00BF3068">
              <w:rPr>
                <w:rFonts w:ascii="Times New Roman" w:hAnsi="Times New Roman" w:cs="Times New Roman"/>
                <w:szCs w:val="20"/>
              </w:rPr>
              <w:t>8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1</w:t>
            </w:r>
            <w:r w:rsidR="00642746">
              <w:rPr>
                <w:rFonts w:ascii="Times New Roman" w:hAnsi="Times New Roman" w:cs="Times New Roman"/>
                <w:szCs w:val="20"/>
              </w:rPr>
              <w:t>6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</w:t>
            </w:r>
            <w:r w:rsidR="00642746">
              <w:rPr>
                <w:rFonts w:ascii="Times New Roman" w:hAnsi="Times New Roman" w:cs="Times New Roman"/>
                <w:szCs w:val="20"/>
              </w:rPr>
              <w:t>20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BDD03" w14:textId="4550D09A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19 (1.1</w:t>
            </w:r>
            <w:r w:rsidR="009A6834">
              <w:rPr>
                <w:rFonts w:ascii="Times New Roman" w:hAnsi="Times New Roman" w:cs="Times New Roman"/>
                <w:szCs w:val="20"/>
              </w:rPr>
              <w:t>7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21)</w:t>
            </w:r>
          </w:p>
        </w:tc>
      </w:tr>
      <w:tr w:rsidR="00185283" w:rsidRPr="00185283" w14:paraId="62FB92CD" w14:textId="77777777" w:rsidTr="00185283">
        <w:trPr>
          <w:trHeight w:val="248"/>
        </w:trPr>
        <w:tc>
          <w:tcPr>
            <w:tcW w:w="28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A5B4" w14:textId="2FB7581B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85283">
              <w:rPr>
                <w:rFonts w:ascii="Times New Roman" w:hAnsi="Times New Roman" w:cs="Times New Roman"/>
                <w:b/>
                <w:bCs/>
                <w:szCs w:val="20"/>
              </w:rPr>
              <w:t>CVD-</w:t>
            </w:r>
            <w:r w:rsidR="009606E8">
              <w:rPr>
                <w:rFonts w:ascii="Times New Roman" w:hAnsi="Times New Roman" w:cs="Times New Roman"/>
                <w:b/>
                <w:bCs/>
                <w:szCs w:val="20"/>
              </w:rPr>
              <w:t>s</w:t>
            </w:r>
            <w:r w:rsidRPr="00185283">
              <w:rPr>
                <w:rFonts w:ascii="Times New Roman" w:hAnsi="Times New Roman" w:cs="Times New Roman"/>
                <w:b/>
                <w:bCs/>
                <w:szCs w:val="20"/>
              </w:rPr>
              <w:t>pecific mortality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F1A3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B7CF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2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6D85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2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B61AE" w14:textId="42355140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F2C4C" w14:textId="127ADF4A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185283" w:rsidRPr="00185283" w14:paraId="156FD81A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9BEF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1B61" w14:textId="5640FFFD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768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40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463C" w14:textId="1075CD76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4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24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E72A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.7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71CAF" w14:textId="05CF8D4C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44B07" w14:textId="053AA2CE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F2323" w14:textId="34084D10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</w:tr>
      <w:tr w:rsidR="00185283" w:rsidRPr="00185283" w14:paraId="08EF7B67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206D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04A2" w14:textId="16A97CB5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879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3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B19E" w14:textId="6FFB22E0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5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83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8284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.8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DC338" w14:textId="7B3B4673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1 (0.9</w:t>
            </w:r>
            <w:r w:rsidR="00F56022">
              <w:rPr>
                <w:rFonts w:ascii="Times New Roman" w:hAnsi="Times New Roman" w:cs="Times New Roman"/>
                <w:szCs w:val="20"/>
              </w:rPr>
              <w:t>8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</w:t>
            </w:r>
            <w:r w:rsidR="00F56022">
              <w:rPr>
                <w:rFonts w:ascii="Times New Roman" w:hAnsi="Times New Roman" w:cs="Times New Roman"/>
                <w:szCs w:val="20"/>
              </w:rPr>
              <w:t>6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6F6D7" w14:textId="244F663A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1 (0.9</w:t>
            </w:r>
            <w:r w:rsidR="00EB4729">
              <w:rPr>
                <w:rFonts w:ascii="Times New Roman" w:hAnsi="Times New Roman" w:cs="Times New Roman"/>
                <w:szCs w:val="20"/>
              </w:rPr>
              <w:t>8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</w:t>
            </w:r>
            <w:r w:rsidR="00EB4729">
              <w:rPr>
                <w:rFonts w:ascii="Times New Roman" w:hAnsi="Times New Roman" w:cs="Times New Roman"/>
                <w:szCs w:val="20"/>
              </w:rPr>
              <w:t>6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8521F" w14:textId="59139838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</w:t>
            </w:r>
            <w:r w:rsidR="00BF3068">
              <w:rPr>
                <w:rFonts w:ascii="Times New Roman" w:hAnsi="Times New Roman" w:cs="Times New Roman"/>
                <w:szCs w:val="20"/>
              </w:rPr>
              <w:t>1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0.9</w:t>
            </w:r>
            <w:r w:rsidR="00EB4729">
              <w:rPr>
                <w:rFonts w:ascii="Times New Roman" w:hAnsi="Times New Roman" w:cs="Times New Roman"/>
                <w:szCs w:val="20"/>
              </w:rPr>
              <w:t>7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</w:t>
            </w:r>
            <w:r w:rsidR="00EB4729">
              <w:rPr>
                <w:rFonts w:ascii="Times New Roman" w:hAnsi="Times New Roman" w:cs="Times New Roman"/>
                <w:szCs w:val="20"/>
              </w:rPr>
              <w:t>5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85283" w:rsidRPr="00185283" w14:paraId="35DC4F61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CAA0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3C69" w14:textId="7F21DF8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962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37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4B48" w14:textId="2DE2C70E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7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64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32DD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.0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21815" w14:textId="6753A096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0 (0.9</w:t>
            </w:r>
            <w:r w:rsidR="00F56022">
              <w:rPr>
                <w:rFonts w:ascii="Times New Roman" w:hAnsi="Times New Roman" w:cs="Times New Roman"/>
                <w:szCs w:val="20"/>
              </w:rPr>
              <w:t>7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4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2C8A0" w14:textId="0432E9C5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0 (0.96</w:t>
            </w:r>
            <w:r w:rsidR="00EB4729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</w:t>
            </w:r>
            <w:r w:rsidR="00EB4729">
              <w:rPr>
                <w:rFonts w:ascii="Times New Roman" w:hAnsi="Times New Roman" w:cs="Times New Roman"/>
                <w:szCs w:val="20"/>
              </w:rPr>
              <w:t>4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78AA6" w14:textId="18AB363F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0.99 (0.9</w:t>
            </w:r>
            <w:r w:rsidR="00EB4729">
              <w:rPr>
                <w:rFonts w:ascii="Times New Roman" w:hAnsi="Times New Roman" w:cs="Times New Roman"/>
                <w:szCs w:val="20"/>
              </w:rPr>
              <w:t>6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3)</w:t>
            </w:r>
          </w:p>
        </w:tc>
      </w:tr>
      <w:tr w:rsidR="00185283" w:rsidRPr="00185283" w14:paraId="1486D663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073D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A88B" w14:textId="51892B96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950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64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C03A" w14:textId="69925564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9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68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CDF7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.2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D560B" w14:textId="41E9FBC0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9 (1.05</w:t>
            </w:r>
            <w:r w:rsidR="00F56022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13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AD19E" w14:textId="7E6BEC5B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8 (1.04</w:t>
            </w:r>
            <w:r w:rsidR="00EB4729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12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86A45" w14:textId="16CEB06B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6 (1.02</w:t>
            </w:r>
            <w:r w:rsidR="00EB4729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10)</w:t>
            </w:r>
          </w:p>
        </w:tc>
      </w:tr>
      <w:tr w:rsidR="00185283" w:rsidRPr="00185283" w14:paraId="7F82D83F" w14:textId="77777777" w:rsidTr="00475504">
        <w:trPr>
          <w:trHeight w:val="31"/>
        </w:trPr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B5DB3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64550" w14:textId="165A08EA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849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1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DEB20" w14:textId="46EC1299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1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13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1F58A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.6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45B3D6" w14:textId="76B38BCC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3</w:t>
            </w:r>
            <w:r w:rsidR="004A45E7">
              <w:rPr>
                <w:rFonts w:ascii="Times New Roman" w:hAnsi="Times New Roman" w:cs="Times New Roman"/>
                <w:szCs w:val="20"/>
              </w:rPr>
              <w:t>8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33</w:t>
            </w:r>
            <w:r w:rsidR="00F56022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4</w:t>
            </w:r>
            <w:r w:rsidR="00F56022">
              <w:rPr>
                <w:rFonts w:ascii="Times New Roman" w:hAnsi="Times New Roman" w:cs="Times New Roman"/>
                <w:szCs w:val="20"/>
              </w:rPr>
              <w:t>3)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10C03B" w14:textId="23F42EAF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3</w:t>
            </w:r>
            <w:r w:rsidR="00BF3068">
              <w:rPr>
                <w:rFonts w:ascii="Times New Roman" w:hAnsi="Times New Roman" w:cs="Times New Roman"/>
                <w:szCs w:val="20"/>
              </w:rPr>
              <w:t>6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3</w:t>
            </w:r>
            <w:r w:rsidR="00EB4729">
              <w:rPr>
                <w:rFonts w:ascii="Times New Roman" w:hAnsi="Times New Roman" w:cs="Times New Roman"/>
                <w:szCs w:val="20"/>
              </w:rPr>
              <w:t>1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4</w:t>
            </w:r>
            <w:r w:rsidR="00EB4729">
              <w:rPr>
                <w:rFonts w:ascii="Times New Roman" w:hAnsi="Times New Roman" w:cs="Times New Roman"/>
                <w:szCs w:val="20"/>
              </w:rPr>
              <w:t>1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AB66B6" w14:textId="54AC5A8D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35 (1.29</w:t>
            </w:r>
            <w:r w:rsidR="00EB4729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</w:t>
            </w:r>
            <w:r w:rsidR="00EB4729">
              <w:rPr>
                <w:rFonts w:ascii="Times New Roman" w:hAnsi="Times New Roman" w:cs="Times New Roman"/>
                <w:szCs w:val="20"/>
              </w:rPr>
              <w:t>40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85283" w:rsidRPr="00185283" w14:paraId="2248A7A9" w14:textId="77777777" w:rsidTr="00185283">
        <w:trPr>
          <w:trHeight w:val="248"/>
        </w:trPr>
        <w:tc>
          <w:tcPr>
            <w:tcW w:w="28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F560" w14:textId="370188B2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85283">
              <w:rPr>
                <w:rFonts w:ascii="Times New Roman" w:hAnsi="Times New Roman" w:cs="Times New Roman"/>
                <w:b/>
                <w:bCs/>
                <w:szCs w:val="20"/>
              </w:rPr>
              <w:t>Cancer-</w:t>
            </w:r>
            <w:r w:rsidR="009606E8">
              <w:rPr>
                <w:rFonts w:ascii="Times New Roman" w:hAnsi="Times New Roman" w:cs="Times New Roman"/>
                <w:b/>
                <w:bCs/>
                <w:szCs w:val="20"/>
              </w:rPr>
              <w:t>s</w:t>
            </w:r>
            <w:r w:rsidRPr="00185283">
              <w:rPr>
                <w:rFonts w:ascii="Times New Roman" w:hAnsi="Times New Roman" w:cs="Times New Roman"/>
                <w:b/>
                <w:bCs/>
                <w:szCs w:val="20"/>
              </w:rPr>
              <w:t>pecific mortalit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53E5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8C31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2431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C5754" w14:textId="00C0AB30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ED7BB" w14:textId="7A740D6E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185283" w:rsidRPr="00185283" w14:paraId="14C66F5D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B0AC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8BC1" w14:textId="1714B04F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768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40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39B6" w14:textId="39AD42E5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6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1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C8D9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.0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235F3" w14:textId="6811086B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C94B5" w14:textId="7FF4E8B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186AC" w14:textId="565C7BBC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</w:tr>
      <w:tr w:rsidR="00185283" w:rsidRPr="00185283" w14:paraId="7C30387E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0AF2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9652" w14:textId="0FBC7C20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879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3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884E" w14:textId="5811B082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8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6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823D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.1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54735" w14:textId="10C41F31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0.99 (0.9</w:t>
            </w:r>
            <w:r w:rsidR="00054890">
              <w:rPr>
                <w:rFonts w:ascii="Times New Roman" w:hAnsi="Times New Roman" w:cs="Times New Roman"/>
                <w:szCs w:val="20"/>
              </w:rPr>
              <w:t>6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2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9AF6B" w14:textId="158C999B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0.99 (0.96</w:t>
            </w:r>
            <w:r w:rsidR="00EB4729">
              <w:rPr>
                <w:rFonts w:ascii="Times New Roman" w:hAnsi="Times New Roman" w:cs="Times New Roman"/>
                <w:szCs w:val="20"/>
              </w:rPr>
              <w:t xml:space="preserve"> - </w:t>
            </w:r>
            <w:r w:rsidRPr="00185283">
              <w:rPr>
                <w:rFonts w:ascii="Times New Roman" w:hAnsi="Times New Roman" w:cs="Times New Roman"/>
                <w:szCs w:val="20"/>
              </w:rPr>
              <w:t>1.02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B7CC1" w14:textId="354710ED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0.9</w:t>
            </w:r>
            <w:r w:rsidR="00BF3068">
              <w:rPr>
                <w:rFonts w:ascii="Times New Roman" w:hAnsi="Times New Roman" w:cs="Times New Roman"/>
                <w:szCs w:val="20"/>
              </w:rPr>
              <w:t>9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0.9</w:t>
            </w:r>
            <w:r w:rsidR="00EB4729">
              <w:rPr>
                <w:rFonts w:ascii="Times New Roman" w:hAnsi="Times New Roman" w:cs="Times New Roman"/>
                <w:szCs w:val="20"/>
              </w:rPr>
              <w:t>6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2)</w:t>
            </w:r>
          </w:p>
        </w:tc>
      </w:tr>
      <w:tr w:rsidR="00185283" w:rsidRPr="00185283" w14:paraId="439E85B0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2B37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B71F" w14:textId="4CF29EA8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962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37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E772" w14:textId="2D595B56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0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85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1E84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.4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56B9F" w14:textId="41B232E9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</w:t>
            </w:r>
            <w:r w:rsidR="004A45E7">
              <w:rPr>
                <w:rFonts w:ascii="Times New Roman" w:hAnsi="Times New Roman" w:cs="Times New Roman"/>
                <w:szCs w:val="20"/>
              </w:rPr>
              <w:t>2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0.9</w:t>
            </w:r>
            <w:r w:rsidR="00054890">
              <w:rPr>
                <w:rFonts w:ascii="Times New Roman" w:hAnsi="Times New Roman" w:cs="Times New Roman"/>
                <w:szCs w:val="20"/>
              </w:rPr>
              <w:t>9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5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E790B" w14:textId="08DA8C25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</w:t>
            </w:r>
            <w:r w:rsidR="00BF3068">
              <w:rPr>
                <w:rFonts w:ascii="Times New Roman" w:hAnsi="Times New Roman" w:cs="Times New Roman"/>
                <w:szCs w:val="20"/>
              </w:rPr>
              <w:t>2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0.98</w:t>
            </w:r>
            <w:r w:rsidR="00EB4729">
              <w:rPr>
                <w:rFonts w:ascii="Times New Roman" w:hAnsi="Times New Roman" w:cs="Times New Roman"/>
                <w:szCs w:val="20"/>
              </w:rPr>
              <w:t xml:space="preserve"> - </w:t>
            </w:r>
            <w:r w:rsidRPr="00185283">
              <w:rPr>
                <w:rFonts w:ascii="Times New Roman" w:hAnsi="Times New Roman" w:cs="Times New Roman"/>
                <w:szCs w:val="20"/>
              </w:rPr>
              <w:t>1.0</w:t>
            </w:r>
            <w:r w:rsidR="00EB4729">
              <w:rPr>
                <w:rFonts w:ascii="Times New Roman" w:hAnsi="Times New Roman" w:cs="Times New Roman"/>
                <w:szCs w:val="20"/>
              </w:rPr>
              <w:t>5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6835F" w14:textId="41CCD5F4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1 (0.98</w:t>
            </w:r>
            <w:r w:rsidR="00EB4729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5)</w:t>
            </w:r>
          </w:p>
        </w:tc>
      </w:tr>
      <w:tr w:rsidR="00185283" w:rsidRPr="00185283" w14:paraId="4032507C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7B1E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00FF" w14:textId="12BD745E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950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64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FAF8" w14:textId="7932CFC3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3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5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D80B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.7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AF3C9" w14:textId="4B3D18C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6 (1.03</w:t>
            </w:r>
            <w:r w:rsidR="00054890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</w:t>
            </w:r>
            <w:r w:rsidR="00054890">
              <w:rPr>
                <w:rFonts w:ascii="Times New Roman" w:hAnsi="Times New Roman" w:cs="Times New Roman"/>
                <w:szCs w:val="20"/>
              </w:rPr>
              <w:t>10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76566" w14:textId="41EAB0C4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</w:t>
            </w:r>
            <w:r w:rsidR="00BF3068">
              <w:rPr>
                <w:rFonts w:ascii="Times New Roman" w:hAnsi="Times New Roman" w:cs="Times New Roman"/>
                <w:szCs w:val="20"/>
              </w:rPr>
              <w:t>6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0</w:t>
            </w:r>
            <w:r w:rsidR="00EB4729">
              <w:rPr>
                <w:rFonts w:ascii="Times New Roman" w:hAnsi="Times New Roman" w:cs="Times New Roman"/>
                <w:szCs w:val="20"/>
              </w:rPr>
              <w:t>3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9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9CBCE" w14:textId="14CBCFA3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4 (1.01</w:t>
            </w:r>
            <w:r w:rsidR="00EB4729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</w:t>
            </w:r>
            <w:r w:rsidR="00EB4729">
              <w:rPr>
                <w:rFonts w:ascii="Times New Roman" w:hAnsi="Times New Roman" w:cs="Times New Roman"/>
                <w:szCs w:val="20"/>
              </w:rPr>
              <w:t>8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85283" w:rsidRPr="00185283" w14:paraId="3B04D9AA" w14:textId="77777777" w:rsidTr="00475504">
        <w:trPr>
          <w:trHeight w:val="31"/>
        </w:trPr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6712C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0A230" w14:textId="0925EBC1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849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1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AF949" w14:textId="3341AA66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4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634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16D6C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2.1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9FD41F" w14:textId="4A4E83CF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2</w:t>
            </w:r>
            <w:r w:rsidR="004A45E7">
              <w:rPr>
                <w:rFonts w:ascii="Times New Roman" w:hAnsi="Times New Roman" w:cs="Times New Roman"/>
                <w:szCs w:val="20"/>
              </w:rPr>
              <w:t>6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2</w:t>
            </w:r>
            <w:r w:rsidR="00054890">
              <w:rPr>
                <w:rFonts w:ascii="Times New Roman" w:hAnsi="Times New Roman" w:cs="Times New Roman"/>
                <w:szCs w:val="20"/>
              </w:rPr>
              <w:t>2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29)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99AE42" w14:textId="7B3ED46A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24 (1.20</w:t>
            </w:r>
            <w:r w:rsidR="00EB4729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28)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BF03B3" w14:textId="3366C612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</w:t>
            </w:r>
            <w:r w:rsidR="00BF3068">
              <w:rPr>
                <w:rFonts w:ascii="Times New Roman" w:hAnsi="Times New Roman" w:cs="Times New Roman"/>
                <w:szCs w:val="20"/>
              </w:rPr>
              <w:t>20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16</w:t>
            </w:r>
            <w:r w:rsidR="00EB4729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23)</w:t>
            </w:r>
          </w:p>
        </w:tc>
      </w:tr>
      <w:tr w:rsidR="00185283" w:rsidRPr="00185283" w14:paraId="5D81E7A6" w14:textId="77777777" w:rsidTr="00185283">
        <w:trPr>
          <w:trHeight w:val="248"/>
        </w:trPr>
        <w:tc>
          <w:tcPr>
            <w:tcW w:w="38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1B8F" w14:textId="5D46109E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85283">
              <w:rPr>
                <w:rFonts w:ascii="Times New Roman" w:hAnsi="Times New Roman" w:cs="Times New Roman"/>
                <w:b/>
                <w:bCs/>
                <w:szCs w:val="20"/>
              </w:rPr>
              <w:t>Respiratory disease-</w:t>
            </w:r>
            <w:r w:rsidR="009606E8">
              <w:rPr>
                <w:rFonts w:ascii="Times New Roman" w:hAnsi="Times New Roman" w:cs="Times New Roman"/>
                <w:b/>
                <w:bCs/>
                <w:szCs w:val="20"/>
              </w:rPr>
              <w:t>s</w:t>
            </w:r>
            <w:r w:rsidRPr="00185283">
              <w:rPr>
                <w:rFonts w:ascii="Times New Roman" w:hAnsi="Times New Roman" w:cs="Times New Roman"/>
                <w:b/>
                <w:bCs/>
                <w:szCs w:val="20"/>
              </w:rPr>
              <w:t>pecific mortality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6907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0B61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8045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7D6D1" w14:textId="4AF24CF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185283" w:rsidRPr="00185283" w14:paraId="39EBB880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C07E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95EA" w14:textId="0ED20809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768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40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FA51" w14:textId="29EE3A5C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8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44D7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.3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1AF76" w14:textId="5F3AD04E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54D62" w14:textId="7AAF6591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68AD4" w14:textId="470092E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</w:tr>
      <w:tr w:rsidR="00185283" w:rsidRPr="00185283" w14:paraId="2C7F2AB0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E643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5111" w14:textId="2A8AE83C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879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3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998C" w14:textId="50034EAE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23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F860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.3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26B57" w14:textId="47C603F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0.92 (0.8</w:t>
            </w:r>
            <w:r w:rsidR="00F31FAF">
              <w:rPr>
                <w:rFonts w:ascii="Times New Roman" w:hAnsi="Times New Roman" w:cs="Times New Roman"/>
                <w:szCs w:val="20"/>
              </w:rPr>
              <w:t>7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0.98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CDB19" w14:textId="2A02D7E6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0.92 (0.8</w:t>
            </w:r>
            <w:r w:rsidR="00F31FAF">
              <w:rPr>
                <w:rFonts w:ascii="Times New Roman" w:hAnsi="Times New Roman" w:cs="Times New Roman"/>
                <w:szCs w:val="20"/>
              </w:rPr>
              <w:t>7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0.9</w:t>
            </w:r>
            <w:r w:rsidR="00F31FAF">
              <w:rPr>
                <w:rFonts w:ascii="Times New Roman" w:hAnsi="Times New Roman" w:cs="Times New Roman"/>
                <w:szCs w:val="20"/>
              </w:rPr>
              <w:t>8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E1689" w14:textId="041D4689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0.95 (0.8</w:t>
            </w:r>
            <w:r w:rsidR="00F31FAF">
              <w:rPr>
                <w:rFonts w:ascii="Times New Roman" w:hAnsi="Times New Roman" w:cs="Times New Roman"/>
                <w:szCs w:val="20"/>
              </w:rPr>
              <w:t>9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</w:t>
            </w:r>
            <w:r w:rsidR="00F31FAF">
              <w:rPr>
                <w:rFonts w:ascii="Times New Roman" w:hAnsi="Times New Roman" w:cs="Times New Roman"/>
                <w:szCs w:val="20"/>
              </w:rPr>
              <w:t>1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85283" w:rsidRPr="00185283" w14:paraId="0A400EEE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73E9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808B" w14:textId="2DFC0AA8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962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37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389A" w14:textId="628CD63A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87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176B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.4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63F0F" w14:textId="5562FF51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0.</w:t>
            </w:r>
            <w:r w:rsidR="004A45E7">
              <w:rPr>
                <w:rFonts w:ascii="Times New Roman" w:hAnsi="Times New Roman" w:cs="Times New Roman"/>
                <w:szCs w:val="20"/>
              </w:rPr>
              <w:t>90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0.8</w:t>
            </w:r>
            <w:r w:rsidR="00F31FAF">
              <w:rPr>
                <w:rFonts w:ascii="Times New Roman" w:hAnsi="Times New Roman" w:cs="Times New Roman"/>
                <w:szCs w:val="20"/>
              </w:rPr>
              <w:t>5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0.95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DFE76" w14:textId="03D391D6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0.89 (0.84</w:t>
            </w:r>
            <w:r w:rsidR="00F31FAF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0.9</w:t>
            </w:r>
            <w:r w:rsidR="00F31FAF">
              <w:rPr>
                <w:rFonts w:ascii="Times New Roman" w:hAnsi="Times New Roman" w:cs="Times New Roman"/>
                <w:szCs w:val="20"/>
              </w:rPr>
              <w:t>5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7D0CF" w14:textId="531B83F5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0.95 (0.</w:t>
            </w:r>
            <w:r w:rsidR="00F31FAF">
              <w:rPr>
                <w:rFonts w:ascii="Times New Roman" w:hAnsi="Times New Roman" w:cs="Times New Roman"/>
                <w:szCs w:val="20"/>
              </w:rPr>
              <w:t>90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1)</w:t>
            </w:r>
          </w:p>
        </w:tc>
      </w:tr>
      <w:tr w:rsidR="00185283" w:rsidRPr="00185283" w14:paraId="10113907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72D0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71CC" w14:textId="3931A619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950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64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8FF3" w14:textId="62DA0F61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3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55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A6EB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2523F" w14:textId="66E5B0F8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0.96 (0.91</w:t>
            </w:r>
            <w:r w:rsidR="00F31FAF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2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A22AB" w14:textId="4F5DB60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0.96 (0.90</w:t>
            </w:r>
            <w:r w:rsidR="00F31FAF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01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09D2F" w14:textId="46165D14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6 (0.99</w:t>
            </w:r>
            <w:r w:rsidR="00F31FAF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1</w:t>
            </w:r>
            <w:r w:rsidR="00F31FAF">
              <w:rPr>
                <w:rFonts w:ascii="Times New Roman" w:hAnsi="Times New Roman" w:cs="Times New Roman"/>
                <w:szCs w:val="20"/>
              </w:rPr>
              <w:t>2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85283" w:rsidRPr="00185283" w14:paraId="677741F5" w14:textId="77777777" w:rsidTr="00475504">
        <w:trPr>
          <w:trHeight w:val="31"/>
        </w:trPr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56B0D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8C3B0" w14:textId="40BDE978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849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1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81B6B" w14:textId="6A15D6B0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3</w:t>
            </w:r>
            <w:r w:rsidR="00475504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620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46097" w14:textId="7777777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AA8447" w14:textId="1F9BCAEF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1</w:t>
            </w:r>
            <w:r w:rsidR="004A45E7">
              <w:rPr>
                <w:rFonts w:ascii="Times New Roman" w:hAnsi="Times New Roman" w:cs="Times New Roman"/>
                <w:szCs w:val="20"/>
              </w:rPr>
              <w:t>3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06</w:t>
            </w:r>
            <w:r w:rsidR="00F31FAF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19)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A188B5" w14:textId="6E45CAF5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1</w:t>
            </w:r>
            <w:r w:rsidR="00F31FAF">
              <w:rPr>
                <w:rFonts w:ascii="Times New Roman" w:hAnsi="Times New Roman" w:cs="Times New Roman"/>
                <w:szCs w:val="20"/>
              </w:rPr>
              <w:t>1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0</w:t>
            </w:r>
            <w:r w:rsidR="00F31FAF">
              <w:rPr>
                <w:rFonts w:ascii="Times New Roman" w:hAnsi="Times New Roman" w:cs="Times New Roman"/>
                <w:szCs w:val="20"/>
              </w:rPr>
              <w:t xml:space="preserve">5 - </w:t>
            </w:r>
            <w:r w:rsidRPr="00185283">
              <w:rPr>
                <w:rFonts w:ascii="Times New Roman" w:hAnsi="Times New Roman" w:cs="Times New Roman"/>
                <w:szCs w:val="20"/>
              </w:rPr>
              <w:t>1.17)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067DB1" w14:textId="2B16266F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30 (1.2</w:t>
            </w:r>
            <w:r w:rsidR="00F31FAF">
              <w:rPr>
                <w:rFonts w:ascii="Times New Roman" w:hAnsi="Times New Roman" w:cs="Times New Roman"/>
                <w:szCs w:val="20"/>
              </w:rPr>
              <w:t>3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38)</w:t>
            </w:r>
          </w:p>
        </w:tc>
      </w:tr>
      <w:tr w:rsidR="00185283" w:rsidRPr="00185283" w14:paraId="6113AB6F" w14:textId="77777777" w:rsidTr="00185283">
        <w:trPr>
          <w:trHeight w:val="248"/>
        </w:trPr>
        <w:tc>
          <w:tcPr>
            <w:tcW w:w="38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3363" w14:textId="4931D117" w:rsidR="00185283" w:rsidRPr="00185283" w:rsidRDefault="00185283" w:rsidP="00185283">
            <w:pPr>
              <w:pStyle w:val="a5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85283">
              <w:rPr>
                <w:rFonts w:ascii="Times New Roman" w:hAnsi="Times New Roman" w:cs="Times New Roman"/>
                <w:b/>
                <w:bCs/>
                <w:szCs w:val="20"/>
              </w:rPr>
              <w:t>Liver disease-related mo</w:t>
            </w:r>
            <w:r w:rsidR="009606E8">
              <w:rPr>
                <w:rFonts w:ascii="Times New Roman" w:hAnsi="Times New Roman" w:cs="Times New Roman"/>
                <w:b/>
                <w:bCs/>
                <w:szCs w:val="20"/>
              </w:rPr>
              <w:t>r</w:t>
            </w:r>
            <w:r w:rsidRPr="00185283">
              <w:rPr>
                <w:rFonts w:ascii="Times New Roman" w:hAnsi="Times New Roman" w:cs="Times New Roman"/>
                <w:b/>
                <w:bCs/>
                <w:szCs w:val="20"/>
              </w:rPr>
              <w:t>tality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9F61" w14:textId="77777777" w:rsidR="00185283" w:rsidRPr="00185283" w:rsidRDefault="00185283" w:rsidP="00185283">
            <w:pPr>
              <w:pStyle w:val="a5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0FD3" w14:textId="77777777" w:rsidR="00185283" w:rsidRPr="00185283" w:rsidRDefault="00185283" w:rsidP="00185283">
            <w:pPr>
              <w:pStyle w:val="a5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E55A" w14:textId="77777777" w:rsidR="00185283" w:rsidRPr="00185283" w:rsidRDefault="00185283" w:rsidP="00185283">
            <w:pPr>
              <w:pStyle w:val="a5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25D0C" w14:textId="77777777" w:rsidR="00185283" w:rsidRPr="00185283" w:rsidRDefault="00185283" w:rsidP="00185283">
            <w:pPr>
              <w:pStyle w:val="a5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475504" w:rsidRPr="00185283" w14:paraId="05562542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BE9B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0EC3" w14:textId="5F905438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768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40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0922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29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CF85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011A2" w14:textId="0B8E06F2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1587B" w14:textId="26274E85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C3E5A" w14:textId="7E6B7E38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 (Ref.)</w:t>
            </w:r>
          </w:p>
        </w:tc>
      </w:tr>
      <w:tr w:rsidR="00475504" w:rsidRPr="00185283" w14:paraId="5E88AA1A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1856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8065" w14:textId="5DE1D963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879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3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84C6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39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3BA1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.1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06090" w14:textId="46EB48D8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0 (0.86</w:t>
            </w:r>
            <w:r w:rsidR="00E963C0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1</w:t>
            </w:r>
            <w:r w:rsidR="00E963C0">
              <w:rPr>
                <w:rFonts w:ascii="Times New Roman" w:hAnsi="Times New Roman" w:cs="Times New Roman"/>
                <w:szCs w:val="20"/>
              </w:rPr>
              <w:t>7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53C52" w14:textId="18AA8A83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0.99 (0.85</w:t>
            </w:r>
            <w:r w:rsidR="00E963C0">
              <w:rPr>
                <w:rFonts w:ascii="Times New Roman" w:hAnsi="Times New Roman" w:cs="Times New Roman"/>
                <w:szCs w:val="20"/>
              </w:rPr>
              <w:t xml:space="preserve"> - </w:t>
            </w:r>
            <w:r w:rsidRPr="00185283">
              <w:rPr>
                <w:rFonts w:ascii="Times New Roman" w:hAnsi="Times New Roman" w:cs="Times New Roman"/>
                <w:szCs w:val="20"/>
              </w:rPr>
              <w:t>1.1</w:t>
            </w:r>
            <w:r w:rsidR="00E963C0">
              <w:rPr>
                <w:rFonts w:ascii="Times New Roman" w:hAnsi="Times New Roman" w:cs="Times New Roman"/>
                <w:szCs w:val="20"/>
              </w:rPr>
              <w:t>6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7DE9E" w14:textId="47428E2E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0</w:t>
            </w:r>
            <w:r w:rsidR="00E963C0">
              <w:rPr>
                <w:rFonts w:ascii="Times New Roman" w:hAnsi="Times New Roman" w:cs="Times New Roman"/>
                <w:szCs w:val="20"/>
              </w:rPr>
              <w:t>1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0.87</w:t>
            </w:r>
            <w:r w:rsidR="00E963C0">
              <w:rPr>
                <w:rFonts w:ascii="Times New Roman" w:hAnsi="Times New Roman" w:cs="Times New Roman"/>
                <w:szCs w:val="20"/>
              </w:rPr>
              <w:t xml:space="preserve"> - </w:t>
            </w:r>
            <w:r w:rsidRPr="00185283">
              <w:rPr>
                <w:rFonts w:ascii="Times New Roman" w:hAnsi="Times New Roman" w:cs="Times New Roman"/>
                <w:szCs w:val="20"/>
              </w:rPr>
              <w:t>1.1</w:t>
            </w:r>
            <w:r w:rsidR="00E963C0">
              <w:rPr>
                <w:rFonts w:ascii="Times New Roman" w:hAnsi="Times New Roman" w:cs="Times New Roman"/>
                <w:szCs w:val="20"/>
              </w:rPr>
              <w:t>8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475504" w:rsidRPr="00185283" w14:paraId="61624D1C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93DE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7F1E" w14:textId="6E34DC8B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962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37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8914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71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DDCF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.1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E1261" w14:textId="60B3E33C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</w:t>
            </w:r>
            <w:r w:rsidR="004A45E7">
              <w:rPr>
                <w:rFonts w:ascii="Times New Roman" w:hAnsi="Times New Roman" w:cs="Times New Roman"/>
                <w:szCs w:val="20"/>
              </w:rPr>
              <w:t>40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2</w:t>
            </w:r>
            <w:r w:rsidR="00E963C0">
              <w:rPr>
                <w:rFonts w:ascii="Times New Roman" w:hAnsi="Times New Roman" w:cs="Times New Roman"/>
                <w:szCs w:val="20"/>
              </w:rPr>
              <w:t>2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</w:t>
            </w:r>
            <w:r w:rsidR="00E963C0">
              <w:rPr>
                <w:rFonts w:ascii="Times New Roman" w:hAnsi="Times New Roman" w:cs="Times New Roman"/>
                <w:szCs w:val="20"/>
              </w:rPr>
              <w:t>60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41EAF" w14:textId="379401DD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38 (1.20</w:t>
            </w:r>
            <w:r w:rsidR="00E963C0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58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9D467" w14:textId="05C166AF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42 (1.24</w:t>
            </w:r>
            <w:r w:rsidR="00E963C0">
              <w:rPr>
                <w:rFonts w:ascii="Times New Roman" w:hAnsi="Times New Roman" w:cs="Times New Roman"/>
                <w:szCs w:val="20"/>
              </w:rPr>
              <w:t xml:space="preserve"> - </w:t>
            </w:r>
            <w:r w:rsidRPr="00185283">
              <w:rPr>
                <w:rFonts w:ascii="Times New Roman" w:hAnsi="Times New Roman" w:cs="Times New Roman"/>
                <w:szCs w:val="20"/>
              </w:rPr>
              <w:t>1.63)</w:t>
            </w:r>
          </w:p>
        </w:tc>
      </w:tr>
      <w:tr w:rsidR="00475504" w:rsidRPr="00185283" w14:paraId="4B2697A6" w14:textId="77777777" w:rsidTr="00475504">
        <w:trPr>
          <w:trHeight w:val="24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2682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FBF3" w14:textId="2CA8926E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950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64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985B" w14:textId="39115C7C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6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A917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.1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89FF6" w14:textId="6FF9C242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7</w:t>
            </w:r>
            <w:r w:rsidR="004A45E7">
              <w:rPr>
                <w:rFonts w:ascii="Times New Roman" w:hAnsi="Times New Roman" w:cs="Times New Roman"/>
                <w:szCs w:val="20"/>
              </w:rPr>
              <w:t>7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55</w:t>
            </w:r>
            <w:r w:rsidR="00E963C0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2.01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D7A96" w14:textId="5FCC9E00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75 (1.53</w:t>
            </w:r>
            <w:r w:rsidR="00E963C0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1.9</w:t>
            </w:r>
            <w:r w:rsidR="00E963C0">
              <w:rPr>
                <w:rFonts w:ascii="Times New Roman" w:hAnsi="Times New Roman" w:cs="Times New Roman"/>
                <w:szCs w:val="20"/>
              </w:rPr>
              <w:t>9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47447" w14:textId="68A5854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1.8</w:t>
            </w:r>
            <w:r w:rsidR="00E963C0">
              <w:rPr>
                <w:rFonts w:ascii="Times New Roman" w:hAnsi="Times New Roman" w:cs="Times New Roman"/>
                <w:szCs w:val="20"/>
              </w:rPr>
              <w:t>2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1.59</w:t>
            </w:r>
            <w:r w:rsidR="00E963C0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2.0</w:t>
            </w:r>
            <w:r w:rsidR="00E963C0">
              <w:rPr>
                <w:rFonts w:ascii="Times New Roman" w:hAnsi="Times New Roman" w:cs="Times New Roman"/>
                <w:szCs w:val="20"/>
              </w:rPr>
              <w:t>7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475504" w:rsidRPr="00185283" w14:paraId="1E8709D6" w14:textId="77777777" w:rsidTr="00475504">
        <w:trPr>
          <w:trHeight w:val="31"/>
        </w:trPr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49BD0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Quintile 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A529B" w14:textId="3F79A575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849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11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FC833" w14:textId="38CD5A63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28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ED4BF" w14:textId="77777777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2476EE" w14:textId="776DE553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5.82 (5.1</w:t>
            </w:r>
            <w:r w:rsidR="00E963C0">
              <w:rPr>
                <w:rFonts w:ascii="Times New Roman" w:hAnsi="Times New Roman" w:cs="Times New Roman"/>
                <w:szCs w:val="20"/>
              </w:rPr>
              <w:t>7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6.5</w:t>
            </w:r>
            <w:r w:rsidR="00E963C0">
              <w:rPr>
                <w:rFonts w:ascii="Times New Roman" w:hAnsi="Times New Roman" w:cs="Times New Roman"/>
                <w:szCs w:val="20"/>
              </w:rPr>
              <w:t>7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F3769C" w14:textId="5970D315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5.5</w:t>
            </w:r>
            <w:r w:rsidR="00E963C0">
              <w:rPr>
                <w:rFonts w:ascii="Times New Roman" w:hAnsi="Times New Roman" w:cs="Times New Roman"/>
                <w:szCs w:val="20"/>
              </w:rPr>
              <w:t>9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4.95</w:t>
            </w:r>
            <w:r w:rsidR="00E963C0"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6.</w:t>
            </w:r>
            <w:r w:rsidR="00E963C0">
              <w:rPr>
                <w:rFonts w:ascii="Times New Roman" w:hAnsi="Times New Roman" w:cs="Times New Roman"/>
                <w:szCs w:val="20"/>
              </w:rPr>
              <w:t>30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19F2C0" w14:textId="30B96B3C" w:rsidR="00475504" w:rsidRPr="00185283" w:rsidRDefault="00475504" w:rsidP="00475504">
            <w:pPr>
              <w:pStyle w:val="a5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85283">
              <w:rPr>
                <w:rFonts w:ascii="Times New Roman" w:hAnsi="Times New Roman" w:cs="Times New Roman"/>
                <w:szCs w:val="20"/>
              </w:rPr>
              <w:t>5.7</w:t>
            </w:r>
            <w:r w:rsidR="00E963C0">
              <w:rPr>
                <w:rFonts w:ascii="Times New Roman" w:hAnsi="Times New Roman" w:cs="Times New Roman"/>
                <w:szCs w:val="20"/>
              </w:rPr>
              <w:t>8</w:t>
            </w:r>
            <w:r w:rsidRPr="00185283">
              <w:rPr>
                <w:rFonts w:ascii="Times New Roman" w:hAnsi="Times New Roman" w:cs="Times New Roman"/>
                <w:szCs w:val="20"/>
              </w:rPr>
              <w:t xml:space="preserve"> (5.1</w:t>
            </w:r>
            <w:r w:rsidR="00E963C0">
              <w:rPr>
                <w:rFonts w:ascii="Times New Roman" w:hAnsi="Times New Roman" w:cs="Times New Roman"/>
                <w:szCs w:val="20"/>
              </w:rPr>
              <w:t xml:space="preserve">2 - </w:t>
            </w:r>
            <w:r w:rsidRPr="00185283">
              <w:rPr>
                <w:rFonts w:ascii="Times New Roman" w:hAnsi="Times New Roman" w:cs="Times New Roman"/>
                <w:szCs w:val="20"/>
              </w:rPr>
              <w:t>6.5</w:t>
            </w:r>
            <w:r w:rsidR="00E963C0">
              <w:rPr>
                <w:rFonts w:ascii="Times New Roman" w:hAnsi="Times New Roman" w:cs="Times New Roman"/>
                <w:szCs w:val="20"/>
              </w:rPr>
              <w:t>3</w:t>
            </w:r>
            <w:r w:rsidRPr="00185283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</w:tbl>
    <w:p w14:paraId="61A42369" w14:textId="77777777" w:rsidR="00185283" w:rsidRPr="006542CC" w:rsidRDefault="00185283" w:rsidP="00185283">
      <w:pPr>
        <w:rPr>
          <w:rFonts w:ascii="Times New Roman" w:hAnsi="Times New Roman"/>
          <w:szCs w:val="20"/>
        </w:rPr>
      </w:pPr>
      <w:bookmarkStart w:id="3" w:name="_Hlk89443553"/>
      <w:r w:rsidRPr="006542CC">
        <w:rPr>
          <w:rFonts w:ascii="Times New Roman" w:hAnsi="Times New Roman" w:hint="eastAsia"/>
          <w:szCs w:val="20"/>
        </w:rPr>
        <w:t>P</w:t>
      </w:r>
      <w:r w:rsidRPr="006542CC">
        <w:rPr>
          <w:rFonts w:ascii="Times New Roman" w:hAnsi="Times New Roman"/>
          <w:szCs w:val="20"/>
        </w:rPr>
        <w:t>Y, person year; CVD, cardiovascular diseases, HR, hazard ratio; CI, confidence interval</w:t>
      </w:r>
    </w:p>
    <w:p w14:paraId="76624C7A" w14:textId="76192EDF" w:rsidR="00CE478B" w:rsidRPr="006542CC" w:rsidRDefault="00CE478B" w:rsidP="00185283">
      <w:pPr>
        <w:rPr>
          <w:rFonts w:ascii="Times New Roman" w:hAnsi="Times New Roman"/>
          <w:szCs w:val="20"/>
        </w:rPr>
      </w:pPr>
      <w:proofErr w:type="spellStart"/>
      <w:r w:rsidRPr="006542CC">
        <w:rPr>
          <w:rFonts w:ascii="Times New Roman" w:hAnsi="Times New Roman"/>
          <w:szCs w:val="20"/>
          <w:vertAlign w:val="superscript"/>
        </w:rPr>
        <w:t>a</w:t>
      </w:r>
      <w:r w:rsidRPr="006542CC">
        <w:rPr>
          <w:rFonts w:ascii="Times New Roman" w:hAnsi="Times New Roman" w:hint="eastAsia"/>
          <w:szCs w:val="20"/>
        </w:rPr>
        <w:t>Q</w:t>
      </w:r>
      <w:r w:rsidRPr="006542CC">
        <w:rPr>
          <w:rFonts w:ascii="Times New Roman" w:hAnsi="Times New Roman"/>
          <w:szCs w:val="20"/>
        </w:rPr>
        <w:t>uintile</w:t>
      </w:r>
      <w:proofErr w:type="spellEnd"/>
      <w:r w:rsidRPr="006542CC">
        <w:rPr>
          <w:rFonts w:ascii="Times New Roman" w:hAnsi="Times New Roman"/>
          <w:szCs w:val="20"/>
        </w:rPr>
        <w:t xml:space="preserve"> 1 </w:t>
      </w:r>
      <w:proofErr w:type="gramStart"/>
      <w:r w:rsidRPr="006542CC">
        <w:rPr>
          <w:rFonts w:ascii="Times New Roman" w:hAnsi="Times New Roman"/>
          <w:szCs w:val="20"/>
        </w:rPr>
        <w:t>(&lt; 20</w:t>
      </w:r>
      <w:proofErr w:type="gramEnd"/>
      <w:r w:rsidRPr="006542CC">
        <w:rPr>
          <w:rFonts w:ascii="Times New Roman" w:hAnsi="Times New Roman"/>
          <w:szCs w:val="20"/>
        </w:rPr>
        <w:t>, and &lt; 12), quintile 2 (21-27, and 12-14), quintile 3 (28-38, and 15-18), quintile 4 (39-62, and 19-26), and quintile 5 (</w:t>
      </w:r>
      <w:r w:rsidRPr="006542CC">
        <w:rPr>
          <w:rFonts w:ascii="Times New Roman" w:hAnsi="Times New Roman" w:hint="eastAsia"/>
          <w:szCs w:val="20"/>
        </w:rPr>
        <w:t>≥</w:t>
      </w:r>
      <w:r w:rsidRPr="006542CC">
        <w:rPr>
          <w:rFonts w:ascii="Times New Roman" w:hAnsi="Times New Roman" w:hint="eastAsia"/>
          <w:szCs w:val="20"/>
        </w:rPr>
        <w:t xml:space="preserve"> </w:t>
      </w:r>
      <w:r w:rsidRPr="006542CC">
        <w:rPr>
          <w:rFonts w:ascii="Times New Roman" w:hAnsi="Times New Roman"/>
          <w:szCs w:val="20"/>
        </w:rPr>
        <w:t xml:space="preserve">63, and </w:t>
      </w:r>
      <w:r w:rsidRPr="006542CC">
        <w:rPr>
          <w:rFonts w:ascii="Times New Roman" w:hAnsi="Times New Roman" w:hint="eastAsia"/>
          <w:szCs w:val="20"/>
        </w:rPr>
        <w:t>≥</w:t>
      </w:r>
      <w:r w:rsidRPr="006542CC">
        <w:rPr>
          <w:rFonts w:ascii="Times New Roman" w:hAnsi="Times New Roman"/>
          <w:szCs w:val="20"/>
        </w:rPr>
        <w:t xml:space="preserve"> 27) were used for men and women, respectively. </w:t>
      </w:r>
    </w:p>
    <w:p w14:paraId="70EF5BD1" w14:textId="3798C966" w:rsidR="00185283" w:rsidRDefault="00185283" w:rsidP="00185283">
      <w:pPr>
        <w:rPr>
          <w:rFonts w:ascii="Times New Roman" w:hAnsi="Times New Roman"/>
          <w:szCs w:val="20"/>
        </w:rPr>
      </w:pPr>
      <w:r w:rsidRPr="006542CC">
        <w:rPr>
          <w:rFonts w:ascii="Times New Roman" w:hAnsi="Times New Roman" w:hint="eastAsia"/>
          <w:szCs w:val="20"/>
        </w:rPr>
        <w:t>M</w:t>
      </w:r>
      <w:r w:rsidRPr="006542CC">
        <w:rPr>
          <w:rFonts w:ascii="Times New Roman" w:hAnsi="Times New Roman"/>
          <w:szCs w:val="20"/>
        </w:rPr>
        <w:t xml:space="preserve">odel 1 was adjusted for age and sex; </w:t>
      </w:r>
      <w:r w:rsidRPr="006542CC">
        <w:rPr>
          <w:rFonts w:ascii="Times New Roman" w:hAnsi="Times New Roman" w:hint="eastAsia"/>
          <w:szCs w:val="20"/>
        </w:rPr>
        <w:t>M</w:t>
      </w:r>
      <w:r w:rsidRPr="006542CC">
        <w:rPr>
          <w:rFonts w:ascii="Times New Roman" w:hAnsi="Times New Roman"/>
          <w:szCs w:val="20"/>
        </w:rPr>
        <w:t xml:space="preserve">odel 2 was adjusted for smoking status, alcohol consumption, physical activity, and low income in addition to covariates in model 1; Model 3 was adjusted for body mass index, alanine aminotransferase, diabetes mellitus, hypertension, dyslipidemia, and </w:t>
      </w:r>
      <w:proofErr w:type="spellStart"/>
      <w:r w:rsidRPr="006542CC">
        <w:rPr>
          <w:rFonts w:ascii="Times New Roman" w:hAnsi="Times New Roman"/>
          <w:szCs w:val="20"/>
        </w:rPr>
        <w:t>Charlson</w:t>
      </w:r>
      <w:proofErr w:type="spellEnd"/>
      <w:r w:rsidRPr="006542CC">
        <w:rPr>
          <w:rFonts w:ascii="Times New Roman" w:hAnsi="Times New Roman"/>
          <w:szCs w:val="20"/>
        </w:rPr>
        <w:t xml:space="preserve"> comorbidity index score in addition to covariates in model 2. </w:t>
      </w:r>
    </w:p>
    <w:p w14:paraId="7B730EB7" w14:textId="4EF72B74" w:rsidR="00595B38" w:rsidRDefault="00595B38" w:rsidP="00185283">
      <w:pPr>
        <w:rPr>
          <w:rFonts w:ascii="Times New Roman" w:hAnsi="Times New Roman"/>
          <w:szCs w:val="20"/>
        </w:rPr>
      </w:pPr>
    </w:p>
    <w:bookmarkEnd w:id="3"/>
    <w:p w14:paraId="0C233760" w14:textId="77777777" w:rsidR="00EB0CC1" w:rsidRDefault="00EB0C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3D093B" w14:textId="0596FAE1" w:rsidR="002A3023" w:rsidRDefault="002A302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Figure S1. </w:t>
      </w:r>
      <w:r w:rsidRPr="002A3023">
        <w:rPr>
          <w:rFonts w:ascii="Times New Roman" w:hAnsi="Times New Roman" w:cs="Times New Roman"/>
          <w:b/>
          <w:bCs/>
          <w:sz w:val="24"/>
          <w:szCs w:val="24"/>
        </w:rPr>
        <w:t xml:space="preserve">Restricted cubic spline curve for association between </w:t>
      </w:r>
      <w:r w:rsidR="006542CC" w:rsidRPr="00C0280E">
        <w:rPr>
          <w:rFonts w:ascii="Times New Roman" w:hAnsi="Times New Roman" w:cs="Times New Roman"/>
          <w:b/>
          <w:bCs/>
          <w:sz w:val="24"/>
          <w:szCs w:val="24"/>
        </w:rPr>
        <w:t>gamma-glutamyl transferase</w:t>
      </w:r>
      <w:r w:rsidR="006542C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542CC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6542CC">
        <w:rPr>
          <w:rFonts w:ascii="Times New Roman" w:hAnsi="Times New Roman" w:cs="Times New Roman"/>
          <w:b/>
          <w:bCs/>
          <w:sz w:val="24"/>
          <w:szCs w:val="24"/>
        </w:rPr>
        <w:t>nd mortality</w:t>
      </w:r>
    </w:p>
    <w:p w14:paraId="50BE10DB" w14:textId="59442D61" w:rsidR="00C0280E" w:rsidRDefault="002A302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F865864" wp14:editId="2CEB584F">
            <wp:extent cx="8031973" cy="5124450"/>
            <wp:effectExtent l="0" t="0" r="762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54888" cy="5139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8DD4CE" w14:textId="37206034" w:rsidR="002A3023" w:rsidRPr="002A3023" w:rsidRDefault="002A3023">
      <w:pPr>
        <w:rPr>
          <w:rFonts w:ascii="Times New Roman" w:hAnsi="Times New Roman" w:cs="Times New Roman"/>
          <w:sz w:val="24"/>
          <w:szCs w:val="24"/>
        </w:rPr>
      </w:pPr>
      <w:r w:rsidRPr="002A3023">
        <w:rPr>
          <w:rFonts w:ascii="Times New Roman" w:hAnsi="Times New Roman" w:cs="Times New Roman" w:hint="eastAsia"/>
          <w:sz w:val="24"/>
          <w:szCs w:val="24"/>
        </w:rPr>
        <w:t>C</w:t>
      </w:r>
      <w:r w:rsidRPr="002A3023">
        <w:rPr>
          <w:rFonts w:ascii="Times New Roman" w:hAnsi="Times New Roman" w:cs="Times New Roman"/>
          <w:sz w:val="24"/>
          <w:szCs w:val="24"/>
        </w:rPr>
        <w:t>VD, cardiovascular disease</w:t>
      </w:r>
      <w:r w:rsidR="005F03C7">
        <w:rPr>
          <w:rFonts w:ascii="Times New Roman" w:hAnsi="Times New Roman" w:cs="Times New Roman"/>
          <w:sz w:val="24"/>
          <w:szCs w:val="24"/>
        </w:rPr>
        <w:t xml:space="preserve">; GGT, </w:t>
      </w:r>
      <w:r w:rsidR="005F03C7" w:rsidRPr="005F03C7">
        <w:rPr>
          <w:rFonts w:ascii="Times New Roman" w:hAnsi="Times New Roman" w:cs="Times New Roman"/>
          <w:sz w:val="24"/>
          <w:szCs w:val="24"/>
        </w:rPr>
        <w:t>gamma-glutamyl transferase</w:t>
      </w:r>
    </w:p>
    <w:p w14:paraId="7C119F57" w14:textId="3FEF8443" w:rsidR="002A3023" w:rsidRDefault="002A302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Figure S2. </w:t>
      </w:r>
      <w:r w:rsidR="00425F95">
        <w:rPr>
          <w:rFonts w:ascii="Times New Roman" w:hAnsi="Times New Roman" w:cs="Times New Roman"/>
          <w:b/>
          <w:bCs/>
          <w:sz w:val="24"/>
          <w:szCs w:val="24"/>
        </w:rPr>
        <w:t xml:space="preserve"> Stratification analysis by covariates for association between </w:t>
      </w:r>
      <w:r w:rsidR="00425F95" w:rsidRPr="00C0280E">
        <w:rPr>
          <w:rFonts w:ascii="Times New Roman" w:hAnsi="Times New Roman" w:cs="Times New Roman"/>
          <w:b/>
          <w:bCs/>
          <w:sz w:val="24"/>
          <w:szCs w:val="24"/>
        </w:rPr>
        <w:t>gamma-glutamyl transferase</w:t>
      </w:r>
      <w:r w:rsidR="00425F9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25F95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425F95">
        <w:rPr>
          <w:rFonts w:ascii="Times New Roman" w:hAnsi="Times New Roman" w:cs="Times New Roman"/>
          <w:b/>
          <w:bCs/>
          <w:sz w:val="24"/>
          <w:szCs w:val="24"/>
        </w:rPr>
        <w:t xml:space="preserve">nd </w:t>
      </w:r>
      <w:r w:rsidR="00894764">
        <w:rPr>
          <w:rFonts w:ascii="Times New Roman" w:hAnsi="Times New Roman" w:cs="Times New Roman"/>
          <w:b/>
          <w:bCs/>
          <w:sz w:val="24"/>
          <w:szCs w:val="24"/>
        </w:rPr>
        <w:t xml:space="preserve">all-cause </w:t>
      </w:r>
      <w:r w:rsidR="00425F95">
        <w:rPr>
          <w:rFonts w:ascii="Times New Roman" w:hAnsi="Times New Roman" w:cs="Times New Roman"/>
          <w:b/>
          <w:bCs/>
          <w:sz w:val="24"/>
          <w:szCs w:val="24"/>
        </w:rPr>
        <w:t>mortality</w:t>
      </w:r>
    </w:p>
    <w:p w14:paraId="57214F98" w14:textId="33F76EE2" w:rsidR="00425F95" w:rsidRDefault="00425F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65A6D3" w14:textId="5C25F9CA" w:rsidR="00425F95" w:rsidRDefault="00425F9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DE10C85" wp14:editId="66AB92E0">
            <wp:extent cx="4230699" cy="4516016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6245" cy="4521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C2C07C" w14:textId="4E765847" w:rsidR="00425F95" w:rsidRPr="004C4C00" w:rsidRDefault="004C4C00">
      <w:pPr>
        <w:rPr>
          <w:rFonts w:ascii="Times New Roman" w:hAnsi="Times New Roman" w:cs="Times New Roman"/>
          <w:szCs w:val="20"/>
        </w:rPr>
      </w:pPr>
      <w:r w:rsidRPr="004C4C00">
        <w:rPr>
          <w:rFonts w:ascii="Times New Roman" w:hAnsi="Times New Roman" w:cs="Times New Roman" w:hint="eastAsia"/>
          <w:szCs w:val="20"/>
        </w:rPr>
        <w:t>P</w:t>
      </w:r>
      <w:r w:rsidRPr="004C4C00">
        <w:rPr>
          <w:rFonts w:ascii="Times New Roman" w:hAnsi="Times New Roman" w:cs="Times New Roman"/>
          <w:szCs w:val="20"/>
        </w:rPr>
        <w:t>Ys, pack-years, CVD, cardiovascular disease</w:t>
      </w:r>
    </w:p>
    <w:p w14:paraId="30E36043" w14:textId="0326B90C" w:rsidR="00894764" w:rsidRDefault="00894764" w:rsidP="0089476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Figure S3.  Stratification analysis by covariates for association between </w:t>
      </w:r>
      <w:r w:rsidRPr="00C0280E">
        <w:rPr>
          <w:rFonts w:ascii="Times New Roman" w:hAnsi="Times New Roman" w:cs="Times New Roman"/>
          <w:b/>
          <w:bCs/>
          <w:sz w:val="24"/>
          <w:szCs w:val="24"/>
        </w:rPr>
        <w:t>gamma-glutamyl transferas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nd cardiovascular disease-specific mortality</w:t>
      </w:r>
    </w:p>
    <w:p w14:paraId="5D2F2683" w14:textId="52930ABC" w:rsidR="00425F95" w:rsidRDefault="0089476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E0FA762" wp14:editId="5A04181A">
            <wp:extent cx="5784032" cy="4616787"/>
            <wp:effectExtent l="0" t="0" r="7620" b="0"/>
            <wp:docPr id="3" name="그림 3" descr="테이블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 descr="테이블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6189" cy="4642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B23E95" w14:textId="77777777" w:rsidR="00894764" w:rsidRPr="004C4C00" w:rsidRDefault="00894764" w:rsidP="00894764">
      <w:pPr>
        <w:rPr>
          <w:rFonts w:ascii="Times New Roman" w:hAnsi="Times New Roman" w:cs="Times New Roman"/>
          <w:szCs w:val="20"/>
        </w:rPr>
      </w:pPr>
      <w:r w:rsidRPr="004C4C00">
        <w:rPr>
          <w:rFonts w:ascii="Times New Roman" w:hAnsi="Times New Roman" w:cs="Times New Roman" w:hint="eastAsia"/>
          <w:szCs w:val="20"/>
        </w:rPr>
        <w:t>P</w:t>
      </w:r>
      <w:r w:rsidRPr="004C4C00">
        <w:rPr>
          <w:rFonts w:ascii="Times New Roman" w:hAnsi="Times New Roman" w:cs="Times New Roman"/>
          <w:szCs w:val="20"/>
        </w:rPr>
        <w:t>Ys, pack-years, CVD, cardiovascular disease</w:t>
      </w:r>
    </w:p>
    <w:p w14:paraId="0745F497" w14:textId="77777777" w:rsidR="00EB0CC1" w:rsidRDefault="00EB0CC1" w:rsidP="008947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9D909E" w14:textId="3E1002BD" w:rsidR="00894764" w:rsidRDefault="00894764" w:rsidP="0089476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Figure S4.  Stratification analysis by covariates for association between </w:t>
      </w:r>
      <w:r w:rsidRPr="00C0280E">
        <w:rPr>
          <w:rFonts w:ascii="Times New Roman" w:hAnsi="Times New Roman" w:cs="Times New Roman"/>
          <w:b/>
          <w:bCs/>
          <w:sz w:val="24"/>
          <w:szCs w:val="24"/>
        </w:rPr>
        <w:t>gamma-glutamyl transferas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nd cancer-specific mortality</w:t>
      </w:r>
    </w:p>
    <w:p w14:paraId="1150AAD9" w14:textId="6A403DDC" w:rsidR="00894764" w:rsidRPr="00894764" w:rsidRDefault="0089476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D9208E3" wp14:editId="4B95B889">
            <wp:extent cx="4680757" cy="4904169"/>
            <wp:effectExtent l="0" t="0" r="5715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6801" cy="4920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3652AF" w14:textId="77777777" w:rsidR="00894764" w:rsidRPr="004C4C00" w:rsidRDefault="00894764" w:rsidP="00894764">
      <w:pPr>
        <w:rPr>
          <w:rFonts w:ascii="Times New Roman" w:hAnsi="Times New Roman" w:cs="Times New Roman"/>
          <w:szCs w:val="20"/>
        </w:rPr>
      </w:pPr>
      <w:r w:rsidRPr="004C4C00">
        <w:rPr>
          <w:rFonts w:ascii="Times New Roman" w:hAnsi="Times New Roman" w:cs="Times New Roman" w:hint="eastAsia"/>
          <w:szCs w:val="20"/>
        </w:rPr>
        <w:t>P</w:t>
      </w:r>
      <w:r w:rsidRPr="004C4C00">
        <w:rPr>
          <w:rFonts w:ascii="Times New Roman" w:hAnsi="Times New Roman" w:cs="Times New Roman"/>
          <w:szCs w:val="20"/>
        </w:rPr>
        <w:t>Ys, pack-years, CVD, cardiovascular disease</w:t>
      </w:r>
    </w:p>
    <w:p w14:paraId="69578089" w14:textId="66F32C4C" w:rsidR="00315674" w:rsidRDefault="00315674" w:rsidP="0031567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Figure S5.  Stratification analysis by covariates for association between </w:t>
      </w:r>
      <w:r w:rsidRPr="00C0280E">
        <w:rPr>
          <w:rFonts w:ascii="Times New Roman" w:hAnsi="Times New Roman" w:cs="Times New Roman"/>
          <w:b/>
          <w:bCs/>
          <w:sz w:val="24"/>
          <w:szCs w:val="24"/>
        </w:rPr>
        <w:t>gamma-glutamyl transferas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nd respiratory disease-specific mortality</w:t>
      </w:r>
    </w:p>
    <w:p w14:paraId="2D207533" w14:textId="77777777" w:rsidR="00894764" w:rsidRPr="00315674" w:rsidRDefault="008947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DCC003" w14:textId="516BF2F0" w:rsidR="00425F95" w:rsidRDefault="0031567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553C957" wp14:editId="3001EE49">
            <wp:extent cx="4574195" cy="4613055"/>
            <wp:effectExtent l="0" t="0" r="0" b="0"/>
            <wp:docPr id="5" name="그림 5" descr="테이블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5" descr="테이블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9496" cy="4628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67E113" w14:textId="77777777" w:rsidR="00315674" w:rsidRPr="004C4C00" w:rsidRDefault="00315674" w:rsidP="00315674">
      <w:pPr>
        <w:rPr>
          <w:rFonts w:ascii="Times New Roman" w:hAnsi="Times New Roman" w:cs="Times New Roman"/>
          <w:szCs w:val="20"/>
        </w:rPr>
      </w:pPr>
      <w:r w:rsidRPr="004C4C00">
        <w:rPr>
          <w:rFonts w:ascii="Times New Roman" w:hAnsi="Times New Roman" w:cs="Times New Roman" w:hint="eastAsia"/>
          <w:szCs w:val="20"/>
        </w:rPr>
        <w:t>P</w:t>
      </w:r>
      <w:r w:rsidRPr="004C4C00">
        <w:rPr>
          <w:rFonts w:ascii="Times New Roman" w:hAnsi="Times New Roman" w:cs="Times New Roman"/>
          <w:szCs w:val="20"/>
        </w:rPr>
        <w:t>Ys, pack-years, CVD, cardiovascular disease</w:t>
      </w:r>
    </w:p>
    <w:p w14:paraId="098FDBE5" w14:textId="369180FA" w:rsidR="00EC1280" w:rsidRDefault="00EC1280" w:rsidP="00EC128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Figure S6.  Stratification analysis by covariates for association between </w:t>
      </w:r>
      <w:r w:rsidRPr="00C0280E">
        <w:rPr>
          <w:rFonts w:ascii="Times New Roman" w:hAnsi="Times New Roman" w:cs="Times New Roman"/>
          <w:b/>
          <w:bCs/>
          <w:sz w:val="24"/>
          <w:szCs w:val="24"/>
        </w:rPr>
        <w:t>gamma-glutamyl transferas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nd liver disease-specific mortality</w:t>
      </w:r>
    </w:p>
    <w:p w14:paraId="48A277B0" w14:textId="1BD67C6C" w:rsidR="00425F95" w:rsidRPr="00EC1280" w:rsidRDefault="00425F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6FFAC7" w14:textId="29153E9C" w:rsidR="00425F95" w:rsidRPr="00EC1280" w:rsidRDefault="00EC128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F0F9FD8" wp14:editId="03904E6A">
            <wp:extent cx="8587310" cy="4135328"/>
            <wp:effectExtent l="0" t="0" r="4445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5904" cy="4149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E69C1C" w14:textId="77777777" w:rsidR="00EC1280" w:rsidRPr="004C4C00" w:rsidRDefault="00EC1280" w:rsidP="00EC1280">
      <w:pPr>
        <w:rPr>
          <w:rFonts w:ascii="Times New Roman" w:hAnsi="Times New Roman" w:cs="Times New Roman"/>
          <w:szCs w:val="20"/>
        </w:rPr>
      </w:pPr>
      <w:r w:rsidRPr="004C4C00">
        <w:rPr>
          <w:rFonts w:ascii="Times New Roman" w:hAnsi="Times New Roman" w:cs="Times New Roman" w:hint="eastAsia"/>
          <w:szCs w:val="20"/>
        </w:rPr>
        <w:t>P</w:t>
      </w:r>
      <w:r w:rsidRPr="004C4C00">
        <w:rPr>
          <w:rFonts w:ascii="Times New Roman" w:hAnsi="Times New Roman" w:cs="Times New Roman"/>
          <w:szCs w:val="20"/>
        </w:rPr>
        <w:t>Ys, pack-years, CVD, cardiovascular disease</w:t>
      </w:r>
    </w:p>
    <w:p w14:paraId="22CE6E8C" w14:textId="77777777" w:rsidR="00C0280E" w:rsidRPr="00C0280E" w:rsidRDefault="00C0280E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0280E" w:rsidRPr="00C0280E" w:rsidSect="00C0280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8964FB" w14:textId="77777777" w:rsidR="00A9566E" w:rsidRDefault="00A9566E" w:rsidP="0044342F">
      <w:pPr>
        <w:spacing w:after="0" w:line="240" w:lineRule="auto"/>
      </w:pPr>
      <w:r>
        <w:separator/>
      </w:r>
    </w:p>
  </w:endnote>
  <w:endnote w:type="continuationSeparator" w:id="0">
    <w:p w14:paraId="41176103" w14:textId="77777777" w:rsidR="00A9566E" w:rsidRDefault="00A9566E" w:rsidP="004434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C62044" w14:textId="77777777" w:rsidR="00A9566E" w:rsidRDefault="00A9566E" w:rsidP="0044342F">
      <w:pPr>
        <w:spacing w:after="0" w:line="240" w:lineRule="auto"/>
      </w:pPr>
      <w:r>
        <w:separator/>
      </w:r>
    </w:p>
  </w:footnote>
  <w:footnote w:type="continuationSeparator" w:id="0">
    <w:p w14:paraId="078DFD53" w14:textId="77777777" w:rsidR="00A9566E" w:rsidRDefault="00A9566E" w:rsidP="004434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80E"/>
    <w:rsid w:val="0000358F"/>
    <w:rsid w:val="00053C12"/>
    <w:rsid w:val="00054890"/>
    <w:rsid w:val="0009001C"/>
    <w:rsid w:val="0009396F"/>
    <w:rsid w:val="000B7896"/>
    <w:rsid w:val="00103525"/>
    <w:rsid w:val="00111EAD"/>
    <w:rsid w:val="00123302"/>
    <w:rsid w:val="00145219"/>
    <w:rsid w:val="001624F3"/>
    <w:rsid w:val="001762D5"/>
    <w:rsid w:val="00185283"/>
    <w:rsid w:val="00231006"/>
    <w:rsid w:val="002960F9"/>
    <w:rsid w:val="002A3023"/>
    <w:rsid w:val="002D4DCD"/>
    <w:rsid w:val="00315674"/>
    <w:rsid w:val="003478E0"/>
    <w:rsid w:val="003A4585"/>
    <w:rsid w:val="003C5ED0"/>
    <w:rsid w:val="003F1C7E"/>
    <w:rsid w:val="00421DCE"/>
    <w:rsid w:val="00425F95"/>
    <w:rsid w:val="0044022A"/>
    <w:rsid w:val="0044342F"/>
    <w:rsid w:val="00475504"/>
    <w:rsid w:val="004A45E7"/>
    <w:rsid w:val="004C4C00"/>
    <w:rsid w:val="005241D2"/>
    <w:rsid w:val="00586995"/>
    <w:rsid w:val="00595B38"/>
    <w:rsid w:val="005D211E"/>
    <w:rsid w:val="005F03C7"/>
    <w:rsid w:val="00642746"/>
    <w:rsid w:val="006542CC"/>
    <w:rsid w:val="006A4C02"/>
    <w:rsid w:val="006C4800"/>
    <w:rsid w:val="00794897"/>
    <w:rsid w:val="00794F18"/>
    <w:rsid w:val="00856067"/>
    <w:rsid w:val="008573C7"/>
    <w:rsid w:val="00871E6D"/>
    <w:rsid w:val="00880309"/>
    <w:rsid w:val="00894764"/>
    <w:rsid w:val="008B091A"/>
    <w:rsid w:val="008E6E69"/>
    <w:rsid w:val="008F4299"/>
    <w:rsid w:val="00917A39"/>
    <w:rsid w:val="009606E8"/>
    <w:rsid w:val="009A6834"/>
    <w:rsid w:val="009C52E7"/>
    <w:rsid w:val="009D54DB"/>
    <w:rsid w:val="00A174E5"/>
    <w:rsid w:val="00A5460A"/>
    <w:rsid w:val="00A5746C"/>
    <w:rsid w:val="00A9566E"/>
    <w:rsid w:val="00AA645C"/>
    <w:rsid w:val="00AB52F5"/>
    <w:rsid w:val="00AF6A18"/>
    <w:rsid w:val="00B04A0E"/>
    <w:rsid w:val="00B87991"/>
    <w:rsid w:val="00BF3068"/>
    <w:rsid w:val="00C0280E"/>
    <w:rsid w:val="00CB480B"/>
    <w:rsid w:val="00CE478B"/>
    <w:rsid w:val="00D30F96"/>
    <w:rsid w:val="00D402C0"/>
    <w:rsid w:val="00D42836"/>
    <w:rsid w:val="00DD0A30"/>
    <w:rsid w:val="00E63BBE"/>
    <w:rsid w:val="00E75A1E"/>
    <w:rsid w:val="00E963C0"/>
    <w:rsid w:val="00EB0CC1"/>
    <w:rsid w:val="00EB4729"/>
    <w:rsid w:val="00EC1280"/>
    <w:rsid w:val="00ED545A"/>
    <w:rsid w:val="00F2395E"/>
    <w:rsid w:val="00F277E9"/>
    <w:rsid w:val="00F31FAF"/>
    <w:rsid w:val="00F56022"/>
    <w:rsid w:val="00F56090"/>
    <w:rsid w:val="00FC3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D0B700"/>
  <w15:chartTrackingRefBased/>
  <w15:docId w15:val="{75309A97-8496-4128-955B-AB860CC2E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0280E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C0280E"/>
    <w:rPr>
      <w:color w:val="954F72"/>
      <w:u w:val="single"/>
    </w:rPr>
  </w:style>
  <w:style w:type="paragraph" w:customStyle="1" w:styleId="msonormal0">
    <w:name w:val="msonormal"/>
    <w:basedOn w:val="a"/>
    <w:rsid w:val="00C0280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C0280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3">
    <w:name w:val="xl63"/>
    <w:basedOn w:val="a"/>
    <w:rsid w:val="00C0280E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4">
    <w:name w:val="xl64"/>
    <w:basedOn w:val="a"/>
    <w:rsid w:val="00C0280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5">
    <w:name w:val="xl65"/>
    <w:basedOn w:val="a"/>
    <w:rsid w:val="00C0280E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C0280E"/>
    <w:pPr>
      <w:widowControl/>
      <w:pBdr>
        <w:top w:val="single" w:sz="8" w:space="0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C0280E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8">
    <w:name w:val="xl68"/>
    <w:basedOn w:val="a"/>
    <w:rsid w:val="00C0280E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9">
    <w:name w:val="xl69"/>
    <w:basedOn w:val="a"/>
    <w:rsid w:val="00C0280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0">
    <w:name w:val="xl70"/>
    <w:basedOn w:val="a"/>
    <w:rsid w:val="00C0280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71">
    <w:name w:val="xl71"/>
    <w:basedOn w:val="a"/>
    <w:rsid w:val="00C0280E"/>
    <w:pPr>
      <w:widowControl/>
      <w:pBdr>
        <w:top w:val="single" w:sz="8" w:space="0" w:color="auto"/>
      </w:pBdr>
      <w:shd w:val="clear" w:color="000000" w:fill="D0CECE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72">
    <w:name w:val="xl72"/>
    <w:basedOn w:val="a"/>
    <w:rsid w:val="00C0280E"/>
    <w:pPr>
      <w:widowControl/>
      <w:pBdr>
        <w:top w:val="single" w:sz="8" w:space="0" w:color="auto"/>
      </w:pBdr>
      <w:shd w:val="clear" w:color="000000" w:fill="D0CECE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73">
    <w:name w:val="xl73"/>
    <w:basedOn w:val="a"/>
    <w:rsid w:val="00C0280E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70C0"/>
      <w:kern w:val="0"/>
      <w:sz w:val="24"/>
      <w:szCs w:val="24"/>
    </w:rPr>
  </w:style>
  <w:style w:type="paragraph" w:styleId="a5">
    <w:name w:val="No Spacing"/>
    <w:link w:val="Char"/>
    <w:uiPriority w:val="1"/>
    <w:qFormat/>
    <w:rsid w:val="00C0280E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xl74">
    <w:name w:val="xl74"/>
    <w:basedOn w:val="a"/>
    <w:rsid w:val="00C0280E"/>
    <w:pPr>
      <w:widowControl/>
      <w:pBdr>
        <w:top w:val="single" w:sz="8" w:space="0" w:color="auto"/>
      </w:pBdr>
      <w:shd w:val="clear" w:color="000000" w:fill="D0CECE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75">
    <w:name w:val="xl75"/>
    <w:basedOn w:val="a"/>
    <w:rsid w:val="00C0280E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70C0"/>
      <w:kern w:val="0"/>
      <w:sz w:val="24"/>
      <w:szCs w:val="24"/>
    </w:rPr>
  </w:style>
  <w:style w:type="paragraph" w:customStyle="1" w:styleId="xl76">
    <w:name w:val="xl76"/>
    <w:basedOn w:val="a"/>
    <w:rsid w:val="00C0280E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7">
    <w:name w:val="xl77"/>
    <w:basedOn w:val="a"/>
    <w:rsid w:val="00C0280E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8">
    <w:name w:val="xl78"/>
    <w:basedOn w:val="a"/>
    <w:rsid w:val="00C0280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9">
    <w:name w:val="xl79"/>
    <w:basedOn w:val="a"/>
    <w:rsid w:val="00C0280E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0">
    <w:name w:val="xl80"/>
    <w:basedOn w:val="a"/>
    <w:rsid w:val="00C0280E"/>
    <w:pPr>
      <w:widowControl/>
      <w:pBdr>
        <w:top w:val="single" w:sz="8" w:space="0" w:color="auto"/>
      </w:pBdr>
      <w:shd w:val="clear" w:color="000000" w:fill="D0CECE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table" w:styleId="a6">
    <w:name w:val="Table Grid"/>
    <w:basedOn w:val="a1"/>
    <w:uiPriority w:val="39"/>
    <w:rsid w:val="001762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간격 없음 Char"/>
    <w:basedOn w:val="a0"/>
    <w:link w:val="a5"/>
    <w:uiPriority w:val="1"/>
    <w:rsid w:val="00E75A1E"/>
  </w:style>
  <w:style w:type="table" w:styleId="1">
    <w:name w:val="Grid Table 1 Light"/>
    <w:basedOn w:val="a1"/>
    <w:uiPriority w:val="46"/>
    <w:rsid w:val="0058699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7">
    <w:name w:val="header"/>
    <w:basedOn w:val="a"/>
    <w:link w:val="Char0"/>
    <w:uiPriority w:val="99"/>
    <w:unhideWhenUsed/>
    <w:rsid w:val="0044342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44342F"/>
  </w:style>
  <w:style w:type="paragraph" w:styleId="a8">
    <w:name w:val="footer"/>
    <w:basedOn w:val="a"/>
    <w:link w:val="Char1"/>
    <w:uiPriority w:val="99"/>
    <w:unhideWhenUsed/>
    <w:rsid w:val="0044342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44342F"/>
  </w:style>
  <w:style w:type="character" w:styleId="a9">
    <w:name w:val="annotation reference"/>
    <w:basedOn w:val="a0"/>
    <w:uiPriority w:val="99"/>
    <w:semiHidden/>
    <w:unhideWhenUsed/>
    <w:rsid w:val="00103525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103525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103525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103525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103525"/>
    <w:rPr>
      <w:b/>
      <w:bCs/>
    </w:rPr>
  </w:style>
  <w:style w:type="paragraph" w:styleId="ac">
    <w:name w:val="Balloon Text"/>
    <w:basedOn w:val="a"/>
    <w:link w:val="Char4"/>
    <w:uiPriority w:val="99"/>
    <w:semiHidden/>
    <w:unhideWhenUsed/>
    <w:rsid w:val="0010352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c"/>
    <w:uiPriority w:val="99"/>
    <w:semiHidden/>
    <w:rsid w:val="00103525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Revision"/>
    <w:hidden/>
    <w:uiPriority w:val="99"/>
    <w:semiHidden/>
    <w:rsid w:val="00053C12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1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5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360B70-9F5F-4344-A3E7-ACCBCA3E92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2859</Words>
  <Characters>16299</Characters>
  <Application>Microsoft Office Word</Application>
  <DocSecurity>0</DocSecurity>
  <Lines>135</Lines>
  <Paragraphs>3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 Su-Min</dc:creator>
  <cp:keywords/>
  <dc:description/>
  <cp:lastModifiedBy>Eun Ju Cho</cp:lastModifiedBy>
  <cp:revision>2</cp:revision>
  <dcterms:created xsi:type="dcterms:W3CDTF">2022-11-30T03:33:00Z</dcterms:created>
  <dcterms:modified xsi:type="dcterms:W3CDTF">2022-11-30T03:33:00Z</dcterms:modified>
</cp:coreProperties>
</file>